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219F3" w14:textId="77777777" w:rsidR="005306F9" w:rsidRDefault="005306F9" w:rsidP="005306F9">
      <w:pPr>
        <w:spacing w:line="276" w:lineRule="auto"/>
        <w:jc w:val="center"/>
        <w:rPr>
          <w:b/>
          <w:bCs/>
        </w:rPr>
      </w:pPr>
      <w:r w:rsidRPr="005817EF">
        <w:rPr>
          <w:b/>
          <w:bCs/>
        </w:rPr>
        <w:t>Supplementary Material</w:t>
      </w:r>
    </w:p>
    <w:p w14:paraId="7F4A6E05" w14:textId="77777777" w:rsidR="005306F9" w:rsidRPr="005817EF" w:rsidRDefault="005306F9" w:rsidP="005306F9">
      <w:pPr>
        <w:spacing w:line="276" w:lineRule="auto"/>
        <w:jc w:val="center"/>
        <w:rPr>
          <w:b/>
          <w:bCs/>
        </w:rPr>
      </w:pPr>
    </w:p>
    <w:p w14:paraId="656BA17D" w14:textId="77777777" w:rsidR="005306F9" w:rsidRDefault="005306F9" w:rsidP="005306F9">
      <w:pPr>
        <w:spacing w:line="276" w:lineRule="auto"/>
        <w:rPr>
          <w:b/>
          <w:bCs/>
        </w:rPr>
      </w:pPr>
      <w:r w:rsidRPr="005817EF">
        <w:rPr>
          <w:b/>
          <w:bCs/>
        </w:rPr>
        <w:t xml:space="preserve">Evaluating the use of silicone wristbands and urinary biomarkers to assess personal exposure to </w:t>
      </w:r>
      <w:r>
        <w:rPr>
          <w:b/>
          <w:bCs/>
        </w:rPr>
        <w:t>phthalates</w:t>
      </w:r>
    </w:p>
    <w:p w14:paraId="6D1F12FF" w14:textId="77777777" w:rsidR="005306F9" w:rsidRPr="005817EF" w:rsidRDefault="005306F9" w:rsidP="005306F9">
      <w:pPr>
        <w:spacing w:line="276" w:lineRule="auto"/>
        <w:rPr>
          <w:b/>
          <w:bCs/>
        </w:rPr>
      </w:pPr>
    </w:p>
    <w:p w14:paraId="5C28B1A1" w14:textId="77777777" w:rsidR="005306F9" w:rsidRDefault="005306F9" w:rsidP="005306F9">
      <w:pPr>
        <w:spacing w:line="276" w:lineRule="auto"/>
        <w:rPr>
          <w:vertAlign w:val="superscript"/>
        </w:rPr>
      </w:pPr>
      <w:r w:rsidRPr="005817EF">
        <w:t>Alana J. Ferris</w:t>
      </w:r>
      <w:r w:rsidRPr="005817EF">
        <w:rPr>
          <w:vertAlign w:val="superscript"/>
        </w:rPr>
        <w:t>1</w:t>
      </w:r>
      <w:r w:rsidRPr="005817EF">
        <w:t>, Kylie W. Riley</w:t>
      </w:r>
      <w:r w:rsidRPr="005817EF">
        <w:rPr>
          <w:vertAlign w:val="superscript"/>
        </w:rPr>
        <w:t>2</w:t>
      </w:r>
      <w:r w:rsidRPr="005817EF">
        <w:t xml:space="preserve">, </w:t>
      </w:r>
      <w:proofErr w:type="spellStart"/>
      <w:r w:rsidRPr="005817EF">
        <w:t>Lehyla</w:t>
      </w:r>
      <w:proofErr w:type="spellEnd"/>
      <w:r w:rsidRPr="005817EF">
        <w:t xml:space="preserve"> Calero</w:t>
      </w:r>
      <w:r w:rsidRPr="005817EF">
        <w:rPr>
          <w:vertAlign w:val="superscript"/>
        </w:rPr>
        <w:t>2</w:t>
      </w:r>
      <w:r w:rsidRPr="005817EF">
        <w:t>, Darrell Holmes</w:t>
      </w:r>
      <w:r w:rsidRPr="005817EF">
        <w:rPr>
          <w:vertAlign w:val="superscript"/>
        </w:rPr>
        <w:t>2</w:t>
      </w:r>
      <w:r w:rsidRPr="005817EF">
        <w:t>, Catherine Tobon</w:t>
      </w:r>
      <w:r w:rsidRPr="005817EF">
        <w:rPr>
          <w:vertAlign w:val="superscript"/>
        </w:rPr>
        <w:t>2</w:t>
      </w:r>
      <w:r w:rsidRPr="005817EF">
        <w:t>, Matthew Gutierrez</w:t>
      </w:r>
      <w:r w:rsidRPr="005817EF">
        <w:rPr>
          <w:vertAlign w:val="superscript"/>
        </w:rPr>
        <w:t>2</w:t>
      </w:r>
      <w:r w:rsidRPr="005817EF">
        <w:t xml:space="preserve">, </w:t>
      </w:r>
      <w:r>
        <w:t>Julianne Cook Botelho</w:t>
      </w:r>
      <w:r>
        <w:rPr>
          <w:vertAlign w:val="superscript"/>
        </w:rPr>
        <w:t>3</w:t>
      </w:r>
      <w:r>
        <w:t>, Antonia M. Calafat</w:t>
      </w:r>
      <w:r>
        <w:rPr>
          <w:vertAlign w:val="superscript"/>
        </w:rPr>
        <w:t>3</w:t>
      </w:r>
      <w:r>
        <w:t xml:space="preserve">, </w:t>
      </w:r>
      <w:r w:rsidRPr="005817EF">
        <w:t>Maya A. Deyssenroth</w:t>
      </w:r>
      <w:r w:rsidRPr="005817EF">
        <w:rPr>
          <w:vertAlign w:val="superscript"/>
        </w:rPr>
        <w:t>1</w:t>
      </w:r>
      <w:r w:rsidRPr="005817EF">
        <w:t>, Kim A. Anderson</w:t>
      </w:r>
      <w:r>
        <w:rPr>
          <w:vertAlign w:val="superscript"/>
        </w:rPr>
        <w:t>4</w:t>
      </w:r>
      <w:r w:rsidRPr="005817EF">
        <w:t>, Julie B. Herbstman</w:t>
      </w:r>
      <w:r w:rsidRPr="005817EF">
        <w:rPr>
          <w:vertAlign w:val="superscript"/>
        </w:rPr>
        <w:t>2</w:t>
      </w:r>
    </w:p>
    <w:p w14:paraId="20334408" w14:textId="77777777" w:rsidR="005306F9" w:rsidRPr="005817EF" w:rsidRDefault="005306F9" w:rsidP="005306F9">
      <w:pPr>
        <w:spacing w:line="276" w:lineRule="auto"/>
        <w:rPr>
          <w:vertAlign w:val="superscript"/>
        </w:rPr>
      </w:pPr>
    </w:p>
    <w:p w14:paraId="69C5B8E0" w14:textId="77777777" w:rsidR="005306F9" w:rsidRPr="005817EF" w:rsidRDefault="005306F9" w:rsidP="005306F9">
      <w:pPr>
        <w:contextualSpacing/>
      </w:pPr>
      <w:r w:rsidRPr="005817EF">
        <w:rPr>
          <w:vertAlign w:val="superscript"/>
        </w:rPr>
        <w:t>1</w:t>
      </w:r>
      <w:r w:rsidRPr="005817EF">
        <w:t xml:space="preserve">Department of Environmental Health Sciences, Mailman School of Public Health, Columbia University, New York City, NY, United States </w:t>
      </w:r>
    </w:p>
    <w:p w14:paraId="61525EA3" w14:textId="77777777" w:rsidR="005306F9" w:rsidRDefault="005306F9" w:rsidP="005306F9">
      <w:pPr>
        <w:contextualSpacing/>
      </w:pPr>
      <w:r w:rsidRPr="005817EF">
        <w:rPr>
          <w:vertAlign w:val="superscript"/>
        </w:rPr>
        <w:t xml:space="preserve">2 </w:t>
      </w:r>
      <w:r w:rsidRPr="005817EF">
        <w:t xml:space="preserve">Columbia Center for Children’s Environmental Health, Department of Environmental Health Sciences, Mailman School of Public Health, Columbia University, New York City, NY, United States </w:t>
      </w:r>
    </w:p>
    <w:p w14:paraId="30057752" w14:textId="77777777" w:rsidR="005306F9" w:rsidRDefault="005306F9" w:rsidP="005306F9">
      <w:r w:rsidRPr="00783693">
        <w:rPr>
          <w:vertAlign w:val="superscript"/>
        </w:rPr>
        <w:t>3</w:t>
      </w:r>
      <w:r w:rsidRPr="00783693">
        <w:t>Division of Laboratory Sciences, Centers for Disease Control and Prevention, Atlanta, GA, United States</w:t>
      </w:r>
    </w:p>
    <w:p w14:paraId="5CBF520A" w14:textId="77777777" w:rsidR="005306F9" w:rsidRPr="00783693" w:rsidRDefault="005306F9" w:rsidP="005306F9">
      <w:r>
        <w:rPr>
          <w:color w:val="000000"/>
          <w:vertAlign w:val="superscript"/>
        </w:rPr>
        <w:t>4</w:t>
      </w:r>
      <w:r w:rsidRPr="005817EF">
        <w:rPr>
          <w:color w:val="000000"/>
        </w:rPr>
        <w:t xml:space="preserve">Environmental and Molecular Toxicology, Food Safety and Environmental Stewardship Program, Oregon State University, Corvallis, </w:t>
      </w:r>
      <w:proofErr w:type="gramStart"/>
      <w:r w:rsidRPr="005817EF">
        <w:rPr>
          <w:color w:val="000000"/>
        </w:rPr>
        <w:t>OR,</w:t>
      </w:r>
      <w:proofErr w:type="gramEnd"/>
      <w:r w:rsidRPr="005817EF">
        <w:rPr>
          <w:color w:val="000000"/>
        </w:rPr>
        <w:t xml:space="preserve"> United States</w:t>
      </w:r>
    </w:p>
    <w:p w14:paraId="32BB2DE3" w14:textId="77777777" w:rsidR="005306F9" w:rsidRPr="005817EF" w:rsidRDefault="005306F9" w:rsidP="005306F9">
      <w:pPr>
        <w:spacing w:line="480" w:lineRule="auto"/>
      </w:pPr>
    </w:p>
    <w:p w14:paraId="51DC38A7" w14:textId="77777777" w:rsidR="005306F9" w:rsidRDefault="005306F9" w:rsidP="005306F9">
      <w:pPr>
        <w:rPr>
          <w:b/>
          <w:bCs/>
        </w:rPr>
      </w:pPr>
      <w:r w:rsidRPr="005817EF">
        <w:rPr>
          <w:b/>
          <w:bCs/>
        </w:rPr>
        <w:t xml:space="preserve">Table of Contents </w:t>
      </w:r>
    </w:p>
    <w:p w14:paraId="08763AAF" w14:textId="77777777" w:rsidR="005306F9" w:rsidRPr="005817EF" w:rsidRDefault="005306F9" w:rsidP="005306F9">
      <w:pPr>
        <w:rPr>
          <w:b/>
          <w:bCs/>
        </w:rPr>
      </w:pPr>
    </w:p>
    <w:p w14:paraId="3AB60126" w14:textId="17E3E856" w:rsidR="005306F9" w:rsidRDefault="005306F9" w:rsidP="005306F9">
      <w:r w:rsidRPr="00E824F7">
        <w:fldChar w:fldCharType="begin"/>
      </w:r>
      <w:r w:rsidRPr="00E824F7">
        <w:instrText xml:space="preserve"> REF _Ref200701989 \h  \* MERGEFORMAT </w:instrText>
      </w:r>
      <w:r w:rsidRPr="00E824F7">
        <w:fldChar w:fldCharType="separate"/>
      </w:r>
      <w:r w:rsidRPr="00E824F7">
        <w:rPr>
          <w:b/>
          <w:bCs/>
        </w:rPr>
        <w:t xml:space="preserve">Table S </w:t>
      </w:r>
      <w:r w:rsidRPr="00E824F7">
        <w:rPr>
          <w:b/>
          <w:bCs/>
          <w:noProof/>
        </w:rPr>
        <w:t>1</w:t>
      </w:r>
      <w:r w:rsidRPr="00E824F7">
        <w:fldChar w:fldCharType="end"/>
      </w:r>
      <w:r w:rsidRPr="00E824F7">
        <w:t xml:space="preserve"> Wristband and urine sample collection seasons</w:t>
      </w:r>
      <w:r>
        <w:t>…….</w:t>
      </w:r>
      <w:r w:rsidRPr="00E824F7">
        <w:t>………….……………………</w:t>
      </w:r>
      <w:r>
        <w:t>....2</w:t>
      </w:r>
    </w:p>
    <w:p w14:paraId="7356E3C5" w14:textId="77777777" w:rsidR="005306F9" w:rsidRPr="00E824F7" w:rsidRDefault="005306F9" w:rsidP="005306F9"/>
    <w:p w14:paraId="676CFC04" w14:textId="3D7CC7EA" w:rsidR="005306F9" w:rsidRDefault="005306F9" w:rsidP="005306F9">
      <w:pPr>
        <w:rPr>
          <w:bCs/>
        </w:rPr>
      </w:pPr>
      <w:r w:rsidRPr="00E824F7">
        <w:rPr>
          <w:bCs/>
        </w:rPr>
        <w:fldChar w:fldCharType="begin"/>
      </w:r>
      <w:r w:rsidRPr="00E824F7">
        <w:rPr>
          <w:bCs/>
        </w:rPr>
        <w:instrText xml:space="preserve"> REF _Ref200702071 \h  \* MERGEFORMAT </w:instrText>
      </w:r>
      <w:r w:rsidRPr="00E824F7">
        <w:rPr>
          <w:bCs/>
        </w:rPr>
      </w:r>
      <w:r w:rsidRPr="00E824F7">
        <w:rPr>
          <w:bCs/>
        </w:rPr>
        <w:fldChar w:fldCharType="separate"/>
      </w:r>
      <w:r w:rsidRPr="00E824F7">
        <w:rPr>
          <w:b/>
          <w:bCs/>
        </w:rPr>
        <w:t xml:space="preserve">Table S </w:t>
      </w:r>
      <w:r w:rsidRPr="00E824F7">
        <w:rPr>
          <w:b/>
          <w:bCs/>
          <w:noProof/>
        </w:rPr>
        <w:t>2</w:t>
      </w:r>
      <w:r w:rsidRPr="00E824F7">
        <w:rPr>
          <w:bCs/>
        </w:rPr>
        <w:fldChar w:fldCharType="end"/>
      </w:r>
      <w:r w:rsidRPr="00E824F7">
        <w:rPr>
          <w:bCs/>
        </w:rPr>
        <w:t xml:space="preserve"> Summary statistics for all wristband target compounds on the </w:t>
      </w:r>
      <w:r w:rsidRPr="00E824F7">
        <w:rPr>
          <w:bCs/>
        </w:rPr>
        <w:sym w:font="Symbol" w:char="F06D"/>
      </w:r>
      <w:r w:rsidRPr="00E824F7">
        <w:rPr>
          <w:bCs/>
        </w:rPr>
        <w:t>g/g scale</w:t>
      </w:r>
      <w:r>
        <w:rPr>
          <w:bCs/>
        </w:rPr>
        <w:t>.</w:t>
      </w:r>
      <w:r w:rsidRPr="00E824F7">
        <w:rPr>
          <w:bCs/>
        </w:rPr>
        <w:t>………</w:t>
      </w:r>
      <w:r>
        <w:rPr>
          <w:bCs/>
        </w:rPr>
        <w:t>..</w:t>
      </w:r>
      <w:r w:rsidRPr="00E824F7">
        <w:rPr>
          <w:bCs/>
        </w:rPr>
        <w:t>....</w:t>
      </w:r>
      <w:r>
        <w:rPr>
          <w:bCs/>
        </w:rPr>
        <w:t>..3</w:t>
      </w:r>
      <w:r w:rsidRPr="00E824F7">
        <w:rPr>
          <w:bCs/>
        </w:rPr>
        <w:t xml:space="preserve"> </w:t>
      </w:r>
    </w:p>
    <w:p w14:paraId="5B0D249B" w14:textId="77777777" w:rsidR="005306F9" w:rsidRPr="00E824F7" w:rsidRDefault="005306F9" w:rsidP="005306F9"/>
    <w:p w14:paraId="22423184" w14:textId="4677E02F" w:rsidR="005306F9" w:rsidRDefault="005306F9" w:rsidP="005306F9">
      <w:r w:rsidRPr="00E824F7">
        <w:fldChar w:fldCharType="begin"/>
      </w:r>
      <w:r w:rsidRPr="00E824F7">
        <w:instrText xml:space="preserve"> REF _Ref203220729 \h  \* MERGEFORMAT </w:instrText>
      </w:r>
      <w:r w:rsidRPr="00E824F7">
        <w:fldChar w:fldCharType="separate"/>
      </w:r>
      <w:r w:rsidRPr="00E824F7">
        <w:rPr>
          <w:b/>
          <w:bCs/>
        </w:rPr>
        <w:t xml:space="preserve">Table S </w:t>
      </w:r>
      <w:r w:rsidRPr="00E824F7">
        <w:rPr>
          <w:b/>
          <w:bCs/>
          <w:noProof/>
        </w:rPr>
        <w:t>3</w:t>
      </w:r>
      <w:r w:rsidRPr="00E824F7">
        <w:fldChar w:fldCharType="end"/>
      </w:r>
      <w:r w:rsidRPr="00E824F7">
        <w:t xml:space="preserve"> Summary statistics for all urinary target biomarkers, adjusted for specific gravity (ng/</w:t>
      </w:r>
      <w:proofErr w:type="gramStart"/>
      <w:r w:rsidRPr="00E824F7">
        <w:t>mL)</w:t>
      </w:r>
      <w:r>
        <w:t>…</w:t>
      </w:r>
      <w:proofErr w:type="gramEnd"/>
      <w:r>
        <w:t>…………………..</w:t>
      </w:r>
      <w:r w:rsidRPr="00E824F7">
        <w:t>……………………………………………………………………</w:t>
      </w:r>
      <w:r>
        <w:t>..4</w:t>
      </w:r>
    </w:p>
    <w:p w14:paraId="60725B4F" w14:textId="77777777" w:rsidR="005306F9" w:rsidRPr="00E824F7" w:rsidRDefault="005306F9" w:rsidP="005306F9"/>
    <w:p w14:paraId="4C0A58EA" w14:textId="77777777" w:rsidR="00FE4749" w:rsidRDefault="005306F9" w:rsidP="005306F9">
      <w:r w:rsidRPr="00E824F7">
        <w:rPr>
          <w:b/>
          <w:bCs/>
        </w:rPr>
        <w:fldChar w:fldCharType="begin"/>
      </w:r>
      <w:r w:rsidRPr="00E824F7">
        <w:instrText xml:space="preserve"> REF _Ref200710774 \h </w:instrText>
      </w:r>
      <w:r w:rsidRPr="00E824F7">
        <w:rPr>
          <w:b/>
          <w:bCs/>
        </w:rPr>
        <w:instrText xml:space="preserve"> \* MERGEFORMAT </w:instrText>
      </w:r>
      <w:r w:rsidRPr="00E824F7">
        <w:rPr>
          <w:b/>
          <w:bCs/>
        </w:rPr>
      </w:r>
      <w:r w:rsidRPr="00E824F7">
        <w:rPr>
          <w:b/>
          <w:bCs/>
        </w:rPr>
        <w:fldChar w:fldCharType="separate"/>
      </w:r>
      <w:r w:rsidRPr="00E824F7">
        <w:rPr>
          <w:b/>
          <w:bCs/>
        </w:rPr>
        <w:t xml:space="preserve">Figure S </w:t>
      </w:r>
      <w:r w:rsidRPr="00E824F7">
        <w:rPr>
          <w:b/>
          <w:bCs/>
          <w:noProof/>
        </w:rPr>
        <w:t>1</w:t>
      </w:r>
      <w:r w:rsidRPr="00E824F7">
        <w:rPr>
          <w:b/>
          <w:bCs/>
        </w:rPr>
        <w:fldChar w:fldCharType="end"/>
      </w:r>
      <w:r w:rsidRPr="00E824F7">
        <w:rPr>
          <w:b/>
          <w:bCs/>
        </w:rPr>
        <w:t xml:space="preserve"> </w:t>
      </w:r>
      <w:r w:rsidRPr="00E824F7">
        <w:t>Sca</w:t>
      </w:r>
      <w:r w:rsidRPr="005817EF">
        <w:t xml:space="preserve">tterplots of </w:t>
      </w:r>
      <w:r>
        <w:t>phthalate</w:t>
      </w:r>
      <w:r w:rsidRPr="005817EF">
        <w:t xml:space="preserve"> concentrations in wristbands plotted against urinary metabolite concentrations………………………………………………………………………</w:t>
      </w:r>
      <w:r>
        <w:t>…6</w:t>
      </w:r>
    </w:p>
    <w:p w14:paraId="7D36C105" w14:textId="77777777" w:rsidR="00FE4749" w:rsidRDefault="00FE4749" w:rsidP="005306F9"/>
    <w:p w14:paraId="05B34C92" w14:textId="41C939A1" w:rsidR="00FE4749" w:rsidRPr="005817EF" w:rsidRDefault="00CE2438" w:rsidP="00FE4749">
      <w:r w:rsidRPr="00CE2438">
        <w:rPr>
          <w:b/>
          <w:bCs/>
        </w:rPr>
        <w:fldChar w:fldCharType="begin"/>
      </w:r>
      <w:r w:rsidRPr="00CE2438">
        <w:instrText xml:space="preserve"> REF _Ref218008696 \h </w:instrText>
      </w:r>
      <w:r w:rsidRPr="00CE2438">
        <w:rPr>
          <w:b/>
          <w:bCs/>
        </w:rPr>
        <w:instrText xml:space="preserve"> \* MERGEFORMAT </w:instrText>
      </w:r>
      <w:r w:rsidRPr="00CE2438">
        <w:rPr>
          <w:b/>
          <w:bCs/>
        </w:rPr>
      </w:r>
      <w:r w:rsidRPr="00CE2438">
        <w:rPr>
          <w:b/>
          <w:bCs/>
        </w:rPr>
        <w:fldChar w:fldCharType="separate"/>
      </w:r>
      <w:r w:rsidRPr="00CE2438">
        <w:rPr>
          <w:b/>
          <w:bCs/>
        </w:rPr>
        <w:t xml:space="preserve">Table S </w:t>
      </w:r>
      <w:r w:rsidRPr="00CE2438">
        <w:rPr>
          <w:b/>
          <w:bCs/>
          <w:noProof/>
        </w:rPr>
        <w:t>4</w:t>
      </w:r>
      <w:r w:rsidRPr="00CE2438">
        <w:rPr>
          <w:b/>
          <w:bCs/>
        </w:rPr>
        <w:fldChar w:fldCharType="end"/>
      </w:r>
      <w:r>
        <w:rPr>
          <w:b/>
          <w:bCs/>
        </w:rPr>
        <w:t xml:space="preserve"> </w:t>
      </w:r>
      <w:r w:rsidR="00FE4749">
        <w:t>Exploratory analysis examining the linear relationship between butyl benzyl phthalate levels in</w:t>
      </w:r>
      <w:r w:rsidR="00FE4749" w:rsidRPr="005817EF">
        <w:t xml:space="preserve"> wristbands </w:t>
      </w:r>
      <w:r w:rsidR="00FE4749">
        <w:t>and the</w:t>
      </w:r>
      <w:r w:rsidR="00FE4749" w:rsidRPr="005817EF">
        <w:t xml:space="preserve"> urinary metabolite </w:t>
      </w:r>
      <w:r w:rsidR="00FE4749">
        <w:t xml:space="preserve">MBP </w:t>
      </w:r>
      <w:r w:rsidR="00FE4749" w:rsidRPr="005817EF">
        <w:t>concentrations………</w:t>
      </w:r>
      <w:r w:rsidR="00FE4749">
        <w:t>….</w:t>
      </w:r>
      <w:r w:rsidR="00FE4749" w:rsidRPr="005817EF">
        <w:t>………………</w:t>
      </w:r>
      <w:r w:rsidR="00FE4749">
        <w:t>…</w:t>
      </w:r>
      <w:r w:rsidR="00B836FA">
        <w:t>7</w:t>
      </w:r>
      <w:r w:rsidR="00FE4749" w:rsidRPr="005817EF">
        <w:t xml:space="preserve"> </w:t>
      </w:r>
    </w:p>
    <w:p w14:paraId="1E25D50C" w14:textId="647BD211" w:rsidR="005306F9" w:rsidRPr="005817EF" w:rsidRDefault="005306F9" w:rsidP="005306F9">
      <w:r w:rsidRPr="005817EF">
        <w:t xml:space="preserve"> </w:t>
      </w:r>
    </w:p>
    <w:p w14:paraId="2C6ADDB1" w14:textId="77777777" w:rsidR="005306F9" w:rsidRDefault="005306F9" w:rsidP="005306F9">
      <w:pPr>
        <w:rPr>
          <w:b/>
          <w:bCs/>
        </w:rPr>
      </w:pPr>
    </w:p>
    <w:p w14:paraId="1AC788D9" w14:textId="77777777" w:rsidR="005306F9" w:rsidRDefault="005306F9" w:rsidP="005306F9">
      <w:pPr>
        <w:rPr>
          <w:b/>
          <w:bCs/>
        </w:rPr>
      </w:pPr>
    </w:p>
    <w:p w14:paraId="73D9B37D" w14:textId="77777777" w:rsidR="005306F9" w:rsidRDefault="005306F9" w:rsidP="005306F9">
      <w:pPr>
        <w:rPr>
          <w:b/>
          <w:bCs/>
        </w:rPr>
      </w:pPr>
    </w:p>
    <w:p w14:paraId="01C7A745" w14:textId="77777777" w:rsidR="005306F9" w:rsidRDefault="005306F9" w:rsidP="005306F9">
      <w:pPr>
        <w:rPr>
          <w:b/>
          <w:bCs/>
        </w:rPr>
      </w:pPr>
    </w:p>
    <w:p w14:paraId="6368A1E9" w14:textId="77777777" w:rsidR="005306F9" w:rsidRDefault="005306F9" w:rsidP="005306F9">
      <w:pPr>
        <w:rPr>
          <w:b/>
          <w:bCs/>
        </w:rPr>
      </w:pPr>
    </w:p>
    <w:p w14:paraId="4018490E" w14:textId="77777777" w:rsidR="005306F9" w:rsidRDefault="005306F9" w:rsidP="005306F9">
      <w:pPr>
        <w:rPr>
          <w:b/>
          <w:bCs/>
        </w:rPr>
      </w:pPr>
    </w:p>
    <w:p w14:paraId="7EB76DA8" w14:textId="77777777" w:rsidR="005306F9" w:rsidRDefault="005306F9" w:rsidP="005306F9">
      <w:pPr>
        <w:rPr>
          <w:b/>
          <w:bCs/>
        </w:rPr>
      </w:pPr>
    </w:p>
    <w:p w14:paraId="6FD55099" w14:textId="77777777" w:rsidR="005306F9" w:rsidRPr="005817EF" w:rsidRDefault="005306F9" w:rsidP="005306F9">
      <w:pPr>
        <w:rPr>
          <w:b/>
          <w:bCs/>
        </w:rPr>
      </w:pPr>
    </w:p>
    <w:p w14:paraId="6581DF49" w14:textId="77777777" w:rsidR="005306F9" w:rsidRPr="005817EF" w:rsidRDefault="005306F9" w:rsidP="005306F9">
      <w:pPr>
        <w:rPr>
          <w:b/>
          <w:bCs/>
        </w:rPr>
      </w:pPr>
    </w:p>
    <w:tbl>
      <w:tblPr>
        <w:tblStyle w:val="TableGrid"/>
        <w:tblW w:w="1026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520"/>
        <w:gridCol w:w="1901"/>
        <w:gridCol w:w="1943"/>
        <w:gridCol w:w="2546"/>
      </w:tblGrid>
      <w:tr w:rsidR="005306F9" w:rsidRPr="005817EF" w14:paraId="3A53B600" w14:textId="77777777" w:rsidTr="004B418C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FEE54" w14:textId="77777777" w:rsidR="005306F9" w:rsidRPr="005817EF" w:rsidRDefault="005306F9" w:rsidP="004B418C">
            <w:pPr>
              <w:rPr>
                <w:b/>
                <w:bCs/>
              </w:rPr>
            </w:pPr>
          </w:p>
        </w:tc>
        <w:tc>
          <w:tcPr>
            <w:tcW w:w="89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46DB30" w14:textId="77777777" w:rsidR="005306F9" w:rsidRPr="005817EF" w:rsidRDefault="005306F9" w:rsidP="004B418C">
            <w:pPr>
              <w:jc w:val="center"/>
              <w:rPr>
                <w:b/>
                <w:bCs/>
              </w:rPr>
            </w:pPr>
            <w:r w:rsidRPr="005817EF">
              <w:rPr>
                <w:b/>
                <w:bCs/>
              </w:rPr>
              <w:t>Season</w:t>
            </w:r>
          </w:p>
        </w:tc>
      </w:tr>
      <w:tr w:rsidR="005306F9" w:rsidRPr="005817EF" w14:paraId="4B9967B4" w14:textId="77777777" w:rsidTr="004B418C"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879F7B1" w14:textId="77777777" w:rsidR="005306F9" w:rsidRPr="005817EF" w:rsidRDefault="005306F9" w:rsidP="004B418C">
            <w:pPr>
              <w:jc w:val="center"/>
            </w:pPr>
            <w:r w:rsidRPr="005817EF">
              <w:rPr>
                <w:b/>
                <w:bCs/>
              </w:rPr>
              <w:t>Year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3A200509" w14:textId="77777777" w:rsidR="005306F9" w:rsidRPr="005817EF" w:rsidRDefault="005306F9" w:rsidP="004B418C">
            <w:pPr>
              <w:jc w:val="center"/>
              <w:rPr>
                <w:b/>
                <w:bCs/>
              </w:rPr>
            </w:pPr>
            <w:r w:rsidRPr="005817EF">
              <w:rPr>
                <w:b/>
                <w:bCs/>
              </w:rPr>
              <w:t>Winter</w:t>
            </w:r>
          </w:p>
          <w:p w14:paraId="796E0BE6" w14:textId="77777777" w:rsidR="005306F9" w:rsidRPr="005817EF" w:rsidRDefault="005306F9" w:rsidP="004B418C">
            <w:pPr>
              <w:jc w:val="center"/>
            </w:pPr>
            <w:r w:rsidRPr="005817EF">
              <w:t>(December-February)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0DCB6A66" w14:textId="77777777" w:rsidR="005306F9" w:rsidRPr="005817EF" w:rsidRDefault="005306F9" w:rsidP="004B418C">
            <w:pPr>
              <w:jc w:val="center"/>
              <w:rPr>
                <w:b/>
                <w:bCs/>
              </w:rPr>
            </w:pPr>
            <w:r w:rsidRPr="005817EF">
              <w:rPr>
                <w:b/>
                <w:bCs/>
              </w:rPr>
              <w:t>Spring</w:t>
            </w:r>
          </w:p>
          <w:p w14:paraId="4FBD777D" w14:textId="77777777" w:rsidR="005306F9" w:rsidRPr="005817EF" w:rsidRDefault="005306F9" w:rsidP="004B418C">
            <w:pPr>
              <w:jc w:val="center"/>
            </w:pPr>
            <w:r w:rsidRPr="005817EF">
              <w:t>(March-May)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329DC53C" w14:textId="77777777" w:rsidR="005306F9" w:rsidRPr="005817EF" w:rsidRDefault="005306F9" w:rsidP="004B418C">
            <w:pPr>
              <w:jc w:val="center"/>
              <w:rPr>
                <w:b/>
                <w:bCs/>
              </w:rPr>
            </w:pPr>
            <w:r w:rsidRPr="005817EF">
              <w:rPr>
                <w:b/>
                <w:bCs/>
              </w:rPr>
              <w:t>Summer</w:t>
            </w:r>
          </w:p>
          <w:p w14:paraId="69A46BEE" w14:textId="77777777" w:rsidR="005306F9" w:rsidRPr="005817EF" w:rsidRDefault="005306F9" w:rsidP="004B418C">
            <w:pPr>
              <w:jc w:val="center"/>
            </w:pPr>
            <w:r w:rsidRPr="005817EF">
              <w:t>(June-August)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63CD8132" w14:textId="77777777" w:rsidR="005306F9" w:rsidRPr="005817EF" w:rsidRDefault="005306F9" w:rsidP="004B418C">
            <w:pPr>
              <w:jc w:val="center"/>
              <w:rPr>
                <w:b/>
                <w:bCs/>
              </w:rPr>
            </w:pPr>
            <w:r w:rsidRPr="005817EF">
              <w:rPr>
                <w:b/>
                <w:bCs/>
              </w:rPr>
              <w:t>Fall</w:t>
            </w:r>
          </w:p>
          <w:p w14:paraId="5DE23F0B" w14:textId="77777777" w:rsidR="005306F9" w:rsidRPr="005817EF" w:rsidRDefault="005306F9" w:rsidP="004B418C">
            <w:pPr>
              <w:jc w:val="center"/>
            </w:pPr>
            <w:r w:rsidRPr="005817EF">
              <w:t>(September-November)</w:t>
            </w:r>
          </w:p>
        </w:tc>
      </w:tr>
      <w:tr w:rsidR="005306F9" w:rsidRPr="005817EF" w14:paraId="4F8E592F" w14:textId="77777777" w:rsidTr="004B418C">
        <w:tc>
          <w:tcPr>
            <w:tcW w:w="1350" w:type="dxa"/>
            <w:vAlign w:val="center"/>
          </w:tcPr>
          <w:p w14:paraId="572C5502" w14:textId="77777777" w:rsidR="005306F9" w:rsidRPr="005817EF" w:rsidRDefault="005306F9" w:rsidP="004B418C">
            <w:pPr>
              <w:jc w:val="center"/>
            </w:pPr>
            <w:r w:rsidRPr="005817EF">
              <w:t>2018-2019</w:t>
            </w:r>
          </w:p>
        </w:tc>
        <w:tc>
          <w:tcPr>
            <w:tcW w:w="2520" w:type="dxa"/>
            <w:vAlign w:val="center"/>
          </w:tcPr>
          <w:p w14:paraId="5AC607CA" w14:textId="77777777" w:rsidR="005306F9" w:rsidRPr="005817EF" w:rsidRDefault="005306F9" w:rsidP="004B418C">
            <w:pPr>
              <w:jc w:val="center"/>
            </w:pPr>
            <w:r w:rsidRPr="005817EF">
              <w:t>11</w:t>
            </w:r>
          </w:p>
        </w:tc>
        <w:tc>
          <w:tcPr>
            <w:tcW w:w="1901" w:type="dxa"/>
            <w:vAlign w:val="center"/>
          </w:tcPr>
          <w:p w14:paraId="7A25B6F5" w14:textId="77777777" w:rsidR="005306F9" w:rsidRPr="005817EF" w:rsidRDefault="005306F9" w:rsidP="004B418C">
            <w:pPr>
              <w:jc w:val="center"/>
            </w:pPr>
            <w:r w:rsidRPr="005817EF">
              <w:t>2</w:t>
            </w:r>
          </w:p>
        </w:tc>
        <w:tc>
          <w:tcPr>
            <w:tcW w:w="1943" w:type="dxa"/>
            <w:vAlign w:val="center"/>
          </w:tcPr>
          <w:p w14:paraId="13E8C866" w14:textId="77777777" w:rsidR="005306F9" w:rsidRPr="005817EF" w:rsidRDefault="005306F9" w:rsidP="004B418C">
            <w:pPr>
              <w:jc w:val="center"/>
            </w:pPr>
            <w:r w:rsidRPr="005817EF">
              <w:t>8</w:t>
            </w:r>
          </w:p>
        </w:tc>
        <w:tc>
          <w:tcPr>
            <w:tcW w:w="2546" w:type="dxa"/>
            <w:vAlign w:val="center"/>
          </w:tcPr>
          <w:p w14:paraId="645C9A0A" w14:textId="77777777" w:rsidR="005306F9" w:rsidRPr="005817EF" w:rsidRDefault="005306F9" w:rsidP="004B418C">
            <w:pPr>
              <w:keepNext/>
              <w:jc w:val="center"/>
            </w:pPr>
            <w:r w:rsidRPr="005817EF">
              <w:t>6</w:t>
            </w:r>
          </w:p>
        </w:tc>
      </w:tr>
    </w:tbl>
    <w:p w14:paraId="23003AF7" w14:textId="222CC831" w:rsidR="005306F9" w:rsidRDefault="005306F9" w:rsidP="005306F9">
      <w:pPr>
        <w:pStyle w:val="Caption"/>
        <w:rPr>
          <w:i w:val="0"/>
          <w:iCs w:val="0"/>
          <w:sz w:val="24"/>
          <w:szCs w:val="24"/>
        </w:rPr>
      </w:pPr>
      <w:bookmarkStart w:id="0" w:name="_Ref200701989"/>
      <w:r w:rsidRPr="005817EF">
        <w:rPr>
          <w:b/>
          <w:bCs/>
          <w:i w:val="0"/>
          <w:iCs w:val="0"/>
          <w:sz w:val="24"/>
          <w:szCs w:val="24"/>
        </w:rPr>
        <w:t xml:space="preserve">Table S </w:t>
      </w:r>
      <w:r w:rsidR="00FE4749">
        <w:rPr>
          <w:b/>
          <w:bCs/>
          <w:i w:val="0"/>
          <w:iCs w:val="0"/>
          <w:sz w:val="24"/>
          <w:szCs w:val="24"/>
        </w:rPr>
        <w:fldChar w:fldCharType="begin"/>
      </w:r>
      <w:r w:rsidR="00FE4749">
        <w:rPr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="00FE4749">
        <w:rPr>
          <w:b/>
          <w:bCs/>
          <w:i w:val="0"/>
          <w:iCs w:val="0"/>
          <w:sz w:val="24"/>
          <w:szCs w:val="24"/>
        </w:rPr>
        <w:fldChar w:fldCharType="separate"/>
      </w:r>
      <w:r w:rsidR="00421C55">
        <w:rPr>
          <w:b/>
          <w:bCs/>
          <w:i w:val="0"/>
          <w:iCs w:val="0"/>
          <w:noProof/>
          <w:sz w:val="24"/>
          <w:szCs w:val="24"/>
        </w:rPr>
        <w:t>1</w:t>
      </w:r>
      <w:r w:rsidR="00FE4749">
        <w:rPr>
          <w:b/>
          <w:bCs/>
          <w:i w:val="0"/>
          <w:iCs w:val="0"/>
          <w:sz w:val="24"/>
          <w:szCs w:val="24"/>
        </w:rPr>
        <w:fldChar w:fldCharType="end"/>
      </w:r>
      <w:bookmarkEnd w:id="0"/>
      <w:r w:rsidRPr="005817EF">
        <w:rPr>
          <w:b/>
          <w:bCs/>
          <w:i w:val="0"/>
          <w:iCs w:val="0"/>
          <w:sz w:val="24"/>
          <w:szCs w:val="24"/>
        </w:rPr>
        <w:t>.</w:t>
      </w:r>
      <w:r w:rsidRPr="005817EF">
        <w:rPr>
          <w:i w:val="0"/>
          <w:iCs w:val="0"/>
          <w:sz w:val="24"/>
          <w:szCs w:val="24"/>
        </w:rPr>
        <w:t xml:space="preserve"> Wristband and urine sample collection season.</w:t>
      </w:r>
    </w:p>
    <w:p w14:paraId="5AE2D5DE" w14:textId="77777777" w:rsidR="005306F9" w:rsidRDefault="005306F9" w:rsidP="005306F9"/>
    <w:p w14:paraId="4B339212" w14:textId="77777777" w:rsidR="005306F9" w:rsidRDefault="005306F9" w:rsidP="005306F9"/>
    <w:p w14:paraId="14779003" w14:textId="77777777" w:rsidR="005306F9" w:rsidRDefault="005306F9" w:rsidP="005306F9"/>
    <w:p w14:paraId="49DC83E7" w14:textId="77777777" w:rsidR="005306F9" w:rsidRDefault="005306F9" w:rsidP="005306F9"/>
    <w:p w14:paraId="2BBD1354" w14:textId="77777777" w:rsidR="005306F9" w:rsidRDefault="005306F9" w:rsidP="005306F9"/>
    <w:p w14:paraId="0F9B5243" w14:textId="77777777" w:rsidR="005306F9" w:rsidRDefault="005306F9" w:rsidP="005306F9"/>
    <w:p w14:paraId="54AF9886" w14:textId="77777777" w:rsidR="005306F9" w:rsidRDefault="005306F9" w:rsidP="005306F9"/>
    <w:p w14:paraId="6F7B31C1" w14:textId="77777777" w:rsidR="005306F9" w:rsidRDefault="005306F9" w:rsidP="005306F9"/>
    <w:p w14:paraId="6430BA96" w14:textId="77777777" w:rsidR="005306F9" w:rsidRDefault="005306F9" w:rsidP="005306F9"/>
    <w:p w14:paraId="3C7307E6" w14:textId="77777777" w:rsidR="005306F9" w:rsidRDefault="005306F9" w:rsidP="005306F9"/>
    <w:p w14:paraId="2402E29D" w14:textId="77777777" w:rsidR="005306F9" w:rsidRDefault="005306F9" w:rsidP="005306F9"/>
    <w:p w14:paraId="1DBC75A2" w14:textId="77777777" w:rsidR="005306F9" w:rsidRDefault="005306F9" w:rsidP="005306F9"/>
    <w:p w14:paraId="61F97E19" w14:textId="77777777" w:rsidR="005306F9" w:rsidRDefault="005306F9" w:rsidP="005306F9"/>
    <w:p w14:paraId="3B677267" w14:textId="77777777" w:rsidR="005306F9" w:rsidRDefault="005306F9" w:rsidP="005306F9"/>
    <w:p w14:paraId="0A9CB3C9" w14:textId="77777777" w:rsidR="005306F9" w:rsidRDefault="005306F9" w:rsidP="005306F9"/>
    <w:p w14:paraId="38A9DBBE" w14:textId="77777777" w:rsidR="005306F9" w:rsidRDefault="005306F9" w:rsidP="005306F9"/>
    <w:p w14:paraId="675FEAED" w14:textId="77777777" w:rsidR="005306F9" w:rsidRDefault="005306F9" w:rsidP="005306F9"/>
    <w:p w14:paraId="65C47D4E" w14:textId="77777777" w:rsidR="005306F9" w:rsidRDefault="005306F9" w:rsidP="005306F9"/>
    <w:p w14:paraId="3E08192A" w14:textId="77777777" w:rsidR="005306F9" w:rsidRDefault="005306F9" w:rsidP="005306F9"/>
    <w:p w14:paraId="57BA3573" w14:textId="77777777" w:rsidR="005306F9" w:rsidRDefault="005306F9" w:rsidP="005306F9"/>
    <w:p w14:paraId="1DA16AC6" w14:textId="77777777" w:rsidR="005306F9" w:rsidRDefault="005306F9" w:rsidP="005306F9"/>
    <w:p w14:paraId="5489FA48" w14:textId="77777777" w:rsidR="005306F9" w:rsidRDefault="005306F9" w:rsidP="005306F9"/>
    <w:p w14:paraId="4C537984" w14:textId="77777777" w:rsidR="005306F9" w:rsidRDefault="005306F9" w:rsidP="005306F9"/>
    <w:p w14:paraId="3969A33B" w14:textId="77777777" w:rsidR="005306F9" w:rsidRDefault="005306F9" w:rsidP="005306F9"/>
    <w:p w14:paraId="24A7E5F4" w14:textId="77777777" w:rsidR="005306F9" w:rsidRDefault="005306F9" w:rsidP="005306F9"/>
    <w:p w14:paraId="582D7B1C" w14:textId="77777777" w:rsidR="005306F9" w:rsidRDefault="005306F9" w:rsidP="005306F9"/>
    <w:p w14:paraId="63D8C739" w14:textId="77777777" w:rsidR="005306F9" w:rsidRDefault="005306F9" w:rsidP="005306F9"/>
    <w:p w14:paraId="0E5FBEAF" w14:textId="77777777" w:rsidR="005306F9" w:rsidRDefault="005306F9" w:rsidP="005306F9"/>
    <w:p w14:paraId="0A230569" w14:textId="77777777" w:rsidR="005306F9" w:rsidRDefault="005306F9" w:rsidP="005306F9"/>
    <w:p w14:paraId="7C934BB5" w14:textId="77777777" w:rsidR="005306F9" w:rsidRDefault="005306F9" w:rsidP="005306F9"/>
    <w:p w14:paraId="39CC524B" w14:textId="77777777" w:rsidR="005306F9" w:rsidRDefault="005306F9" w:rsidP="005306F9"/>
    <w:p w14:paraId="6E7DE488" w14:textId="77777777" w:rsidR="005306F9" w:rsidRDefault="005306F9" w:rsidP="005306F9"/>
    <w:p w14:paraId="6EB514B6" w14:textId="77777777" w:rsidR="005306F9" w:rsidRDefault="005306F9" w:rsidP="005306F9"/>
    <w:p w14:paraId="33E88C1E" w14:textId="77777777" w:rsidR="005306F9" w:rsidRDefault="005306F9" w:rsidP="005306F9"/>
    <w:p w14:paraId="7B543A6E" w14:textId="77777777" w:rsidR="005306F9" w:rsidRDefault="005306F9" w:rsidP="005306F9"/>
    <w:p w14:paraId="69527E80" w14:textId="77777777" w:rsidR="005306F9" w:rsidRDefault="005306F9" w:rsidP="005306F9"/>
    <w:p w14:paraId="1CCBEDF6" w14:textId="77777777" w:rsidR="005306F9" w:rsidRDefault="005306F9" w:rsidP="005306F9"/>
    <w:p w14:paraId="5674BAB3" w14:textId="77777777" w:rsidR="005306F9" w:rsidRPr="00A806B4" w:rsidRDefault="005306F9" w:rsidP="005306F9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296"/>
        <w:gridCol w:w="1377"/>
        <w:gridCol w:w="1310"/>
      </w:tblGrid>
      <w:tr w:rsidR="005306F9" w:rsidRPr="005817EF" w14:paraId="7EC89FEB" w14:textId="77777777" w:rsidTr="004B418C">
        <w:tc>
          <w:tcPr>
            <w:tcW w:w="3505" w:type="dxa"/>
            <w:vAlign w:val="center"/>
          </w:tcPr>
          <w:p w14:paraId="572B580B" w14:textId="77777777" w:rsidR="005306F9" w:rsidRPr="005817EF" w:rsidRDefault="005306F9" w:rsidP="004B418C">
            <w:pPr>
              <w:jc w:val="center"/>
              <w:rPr>
                <w:vertAlign w:val="superscript"/>
              </w:rPr>
            </w:pPr>
            <w:r w:rsidRPr="005817EF">
              <w:rPr>
                <w:b/>
                <w:bCs/>
              </w:rPr>
              <w:lastRenderedPageBreak/>
              <w:t>Parent Compound</w:t>
            </w:r>
          </w:p>
        </w:tc>
        <w:tc>
          <w:tcPr>
            <w:tcW w:w="1116" w:type="dxa"/>
            <w:vAlign w:val="center"/>
          </w:tcPr>
          <w:p w14:paraId="34DD70DE" w14:textId="77777777" w:rsidR="005306F9" w:rsidRPr="005817EF" w:rsidRDefault="005306F9" w:rsidP="004B418C">
            <w:pPr>
              <w:jc w:val="center"/>
            </w:pPr>
            <w:r w:rsidRPr="005817EF">
              <w:rPr>
                <w:b/>
                <w:bCs/>
              </w:rPr>
              <w:t xml:space="preserve">Geometric Mean </w:t>
            </w:r>
            <w:r w:rsidRPr="005817EF">
              <w:t>(</w:t>
            </w:r>
            <w:r w:rsidRPr="005817EF">
              <w:rPr>
                <w:bCs/>
              </w:rPr>
              <w:sym w:font="Symbol" w:char="F06D"/>
            </w:r>
            <w:r w:rsidRPr="005817EF">
              <w:t>g/g)</w:t>
            </w:r>
          </w:p>
        </w:tc>
        <w:tc>
          <w:tcPr>
            <w:tcW w:w="1377" w:type="dxa"/>
            <w:vAlign w:val="center"/>
          </w:tcPr>
          <w:p w14:paraId="2E3FCA71" w14:textId="77777777" w:rsidR="005306F9" w:rsidRPr="005817EF" w:rsidRDefault="005306F9" w:rsidP="004B418C">
            <w:pPr>
              <w:jc w:val="center"/>
              <w:rPr>
                <w:b/>
                <w:bCs/>
              </w:rPr>
            </w:pPr>
            <w:r w:rsidRPr="005817EF">
              <w:rPr>
                <w:b/>
                <w:bCs/>
              </w:rPr>
              <w:t xml:space="preserve">Instrument LOD </w:t>
            </w:r>
            <w:r w:rsidRPr="005817EF">
              <w:t>(</w:t>
            </w:r>
            <w:r w:rsidRPr="005817EF">
              <w:rPr>
                <w:bCs/>
              </w:rPr>
              <w:sym w:font="Symbol" w:char="F06D"/>
            </w:r>
            <w:r w:rsidRPr="005817EF">
              <w:t>g/g)</w:t>
            </w:r>
          </w:p>
        </w:tc>
        <w:tc>
          <w:tcPr>
            <w:tcW w:w="1305" w:type="dxa"/>
            <w:vAlign w:val="center"/>
          </w:tcPr>
          <w:p w14:paraId="60462A10" w14:textId="77777777" w:rsidR="005306F9" w:rsidRPr="005817EF" w:rsidRDefault="005306F9" w:rsidP="004B41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etection Frequency </w:t>
            </w:r>
            <w:r w:rsidRPr="00372567">
              <w:t>(%)</w:t>
            </w:r>
          </w:p>
        </w:tc>
      </w:tr>
      <w:tr w:rsidR="005306F9" w:rsidRPr="005817EF" w14:paraId="325F8093" w14:textId="77777777" w:rsidTr="004B418C">
        <w:tc>
          <w:tcPr>
            <w:tcW w:w="3505" w:type="dxa"/>
          </w:tcPr>
          <w:p w14:paraId="71AC0117" w14:textId="77777777" w:rsidR="005306F9" w:rsidRPr="005817EF" w:rsidRDefault="005306F9" w:rsidP="004B418C">
            <w:r>
              <w:t>Di-</w:t>
            </w:r>
            <w:r w:rsidRPr="005817EF">
              <w:t>2-butoxyethyl phthalate</w:t>
            </w:r>
          </w:p>
        </w:tc>
        <w:tc>
          <w:tcPr>
            <w:tcW w:w="1116" w:type="dxa"/>
          </w:tcPr>
          <w:p w14:paraId="6EB2BFD2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5A75CDDA" w14:textId="77777777" w:rsidR="005306F9" w:rsidRPr="005817EF" w:rsidRDefault="005306F9" w:rsidP="004B418C">
            <w:r w:rsidRPr="005817EF">
              <w:t>0.01</w:t>
            </w:r>
          </w:p>
        </w:tc>
        <w:tc>
          <w:tcPr>
            <w:tcW w:w="1305" w:type="dxa"/>
          </w:tcPr>
          <w:p w14:paraId="74671A0E" w14:textId="77777777" w:rsidR="005306F9" w:rsidRPr="005817EF" w:rsidRDefault="005306F9" w:rsidP="004B418C">
            <w:r>
              <w:t>0</w:t>
            </w:r>
          </w:p>
        </w:tc>
      </w:tr>
      <w:tr w:rsidR="005306F9" w:rsidRPr="005817EF" w14:paraId="2F46E0E5" w14:textId="77777777" w:rsidTr="004B418C">
        <w:tc>
          <w:tcPr>
            <w:tcW w:w="3505" w:type="dxa"/>
          </w:tcPr>
          <w:p w14:paraId="14D45A0D" w14:textId="77777777" w:rsidR="005306F9" w:rsidRPr="005817EF" w:rsidRDefault="005306F9" w:rsidP="004B418C">
            <w:r>
              <w:t>Di-</w:t>
            </w:r>
            <w:r w:rsidRPr="005817EF">
              <w:t>2-ethoxyethy</w:t>
            </w:r>
            <w:r>
              <w:t>l</w:t>
            </w:r>
            <w:r w:rsidRPr="005817EF">
              <w:t xml:space="preserve"> phthalate</w:t>
            </w:r>
          </w:p>
        </w:tc>
        <w:tc>
          <w:tcPr>
            <w:tcW w:w="1116" w:type="dxa"/>
          </w:tcPr>
          <w:p w14:paraId="318F659D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6539F70C" w14:textId="77777777" w:rsidR="005306F9" w:rsidRPr="005817EF" w:rsidRDefault="005306F9" w:rsidP="004B418C">
            <w:r>
              <w:t>0.01</w:t>
            </w:r>
          </w:p>
        </w:tc>
        <w:tc>
          <w:tcPr>
            <w:tcW w:w="1305" w:type="dxa"/>
          </w:tcPr>
          <w:p w14:paraId="7BC77E58" w14:textId="77777777" w:rsidR="005306F9" w:rsidRPr="005817EF" w:rsidRDefault="005306F9" w:rsidP="004B418C">
            <w:r>
              <w:t>0</w:t>
            </w:r>
          </w:p>
        </w:tc>
      </w:tr>
      <w:tr w:rsidR="005306F9" w:rsidRPr="005817EF" w14:paraId="71ECC9AD" w14:textId="77777777" w:rsidTr="004B418C">
        <w:tc>
          <w:tcPr>
            <w:tcW w:w="3505" w:type="dxa"/>
          </w:tcPr>
          <w:p w14:paraId="4D2E6C76" w14:textId="77777777" w:rsidR="005306F9" w:rsidRPr="005817EF" w:rsidRDefault="005306F9" w:rsidP="004B418C">
            <w:pPr>
              <w:rPr>
                <w:vertAlign w:val="superscript"/>
              </w:rPr>
            </w:pPr>
            <w:r>
              <w:t>Di-</w:t>
            </w:r>
            <w:r w:rsidRPr="005817EF">
              <w:t>2-ethylhexyl</w:t>
            </w:r>
            <w:r>
              <w:t xml:space="preserve"> </w:t>
            </w:r>
            <w:r w:rsidRPr="005817EF">
              <w:t>isophthalate</w:t>
            </w:r>
            <w:r w:rsidRPr="005817EF">
              <w:rPr>
                <w:vertAlign w:val="superscript"/>
              </w:rPr>
              <w:t>1</w:t>
            </w:r>
          </w:p>
        </w:tc>
        <w:tc>
          <w:tcPr>
            <w:tcW w:w="1116" w:type="dxa"/>
          </w:tcPr>
          <w:p w14:paraId="0903B859" w14:textId="77777777" w:rsidR="005306F9" w:rsidRPr="005817EF" w:rsidRDefault="005306F9" w:rsidP="004B418C">
            <w:r w:rsidRPr="005817EF">
              <w:t>-</w:t>
            </w:r>
          </w:p>
        </w:tc>
        <w:tc>
          <w:tcPr>
            <w:tcW w:w="1377" w:type="dxa"/>
          </w:tcPr>
          <w:p w14:paraId="6EC3DAC3" w14:textId="77777777" w:rsidR="005306F9" w:rsidRPr="005817EF" w:rsidRDefault="005306F9" w:rsidP="004B418C">
            <w:r>
              <w:t>0.03</w:t>
            </w:r>
          </w:p>
        </w:tc>
        <w:tc>
          <w:tcPr>
            <w:tcW w:w="1305" w:type="dxa"/>
          </w:tcPr>
          <w:p w14:paraId="6AAC6007" w14:textId="77777777" w:rsidR="005306F9" w:rsidRPr="005817EF" w:rsidRDefault="005306F9" w:rsidP="004B418C">
            <w:r w:rsidRPr="005817EF">
              <w:t>3.7</w:t>
            </w:r>
          </w:p>
        </w:tc>
      </w:tr>
      <w:tr w:rsidR="005306F9" w:rsidRPr="005817EF" w14:paraId="616F159D" w14:textId="77777777" w:rsidTr="004B418C">
        <w:tc>
          <w:tcPr>
            <w:tcW w:w="3505" w:type="dxa"/>
          </w:tcPr>
          <w:p w14:paraId="2401E996" w14:textId="77777777" w:rsidR="005306F9" w:rsidRPr="00A70408" w:rsidRDefault="005306F9" w:rsidP="004B418C">
            <w:pPr>
              <w:rPr>
                <w:b/>
                <w:bCs/>
              </w:rPr>
            </w:pPr>
            <w:r>
              <w:rPr>
                <w:b/>
                <w:bCs/>
              </w:rPr>
              <w:t>Di-</w:t>
            </w:r>
            <w:r w:rsidRPr="00A70408">
              <w:rPr>
                <w:b/>
                <w:bCs/>
              </w:rPr>
              <w:t>2-ethylhexyl</w:t>
            </w:r>
            <w:r>
              <w:rPr>
                <w:b/>
                <w:bCs/>
              </w:rPr>
              <w:t xml:space="preserve"> </w:t>
            </w:r>
            <w:r w:rsidRPr="00A70408">
              <w:rPr>
                <w:b/>
                <w:bCs/>
              </w:rPr>
              <w:t>phthalate</w:t>
            </w:r>
          </w:p>
        </w:tc>
        <w:tc>
          <w:tcPr>
            <w:tcW w:w="1116" w:type="dxa"/>
          </w:tcPr>
          <w:p w14:paraId="786ADD01" w14:textId="77777777" w:rsidR="005306F9" w:rsidRPr="005817EF" w:rsidRDefault="005306F9" w:rsidP="004B418C">
            <w:r w:rsidRPr="005817EF">
              <w:t>26.</w:t>
            </w:r>
            <w:r>
              <w:t>9</w:t>
            </w:r>
          </w:p>
        </w:tc>
        <w:tc>
          <w:tcPr>
            <w:tcW w:w="1377" w:type="dxa"/>
          </w:tcPr>
          <w:p w14:paraId="36AD7470" w14:textId="77777777" w:rsidR="005306F9" w:rsidRPr="005817EF" w:rsidRDefault="005306F9" w:rsidP="004B418C">
            <w:r>
              <w:t>0.03</w:t>
            </w:r>
          </w:p>
        </w:tc>
        <w:tc>
          <w:tcPr>
            <w:tcW w:w="1305" w:type="dxa"/>
          </w:tcPr>
          <w:p w14:paraId="3758B6F1" w14:textId="77777777" w:rsidR="005306F9" w:rsidRPr="005817EF" w:rsidRDefault="005306F9" w:rsidP="004B418C">
            <w:r w:rsidRPr="005817EF">
              <w:t>100</w:t>
            </w:r>
          </w:p>
        </w:tc>
      </w:tr>
      <w:tr w:rsidR="005306F9" w:rsidRPr="005817EF" w14:paraId="6C12FB4D" w14:textId="77777777" w:rsidTr="004B418C">
        <w:tc>
          <w:tcPr>
            <w:tcW w:w="3505" w:type="dxa"/>
          </w:tcPr>
          <w:p w14:paraId="7D9D0E9C" w14:textId="77777777" w:rsidR="005306F9" w:rsidRPr="004F4B08" w:rsidRDefault="005306F9" w:rsidP="004B418C">
            <w:pPr>
              <w:rPr>
                <w:b/>
                <w:bCs/>
              </w:rPr>
            </w:pPr>
            <w:r>
              <w:rPr>
                <w:b/>
                <w:bCs/>
              </w:rPr>
              <w:t>Di-</w:t>
            </w:r>
            <w:r w:rsidRPr="004F4B08">
              <w:rPr>
                <w:b/>
                <w:bCs/>
              </w:rPr>
              <w:t>2-ethylhexyl</w:t>
            </w:r>
            <w:r>
              <w:rPr>
                <w:b/>
                <w:bCs/>
              </w:rPr>
              <w:t xml:space="preserve"> </w:t>
            </w:r>
            <w:r w:rsidRPr="004F4B08">
              <w:rPr>
                <w:b/>
                <w:bCs/>
              </w:rPr>
              <w:t>terephthalate</w:t>
            </w:r>
          </w:p>
        </w:tc>
        <w:tc>
          <w:tcPr>
            <w:tcW w:w="1116" w:type="dxa"/>
          </w:tcPr>
          <w:p w14:paraId="0D466A11" w14:textId="77777777" w:rsidR="005306F9" w:rsidRPr="005817EF" w:rsidRDefault="005306F9" w:rsidP="004B418C">
            <w:r w:rsidRPr="005817EF">
              <w:t>39.8</w:t>
            </w:r>
          </w:p>
        </w:tc>
        <w:tc>
          <w:tcPr>
            <w:tcW w:w="1377" w:type="dxa"/>
          </w:tcPr>
          <w:p w14:paraId="615FB729" w14:textId="77777777" w:rsidR="005306F9" w:rsidRPr="005817EF" w:rsidRDefault="005306F9" w:rsidP="004B418C">
            <w:r>
              <w:t>0.12</w:t>
            </w:r>
          </w:p>
        </w:tc>
        <w:tc>
          <w:tcPr>
            <w:tcW w:w="1305" w:type="dxa"/>
          </w:tcPr>
          <w:p w14:paraId="30028772" w14:textId="77777777" w:rsidR="005306F9" w:rsidRPr="005817EF" w:rsidRDefault="005306F9" w:rsidP="004B418C">
            <w:r w:rsidRPr="005817EF">
              <w:t>100</w:t>
            </w:r>
          </w:p>
        </w:tc>
      </w:tr>
      <w:tr w:rsidR="005306F9" w:rsidRPr="005817EF" w14:paraId="697B07DE" w14:textId="77777777" w:rsidTr="004B418C">
        <w:tc>
          <w:tcPr>
            <w:tcW w:w="3505" w:type="dxa"/>
          </w:tcPr>
          <w:p w14:paraId="2F3F9F7A" w14:textId="77777777" w:rsidR="005306F9" w:rsidRPr="005817EF" w:rsidRDefault="005306F9" w:rsidP="004B418C">
            <w:r>
              <w:t>Di-</w:t>
            </w:r>
            <w:r w:rsidRPr="005817EF">
              <w:t>2-methoxyethyl</w:t>
            </w:r>
            <w:r>
              <w:t>-</w:t>
            </w:r>
            <w:r w:rsidRPr="005817EF">
              <w:t>phthalate</w:t>
            </w:r>
          </w:p>
        </w:tc>
        <w:tc>
          <w:tcPr>
            <w:tcW w:w="1116" w:type="dxa"/>
          </w:tcPr>
          <w:p w14:paraId="36D5D161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43CE49B5" w14:textId="77777777" w:rsidR="005306F9" w:rsidRDefault="005306F9" w:rsidP="004B418C">
            <w:r w:rsidRPr="005817EF">
              <w:t>0.01</w:t>
            </w:r>
          </w:p>
        </w:tc>
        <w:tc>
          <w:tcPr>
            <w:tcW w:w="1305" w:type="dxa"/>
          </w:tcPr>
          <w:p w14:paraId="5BEE8BEE" w14:textId="77777777" w:rsidR="005306F9" w:rsidRPr="005817EF" w:rsidRDefault="005306F9" w:rsidP="004B418C">
            <w:r>
              <w:t>0</w:t>
            </w:r>
          </w:p>
        </w:tc>
      </w:tr>
      <w:tr w:rsidR="005306F9" w:rsidRPr="005817EF" w14:paraId="665E8095" w14:textId="77777777" w:rsidTr="004B418C">
        <w:tc>
          <w:tcPr>
            <w:tcW w:w="3505" w:type="dxa"/>
          </w:tcPr>
          <w:p w14:paraId="2FE9CAC2" w14:textId="77777777" w:rsidR="005306F9" w:rsidRPr="005817EF" w:rsidRDefault="005306F9" w:rsidP="004B418C">
            <w:r>
              <w:t>Di-</w:t>
            </w:r>
            <w:r w:rsidRPr="005817EF">
              <w:t>2-propylheptyl phthalate</w:t>
            </w:r>
          </w:p>
        </w:tc>
        <w:tc>
          <w:tcPr>
            <w:tcW w:w="1116" w:type="dxa"/>
          </w:tcPr>
          <w:p w14:paraId="371438AA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1DCE907A" w14:textId="77777777" w:rsidR="005306F9" w:rsidRDefault="005306F9" w:rsidP="004B418C">
            <w:r w:rsidRPr="005817EF">
              <w:t>0.01</w:t>
            </w:r>
          </w:p>
        </w:tc>
        <w:tc>
          <w:tcPr>
            <w:tcW w:w="1305" w:type="dxa"/>
          </w:tcPr>
          <w:p w14:paraId="18894D13" w14:textId="77777777" w:rsidR="005306F9" w:rsidRPr="005817EF" w:rsidRDefault="005306F9" w:rsidP="004B418C">
            <w:r>
              <w:t>0</w:t>
            </w:r>
          </w:p>
        </w:tc>
      </w:tr>
      <w:tr w:rsidR="005306F9" w:rsidRPr="005817EF" w14:paraId="3C2DF1CB" w14:textId="77777777" w:rsidTr="004B418C">
        <w:tc>
          <w:tcPr>
            <w:tcW w:w="3505" w:type="dxa"/>
          </w:tcPr>
          <w:p w14:paraId="5277B430" w14:textId="77777777" w:rsidR="005306F9" w:rsidRPr="005817EF" w:rsidRDefault="005306F9" w:rsidP="004B418C">
            <w:r>
              <w:t>Di-</w:t>
            </w:r>
            <w:r w:rsidRPr="005817EF">
              <w:t>4-methylpentyl phthalate</w:t>
            </w:r>
          </w:p>
        </w:tc>
        <w:tc>
          <w:tcPr>
            <w:tcW w:w="1116" w:type="dxa"/>
          </w:tcPr>
          <w:p w14:paraId="55486A08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56189184" w14:textId="77777777" w:rsidR="005306F9" w:rsidRDefault="005306F9" w:rsidP="004B418C">
            <w:r w:rsidRPr="005817EF">
              <w:t>0.01</w:t>
            </w:r>
          </w:p>
        </w:tc>
        <w:tc>
          <w:tcPr>
            <w:tcW w:w="1305" w:type="dxa"/>
          </w:tcPr>
          <w:p w14:paraId="07936247" w14:textId="77777777" w:rsidR="005306F9" w:rsidRPr="005817EF" w:rsidRDefault="005306F9" w:rsidP="004B418C">
            <w:r>
              <w:t>0</w:t>
            </w:r>
          </w:p>
        </w:tc>
      </w:tr>
      <w:tr w:rsidR="005306F9" w:rsidRPr="005817EF" w14:paraId="4DC4D23A" w14:textId="77777777" w:rsidTr="004B418C">
        <w:tc>
          <w:tcPr>
            <w:tcW w:w="3505" w:type="dxa"/>
          </w:tcPr>
          <w:p w14:paraId="49A1D4D5" w14:textId="77777777" w:rsidR="005306F9" w:rsidRPr="00A70408" w:rsidRDefault="005306F9" w:rsidP="004B418C">
            <w:pPr>
              <w:rPr>
                <w:b/>
                <w:bCs/>
              </w:rPr>
            </w:pPr>
            <w:r w:rsidRPr="00A70408">
              <w:rPr>
                <w:b/>
                <w:bCs/>
              </w:rPr>
              <w:t>Butyl benzyl phthalate</w:t>
            </w:r>
          </w:p>
        </w:tc>
        <w:tc>
          <w:tcPr>
            <w:tcW w:w="1116" w:type="dxa"/>
          </w:tcPr>
          <w:p w14:paraId="606ED248" w14:textId="77777777" w:rsidR="005306F9" w:rsidRPr="005817EF" w:rsidRDefault="005306F9" w:rsidP="004B418C">
            <w:r w:rsidRPr="005817EF">
              <w:t>0.</w:t>
            </w:r>
            <w:r>
              <w:t>5</w:t>
            </w:r>
          </w:p>
        </w:tc>
        <w:tc>
          <w:tcPr>
            <w:tcW w:w="1377" w:type="dxa"/>
          </w:tcPr>
          <w:p w14:paraId="16860B5F" w14:textId="77777777" w:rsidR="005306F9" w:rsidRPr="005817EF" w:rsidRDefault="005306F9" w:rsidP="004B418C">
            <w:r w:rsidRPr="005817EF">
              <w:t>0.03</w:t>
            </w:r>
          </w:p>
        </w:tc>
        <w:tc>
          <w:tcPr>
            <w:tcW w:w="1305" w:type="dxa"/>
          </w:tcPr>
          <w:p w14:paraId="2F6EEE9D" w14:textId="77777777" w:rsidR="005306F9" w:rsidRPr="005817EF" w:rsidRDefault="005306F9" w:rsidP="004B418C">
            <w:r w:rsidRPr="005817EF">
              <w:t>96.3</w:t>
            </w:r>
          </w:p>
        </w:tc>
      </w:tr>
      <w:tr w:rsidR="005306F9" w:rsidRPr="005817EF" w14:paraId="4DDF2E41" w14:textId="77777777" w:rsidTr="004B418C">
        <w:tc>
          <w:tcPr>
            <w:tcW w:w="3505" w:type="dxa"/>
          </w:tcPr>
          <w:p w14:paraId="12C1E911" w14:textId="77777777" w:rsidR="005306F9" w:rsidRPr="00A70408" w:rsidRDefault="005306F9" w:rsidP="004B418C">
            <w:pPr>
              <w:rPr>
                <w:vertAlign w:val="superscript"/>
              </w:rPr>
            </w:pPr>
            <w:r w:rsidRPr="005817EF">
              <w:t>Di</w:t>
            </w:r>
            <w:r>
              <w:t>-</w:t>
            </w:r>
            <w:r w:rsidRPr="005817EF">
              <w:t>2-ethylhexyl</w:t>
            </w:r>
            <w:r>
              <w:t xml:space="preserve"> </w:t>
            </w:r>
            <w:proofErr w:type="spellStart"/>
            <w:r w:rsidRPr="005817EF">
              <w:t>adipate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16" w:type="dxa"/>
          </w:tcPr>
          <w:p w14:paraId="3416FD87" w14:textId="77777777" w:rsidR="005306F9" w:rsidRPr="005817EF" w:rsidRDefault="005306F9" w:rsidP="004B418C">
            <w:r w:rsidRPr="005817EF">
              <w:t>4.5</w:t>
            </w:r>
          </w:p>
        </w:tc>
        <w:tc>
          <w:tcPr>
            <w:tcW w:w="1377" w:type="dxa"/>
          </w:tcPr>
          <w:p w14:paraId="71090167" w14:textId="77777777" w:rsidR="005306F9" w:rsidRPr="005817EF" w:rsidRDefault="005306F9" w:rsidP="004B418C">
            <w:r w:rsidRPr="005817EF">
              <w:t>0.03</w:t>
            </w:r>
          </w:p>
        </w:tc>
        <w:tc>
          <w:tcPr>
            <w:tcW w:w="1305" w:type="dxa"/>
          </w:tcPr>
          <w:p w14:paraId="0187B2B3" w14:textId="77777777" w:rsidR="005306F9" w:rsidRPr="005817EF" w:rsidRDefault="005306F9" w:rsidP="004B418C">
            <w:r w:rsidRPr="005817EF">
              <w:t>100</w:t>
            </w:r>
          </w:p>
        </w:tc>
      </w:tr>
      <w:tr w:rsidR="005306F9" w:rsidRPr="005817EF" w14:paraId="11E8B043" w14:textId="77777777" w:rsidTr="004B418C">
        <w:tc>
          <w:tcPr>
            <w:tcW w:w="3505" w:type="dxa"/>
          </w:tcPr>
          <w:p w14:paraId="05FE5A6C" w14:textId="77777777" w:rsidR="005306F9" w:rsidRPr="004F4B08" w:rsidRDefault="005306F9" w:rsidP="004B418C">
            <w:pPr>
              <w:rPr>
                <w:b/>
                <w:bCs/>
              </w:rPr>
            </w:pPr>
            <w:r w:rsidRPr="004F4B08">
              <w:rPr>
                <w:b/>
                <w:bCs/>
              </w:rPr>
              <w:t>Di-n-butyl phthalate</w:t>
            </w:r>
          </w:p>
        </w:tc>
        <w:tc>
          <w:tcPr>
            <w:tcW w:w="1116" w:type="dxa"/>
          </w:tcPr>
          <w:p w14:paraId="09DF81E8" w14:textId="77777777" w:rsidR="005306F9" w:rsidRPr="005817EF" w:rsidRDefault="005306F9" w:rsidP="004B418C">
            <w:r w:rsidRPr="005817EF">
              <w:t>1.4</w:t>
            </w:r>
          </w:p>
        </w:tc>
        <w:tc>
          <w:tcPr>
            <w:tcW w:w="1377" w:type="dxa"/>
          </w:tcPr>
          <w:p w14:paraId="5E875C40" w14:textId="77777777" w:rsidR="005306F9" w:rsidRPr="005817EF" w:rsidRDefault="005306F9" w:rsidP="004B418C">
            <w:r>
              <w:t>0.04</w:t>
            </w:r>
          </w:p>
        </w:tc>
        <w:tc>
          <w:tcPr>
            <w:tcW w:w="1305" w:type="dxa"/>
          </w:tcPr>
          <w:p w14:paraId="09EADB38" w14:textId="77777777" w:rsidR="005306F9" w:rsidRPr="005817EF" w:rsidRDefault="005306F9" w:rsidP="004B418C">
            <w:r w:rsidRPr="005817EF">
              <w:t>96.3</w:t>
            </w:r>
          </w:p>
        </w:tc>
      </w:tr>
      <w:tr w:rsidR="005306F9" w:rsidRPr="005817EF" w14:paraId="23518BA2" w14:textId="77777777" w:rsidTr="004B418C">
        <w:tc>
          <w:tcPr>
            <w:tcW w:w="3505" w:type="dxa"/>
          </w:tcPr>
          <w:p w14:paraId="26BEC7AB" w14:textId="77777777" w:rsidR="005306F9" w:rsidRPr="005817EF" w:rsidRDefault="005306F9" w:rsidP="004B418C">
            <w:r w:rsidRPr="005817EF">
              <w:t>Di-n-hexyl phthalate</w:t>
            </w:r>
          </w:p>
        </w:tc>
        <w:tc>
          <w:tcPr>
            <w:tcW w:w="1116" w:type="dxa"/>
          </w:tcPr>
          <w:p w14:paraId="7FFEAFFA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68B20740" w14:textId="77777777" w:rsidR="005306F9" w:rsidRDefault="005306F9" w:rsidP="004B418C">
            <w:r>
              <w:t>0.03</w:t>
            </w:r>
          </w:p>
        </w:tc>
        <w:tc>
          <w:tcPr>
            <w:tcW w:w="1305" w:type="dxa"/>
          </w:tcPr>
          <w:p w14:paraId="10CCFEA4" w14:textId="77777777" w:rsidR="005306F9" w:rsidRPr="005817EF" w:rsidRDefault="005306F9" w:rsidP="004B418C">
            <w:r>
              <w:t>0</w:t>
            </w:r>
          </w:p>
        </w:tc>
      </w:tr>
      <w:tr w:rsidR="005306F9" w:rsidRPr="005817EF" w14:paraId="015EDBBF" w14:textId="77777777" w:rsidTr="004B418C">
        <w:tc>
          <w:tcPr>
            <w:tcW w:w="3505" w:type="dxa"/>
          </w:tcPr>
          <w:p w14:paraId="0A668638" w14:textId="77777777" w:rsidR="005306F9" w:rsidRPr="005817EF" w:rsidRDefault="005306F9" w:rsidP="004B418C">
            <w:r w:rsidRPr="005817EF">
              <w:t>Di-n-nonyl phthalate</w:t>
            </w:r>
          </w:p>
        </w:tc>
        <w:tc>
          <w:tcPr>
            <w:tcW w:w="1116" w:type="dxa"/>
          </w:tcPr>
          <w:p w14:paraId="1A37C6F2" w14:textId="77777777" w:rsidR="005306F9" w:rsidRPr="005817EF" w:rsidRDefault="005306F9" w:rsidP="004B418C">
            <w:r w:rsidRPr="005817EF">
              <w:t>0.</w:t>
            </w:r>
            <w:r>
              <w:t>1</w:t>
            </w:r>
          </w:p>
        </w:tc>
        <w:tc>
          <w:tcPr>
            <w:tcW w:w="1377" w:type="dxa"/>
          </w:tcPr>
          <w:p w14:paraId="68D7F905" w14:textId="77777777" w:rsidR="005306F9" w:rsidRPr="005817EF" w:rsidRDefault="005306F9" w:rsidP="004B418C">
            <w:r>
              <w:t>0.05</w:t>
            </w:r>
          </w:p>
        </w:tc>
        <w:tc>
          <w:tcPr>
            <w:tcW w:w="1305" w:type="dxa"/>
          </w:tcPr>
          <w:p w14:paraId="40791D1E" w14:textId="77777777" w:rsidR="005306F9" w:rsidRPr="005817EF" w:rsidRDefault="005306F9" w:rsidP="004B418C">
            <w:r w:rsidRPr="005817EF">
              <w:t>29.6</w:t>
            </w:r>
          </w:p>
        </w:tc>
      </w:tr>
      <w:tr w:rsidR="005306F9" w:rsidRPr="005817EF" w14:paraId="3AB352B8" w14:textId="77777777" w:rsidTr="004B418C">
        <w:tc>
          <w:tcPr>
            <w:tcW w:w="3505" w:type="dxa"/>
          </w:tcPr>
          <w:p w14:paraId="2F20EBAE" w14:textId="77777777" w:rsidR="005306F9" w:rsidRPr="006E6019" w:rsidRDefault="005306F9" w:rsidP="004B418C">
            <w:pPr>
              <w:rPr>
                <w:vertAlign w:val="superscript"/>
              </w:rPr>
            </w:pPr>
            <w:r w:rsidRPr="005817EF">
              <w:t>Di-n-octyl phthalate</w:t>
            </w:r>
            <w:r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1CFE3C05" w14:textId="77777777" w:rsidR="005306F9" w:rsidRPr="005817EF" w:rsidRDefault="005306F9" w:rsidP="004B418C">
            <w:r w:rsidRPr="005817EF">
              <w:t>-</w:t>
            </w:r>
          </w:p>
        </w:tc>
        <w:tc>
          <w:tcPr>
            <w:tcW w:w="1377" w:type="dxa"/>
          </w:tcPr>
          <w:p w14:paraId="60514792" w14:textId="77777777" w:rsidR="005306F9" w:rsidRPr="005817EF" w:rsidRDefault="005306F9" w:rsidP="004B418C">
            <w:r w:rsidRPr="005817EF">
              <w:t>0.03</w:t>
            </w:r>
          </w:p>
        </w:tc>
        <w:tc>
          <w:tcPr>
            <w:tcW w:w="1305" w:type="dxa"/>
          </w:tcPr>
          <w:p w14:paraId="293393A1" w14:textId="77777777" w:rsidR="005306F9" w:rsidRPr="005817EF" w:rsidRDefault="005306F9" w:rsidP="004B418C">
            <w:r w:rsidRPr="005817EF">
              <w:t>3.7</w:t>
            </w:r>
          </w:p>
        </w:tc>
      </w:tr>
      <w:tr w:rsidR="005306F9" w:rsidRPr="005817EF" w14:paraId="4619C904" w14:textId="77777777" w:rsidTr="004B418C">
        <w:tc>
          <w:tcPr>
            <w:tcW w:w="3505" w:type="dxa"/>
          </w:tcPr>
          <w:p w14:paraId="0C791E69" w14:textId="77777777" w:rsidR="005306F9" w:rsidRPr="005817EF" w:rsidRDefault="005306F9" w:rsidP="004B418C">
            <w:r w:rsidRPr="005817EF">
              <w:t>Di-n-propyl phthalate</w:t>
            </w:r>
          </w:p>
        </w:tc>
        <w:tc>
          <w:tcPr>
            <w:tcW w:w="1116" w:type="dxa"/>
          </w:tcPr>
          <w:p w14:paraId="1D905326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44D2AAB4" w14:textId="77777777" w:rsidR="005306F9" w:rsidRPr="005817EF" w:rsidRDefault="005306F9" w:rsidP="004B418C">
            <w:r w:rsidRPr="005817EF">
              <w:t>0.03</w:t>
            </w:r>
          </w:p>
        </w:tc>
        <w:tc>
          <w:tcPr>
            <w:tcW w:w="1305" w:type="dxa"/>
          </w:tcPr>
          <w:p w14:paraId="60EB8352" w14:textId="77777777" w:rsidR="005306F9" w:rsidRPr="005817EF" w:rsidRDefault="005306F9" w:rsidP="004B418C">
            <w:r>
              <w:t>0</w:t>
            </w:r>
          </w:p>
        </w:tc>
      </w:tr>
      <w:tr w:rsidR="005306F9" w:rsidRPr="005817EF" w14:paraId="2F5C2618" w14:textId="77777777" w:rsidTr="004B418C">
        <w:tc>
          <w:tcPr>
            <w:tcW w:w="3505" w:type="dxa"/>
          </w:tcPr>
          <w:p w14:paraId="66416B54" w14:textId="77777777" w:rsidR="005306F9" w:rsidRPr="005817EF" w:rsidRDefault="005306F9" w:rsidP="004B418C">
            <w:r w:rsidRPr="005817EF">
              <w:t>Diallyl phthalate</w:t>
            </w:r>
          </w:p>
        </w:tc>
        <w:tc>
          <w:tcPr>
            <w:tcW w:w="1116" w:type="dxa"/>
          </w:tcPr>
          <w:p w14:paraId="76BF5D4A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266ACFAD" w14:textId="77777777" w:rsidR="005306F9" w:rsidRPr="005817EF" w:rsidRDefault="005306F9" w:rsidP="004B418C">
            <w:r w:rsidRPr="005817EF">
              <w:t>0.01</w:t>
            </w:r>
          </w:p>
        </w:tc>
        <w:tc>
          <w:tcPr>
            <w:tcW w:w="1305" w:type="dxa"/>
          </w:tcPr>
          <w:p w14:paraId="6AADF9FC" w14:textId="77777777" w:rsidR="005306F9" w:rsidRPr="005817EF" w:rsidRDefault="005306F9" w:rsidP="004B418C">
            <w:r>
              <w:t>0</w:t>
            </w:r>
          </w:p>
        </w:tc>
      </w:tr>
      <w:tr w:rsidR="005306F9" w:rsidRPr="005817EF" w14:paraId="56754AEC" w14:textId="77777777" w:rsidTr="004B418C">
        <w:tc>
          <w:tcPr>
            <w:tcW w:w="3505" w:type="dxa"/>
          </w:tcPr>
          <w:p w14:paraId="7D2E2F9F" w14:textId="77777777" w:rsidR="005306F9" w:rsidRPr="005817EF" w:rsidRDefault="005306F9" w:rsidP="004B418C">
            <w:proofErr w:type="spellStart"/>
            <w:r w:rsidRPr="005817EF">
              <w:t>Diamyl</w:t>
            </w:r>
            <w:proofErr w:type="spellEnd"/>
            <w:r w:rsidRPr="005817EF">
              <w:t xml:space="preserve"> phthalate</w:t>
            </w:r>
          </w:p>
        </w:tc>
        <w:tc>
          <w:tcPr>
            <w:tcW w:w="1116" w:type="dxa"/>
          </w:tcPr>
          <w:p w14:paraId="6FE5DCD9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605654DC" w14:textId="77777777" w:rsidR="005306F9" w:rsidRPr="005817EF" w:rsidRDefault="005306F9" w:rsidP="004B418C">
            <w:r w:rsidRPr="005817EF">
              <w:t>0.01</w:t>
            </w:r>
          </w:p>
        </w:tc>
        <w:tc>
          <w:tcPr>
            <w:tcW w:w="1305" w:type="dxa"/>
          </w:tcPr>
          <w:p w14:paraId="6B0268A4" w14:textId="77777777" w:rsidR="005306F9" w:rsidRPr="005817EF" w:rsidRDefault="005306F9" w:rsidP="004B418C">
            <w:r>
              <w:t>0</w:t>
            </w:r>
          </w:p>
        </w:tc>
      </w:tr>
      <w:tr w:rsidR="005306F9" w:rsidRPr="005817EF" w14:paraId="1F77FF37" w14:textId="77777777" w:rsidTr="004B418C">
        <w:tc>
          <w:tcPr>
            <w:tcW w:w="3505" w:type="dxa"/>
          </w:tcPr>
          <w:p w14:paraId="6CC8166D" w14:textId="77777777" w:rsidR="005306F9" w:rsidRPr="005817EF" w:rsidRDefault="005306F9" w:rsidP="004B418C">
            <w:r w:rsidRPr="005817EF">
              <w:t>Dibenzyl phthalate</w:t>
            </w:r>
          </w:p>
        </w:tc>
        <w:tc>
          <w:tcPr>
            <w:tcW w:w="1116" w:type="dxa"/>
          </w:tcPr>
          <w:p w14:paraId="53113381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55F1C8E2" w14:textId="77777777" w:rsidR="005306F9" w:rsidRPr="005817EF" w:rsidRDefault="005306F9" w:rsidP="004B418C">
            <w:r w:rsidRPr="005817EF">
              <w:t>0.01</w:t>
            </w:r>
          </w:p>
        </w:tc>
        <w:tc>
          <w:tcPr>
            <w:tcW w:w="1305" w:type="dxa"/>
          </w:tcPr>
          <w:p w14:paraId="37B46AF5" w14:textId="77777777" w:rsidR="005306F9" w:rsidRPr="005817EF" w:rsidRDefault="005306F9" w:rsidP="004B418C">
            <w:r>
              <w:t>0</w:t>
            </w:r>
          </w:p>
        </w:tc>
      </w:tr>
      <w:tr w:rsidR="005306F9" w:rsidRPr="005817EF" w14:paraId="3B838D7D" w14:textId="77777777" w:rsidTr="004B418C">
        <w:tc>
          <w:tcPr>
            <w:tcW w:w="3505" w:type="dxa"/>
          </w:tcPr>
          <w:p w14:paraId="59869C06" w14:textId="77777777" w:rsidR="005306F9" w:rsidRPr="005817EF" w:rsidRDefault="005306F9" w:rsidP="004B418C">
            <w:proofErr w:type="spellStart"/>
            <w:r>
              <w:t>Diamyl</w:t>
            </w:r>
            <w:proofErr w:type="spellEnd"/>
            <w:r w:rsidRPr="005817EF">
              <w:t xml:space="preserve"> phthalate</w:t>
            </w:r>
          </w:p>
        </w:tc>
        <w:tc>
          <w:tcPr>
            <w:tcW w:w="1116" w:type="dxa"/>
          </w:tcPr>
          <w:p w14:paraId="1C1C711E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0A2C44B3" w14:textId="77777777" w:rsidR="005306F9" w:rsidRPr="005817EF" w:rsidRDefault="005306F9" w:rsidP="004B418C">
            <w:r w:rsidRPr="005817EF">
              <w:t>0.0</w:t>
            </w:r>
            <w:r>
              <w:t>1</w:t>
            </w:r>
          </w:p>
        </w:tc>
        <w:tc>
          <w:tcPr>
            <w:tcW w:w="1305" w:type="dxa"/>
          </w:tcPr>
          <w:p w14:paraId="5F542E5D" w14:textId="77777777" w:rsidR="005306F9" w:rsidRPr="005817EF" w:rsidRDefault="005306F9" w:rsidP="004B418C">
            <w:r>
              <w:t>0</w:t>
            </w:r>
          </w:p>
        </w:tc>
      </w:tr>
      <w:tr w:rsidR="005306F9" w:rsidRPr="005817EF" w14:paraId="3878F5D2" w14:textId="77777777" w:rsidTr="004B418C">
        <w:tc>
          <w:tcPr>
            <w:tcW w:w="3505" w:type="dxa"/>
          </w:tcPr>
          <w:p w14:paraId="40D7B6DF" w14:textId="77777777" w:rsidR="005306F9" w:rsidRDefault="005306F9" w:rsidP="004B418C">
            <w:proofErr w:type="spellStart"/>
            <w:r w:rsidRPr="005817EF">
              <w:t>Dicyclohexyl</w:t>
            </w:r>
            <w:proofErr w:type="spellEnd"/>
            <w:r w:rsidRPr="005817EF">
              <w:t xml:space="preserve"> phthalate</w:t>
            </w:r>
          </w:p>
        </w:tc>
        <w:tc>
          <w:tcPr>
            <w:tcW w:w="1116" w:type="dxa"/>
          </w:tcPr>
          <w:p w14:paraId="2E8F6746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4E79AF3D" w14:textId="77777777" w:rsidR="005306F9" w:rsidRPr="005817EF" w:rsidRDefault="005306F9" w:rsidP="004B418C">
            <w:r w:rsidRPr="005817EF">
              <w:t>0.0</w:t>
            </w:r>
            <w:r>
              <w:t>4</w:t>
            </w:r>
          </w:p>
        </w:tc>
        <w:tc>
          <w:tcPr>
            <w:tcW w:w="1305" w:type="dxa"/>
          </w:tcPr>
          <w:p w14:paraId="2D448397" w14:textId="77777777" w:rsidR="005306F9" w:rsidRPr="005817EF" w:rsidRDefault="005306F9" w:rsidP="004B418C">
            <w:r>
              <w:t>0</w:t>
            </w:r>
          </w:p>
        </w:tc>
      </w:tr>
      <w:tr w:rsidR="005306F9" w:rsidRPr="005817EF" w14:paraId="12D2D59A" w14:textId="77777777" w:rsidTr="004B418C">
        <w:tc>
          <w:tcPr>
            <w:tcW w:w="3505" w:type="dxa"/>
          </w:tcPr>
          <w:p w14:paraId="137B5B73" w14:textId="77777777" w:rsidR="005306F9" w:rsidRPr="005817EF" w:rsidRDefault="005306F9" w:rsidP="004B418C">
            <w:proofErr w:type="spellStart"/>
            <w:r w:rsidRPr="005817EF">
              <w:t>Didecyl</w:t>
            </w:r>
            <w:proofErr w:type="spellEnd"/>
            <w:r w:rsidRPr="005817EF">
              <w:t xml:space="preserve"> phthalate</w:t>
            </w:r>
          </w:p>
        </w:tc>
        <w:tc>
          <w:tcPr>
            <w:tcW w:w="1116" w:type="dxa"/>
          </w:tcPr>
          <w:p w14:paraId="7E6FFC4D" w14:textId="77777777" w:rsidR="005306F9" w:rsidRPr="005817EF" w:rsidRDefault="005306F9" w:rsidP="004B418C">
            <w:r w:rsidRPr="005817EF">
              <w:t>0.</w:t>
            </w:r>
            <w:r>
              <w:t>1</w:t>
            </w:r>
          </w:p>
        </w:tc>
        <w:tc>
          <w:tcPr>
            <w:tcW w:w="1377" w:type="dxa"/>
          </w:tcPr>
          <w:p w14:paraId="292F18A6" w14:textId="77777777" w:rsidR="005306F9" w:rsidRPr="005817EF" w:rsidRDefault="005306F9" w:rsidP="004B418C">
            <w:pPr>
              <w:keepNext/>
            </w:pPr>
            <w:r w:rsidRPr="005817EF">
              <w:t>0.0</w:t>
            </w:r>
            <w:r>
              <w:t>5</w:t>
            </w:r>
          </w:p>
        </w:tc>
        <w:tc>
          <w:tcPr>
            <w:tcW w:w="1305" w:type="dxa"/>
          </w:tcPr>
          <w:p w14:paraId="0ED169C1" w14:textId="77777777" w:rsidR="005306F9" w:rsidRPr="005817EF" w:rsidRDefault="005306F9" w:rsidP="004B418C">
            <w:pPr>
              <w:keepNext/>
            </w:pPr>
            <w:r w:rsidRPr="005817EF">
              <w:t>14.8</w:t>
            </w:r>
          </w:p>
        </w:tc>
      </w:tr>
      <w:tr w:rsidR="005306F9" w:rsidRPr="005817EF" w14:paraId="3B2A2C8F" w14:textId="77777777" w:rsidTr="004B418C">
        <w:tc>
          <w:tcPr>
            <w:tcW w:w="3505" w:type="dxa"/>
          </w:tcPr>
          <w:p w14:paraId="3D59292C" w14:textId="77777777" w:rsidR="005306F9" w:rsidRPr="004F4B08" w:rsidRDefault="005306F9" w:rsidP="004B418C">
            <w:pPr>
              <w:rPr>
                <w:b/>
                <w:bCs/>
              </w:rPr>
            </w:pPr>
            <w:r w:rsidRPr="004F4B08">
              <w:rPr>
                <w:b/>
                <w:bCs/>
              </w:rPr>
              <w:t>Diethyl phthalate</w:t>
            </w:r>
          </w:p>
        </w:tc>
        <w:tc>
          <w:tcPr>
            <w:tcW w:w="1116" w:type="dxa"/>
          </w:tcPr>
          <w:p w14:paraId="208D479D" w14:textId="77777777" w:rsidR="005306F9" w:rsidRPr="005817EF" w:rsidRDefault="005306F9" w:rsidP="004B418C">
            <w:r w:rsidRPr="005817EF">
              <w:t>0.3</w:t>
            </w:r>
          </w:p>
        </w:tc>
        <w:tc>
          <w:tcPr>
            <w:tcW w:w="1377" w:type="dxa"/>
          </w:tcPr>
          <w:p w14:paraId="67012893" w14:textId="77777777" w:rsidR="005306F9" w:rsidRPr="005817EF" w:rsidRDefault="005306F9" w:rsidP="004B418C">
            <w:pPr>
              <w:keepNext/>
            </w:pPr>
            <w:r w:rsidRPr="005817EF">
              <w:t>0.03</w:t>
            </w:r>
          </w:p>
        </w:tc>
        <w:tc>
          <w:tcPr>
            <w:tcW w:w="1305" w:type="dxa"/>
          </w:tcPr>
          <w:p w14:paraId="327E87BD" w14:textId="77777777" w:rsidR="005306F9" w:rsidRPr="005817EF" w:rsidRDefault="005306F9" w:rsidP="004B418C">
            <w:pPr>
              <w:keepNext/>
            </w:pPr>
            <w:r w:rsidRPr="005817EF">
              <w:t>74.</w:t>
            </w:r>
            <w:r>
              <w:t>1</w:t>
            </w:r>
          </w:p>
        </w:tc>
      </w:tr>
      <w:tr w:rsidR="005306F9" w:rsidRPr="005817EF" w14:paraId="12E12E2B" w14:textId="77777777" w:rsidTr="004B418C">
        <w:tc>
          <w:tcPr>
            <w:tcW w:w="3505" w:type="dxa"/>
          </w:tcPr>
          <w:p w14:paraId="5BFC4E0D" w14:textId="77777777" w:rsidR="005306F9" w:rsidRPr="005817EF" w:rsidRDefault="005306F9" w:rsidP="004B418C">
            <w:proofErr w:type="spellStart"/>
            <w:r w:rsidRPr="005817EF">
              <w:t>Diheptyl</w:t>
            </w:r>
            <w:proofErr w:type="spellEnd"/>
            <w:r w:rsidRPr="005817EF">
              <w:t xml:space="preserve"> phthalate</w:t>
            </w:r>
          </w:p>
        </w:tc>
        <w:tc>
          <w:tcPr>
            <w:tcW w:w="1116" w:type="dxa"/>
          </w:tcPr>
          <w:p w14:paraId="794B3C55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5656937F" w14:textId="77777777" w:rsidR="005306F9" w:rsidRPr="005817EF" w:rsidRDefault="005306F9" w:rsidP="004B418C">
            <w:pPr>
              <w:keepNext/>
            </w:pPr>
            <w:r>
              <w:t>0.04</w:t>
            </w:r>
          </w:p>
        </w:tc>
        <w:tc>
          <w:tcPr>
            <w:tcW w:w="1305" w:type="dxa"/>
          </w:tcPr>
          <w:p w14:paraId="52654A53" w14:textId="77777777" w:rsidR="005306F9" w:rsidRPr="005817EF" w:rsidRDefault="005306F9" w:rsidP="004B418C">
            <w:pPr>
              <w:keepNext/>
            </w:pPr>
            <w:r>
              <w:t>0</w:t>
            </w:r>
          </w:p>
        </w:tc>
      </w:tr>
      <w:tr w:rsidR="005306F9" w:rsidRPr="005817EF" w14:paraId="4C59CB70" w14:textId="77777777" w:rsidTr="004B418C">
        <w:tc>
          <w:tcPr>
            <w:tcW w:w="3505" w:type="dxa"/>
          </w:tcPr>
          <w:p w14:paraId="63B4DD31" w14:textId="77777777" w:rsidR="005306F9" w:rsidRPr="004F4B08" w:rsidRDefault="005306F9" w:rsidP="004B418C">
            <w:pPr>
              <w:rPr>
                <w:b/>
                <w:bCs/>
              </w:rPr>
            </w:pPr>
            <w:proofErr w:type="spellStart"/>
            <w:r w:rsidRPr="004F4B08">
              <w:rPr>
                <w:b/>
                <w:bCs/>
              </w:rPr>
              <w:t>Diisobutyl</w:t>
            </w:r>
            <w:proofErr w:type="spellEnd"/>
            <w:r w:rsidRPr="004F4B08">
              <w:rPr>
                <w:b/>
                <w:bCs/>
              </w:rPr>
              <w:t xml:space="preserve"> phthalate</w:t>
            </w:r>
          </w:p>
        </w:tc>
        <w:tc>
          <w:tcPr>
            <w:tcW w:w="1116" w:type="dxa"/>
          </w:tcPr>
          <w:p w14:paraId="2C969C22" w14:textId="77777777" w:rsidR="005306F9" w:rsidRPr="005817EF" w:rsidRDefault="005306F9" w:rsidP="004B418C">
            <w:r w:rsidRPr="005817EF">
              <w:t>2.1</w:t>
            </w:r>
          </w:p>
        </w:tc>
        <w:tc>
          <w:tcPr>
            <w:tcW w:w="1377" w:type="dxa"/>
          </w:tcPr>
          <w:p w14:paraId="28F09D71" w14:textId="77777777" w:rsidR="005306F9" w:rsidRPr="005817EF" w:rsidRDefault="005306F9" w:rsidP="004B418C">
            <w:pPr>
              <w:keepNext/>
            </w:pPr>
            <w:r>
              <w:t>0.03</w:t>
            </w:r>
          </w:p>
        </w:tc>
        <w:tc>
          <w:tcPr>
            <w:tcW w:w="1305" w:type="dxa"/>
          </w:tcPr>
          <w:p w14:paraId="31D4D0C4" w14:textId="77777777" w:rsidR="005306F9" w:rsidRPr="005817EF" w:rsidRDefault="005306F9" w:rsidP="004B418C">
            <w:pPr>
              <w:keepNext/>
            </w:pPr>
            <w:r w:rsidRPr="005817EF">
              <w:t>100</w:t>
            </w:r>
          </w:p>
        </w:tc>
      </w:tr>
      <w:tr w:rsidR="005306F9" w:rsidRPr="005817EF" w14:paraId="79618531" w14:textId="77777777" w:rsidTr="004B418C">
        <w:tc>
          <w:tcPr>
            <w:tcW w:w="3505" w:type="dxa"/>
          </w:tcPr>
          <w:p w14:paraId="2BDE7888" w14:textId="77777777" w:rsidR="005306F9" w:rsidRPr="005817EF" w:rsidRDefault="005306F9" w:rsidP="004B418C">
            <w:proofErr w:type="spellStart"/>
            <w:r w:rsidRPr="005817EF">
              <w:t>Diundecyl</w:t>
            </w:r>
            <w:proofErr w:type="spellEnd"/>
            <w:r w:rsidRPr="005817EF">
              <w:t xml:space="preserve"> phthalate</w:t>
            </w:r>
          </w:p>
        </w:tc>
        <w:tc>
          <w:tcPr>
            <w:tcW w:w="1116" w:type="dxa"/>
          </w:tcPr>
          <w:p w14:paraId="10C2C204" w14:textId="77777777" w:rsidR="005306F9" w:rsidRPr="005817EF" w:rsidRDefault="005306F9" w:rsidP="004B418C">
            <w:r w:rsidRPr="005817EF">
              <w:t>0.02</w:t>
            </w:r>
          </w:p>
        </w:tc>
        <w:tc>
          <w:tcPr>
            <w:tcW w:w="1377" w:type="dxa"/>
          </w:tcPr>
          <w:p w14:paraId="1A99C74E" w14:textId="77777777" w:rsidR="005306F9" w:rsidRPr="005817EF" w:rsidRDefault="005306F9" w:rsidP="004B418C">
            <w:pPr>
              <w:keepNext/>
            </w:pPr>
            <w:r>
              <w:t>0.01</w:t>
            </w:r>
          </w:p>
        </w:tc>
        <w:tc>
          <w:tcPr>
            <w:tcW w:w="1305" w:type="dxa"/>
          </w:tcPr>
          <w:p w14:paraId="187FC97D" w14:textId="77777777" w:rsidR="005306F9" w:rsidRPr="005817EF" w:rsidRDefault="005306F9" w:rsidP="004B418C">
            <w:pPr>
              <w:keepNext/>
            </w:pPr>
            <w:r w:rsidRPr="005817EF">
              <w:t>29.6</w:t>
            </w:r>
          </w:p>
        </w:tc>
      </w:tr>
      <w:tr w:rsidR="005306F9" w:rsidRPr="005817EF" w14:paraId="0C8BA1D3" w14:textId="77777777" w:rsidTr="004B418C">
        <w:tc>
          <w:tcPr>
            <w:tcW w:w="3505" w:type="dxa"/>
          </w:tcPr>
          <w:p w14:paraId="2D3F9F44" w14:textId="77777777" w:rsidR="005306F9" w:rsidRPr="005817EF" w:rsidRDefault="005306F9" w:rsidP="004B418C">
            <w:proofErr w:type="spellStart"/>
            <w:r w:rsidRPr="005817EF">
              <w:t>Diisopentyl</w:t>
            </w:r>
            <w:proofErr w:type="spellEnd"/>
            <w:r w:rsidRPr="005817EF">
              <w:t xml:space="preserve"> phthalate</w:t>
            </w:r>
          </w:p>
        </w:tc>
        <w:tc>
          <w:tcPr>
            <w:tcW w:w="1116" w:type="dxa"/>
          </w:tcPr>
          <w:p w14:paraId="7CCDADEB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799615BE" w14:textId="77777777" w:rsidR="005306F9" w:rsidRPr="005817EF" w:rsidRDefault="005306F9" w:rsidP="004B418C">
            <w:pPr>
              <w:keepNext/>
            </w:pPr>
            <w:r w:rsidRPr="005817EF">
              <w:t>0.01</w:t>
            </w:r>
          </w:p>
        </w:tc>
        <w:tc>
          <w:tcPr>
            <w:tcW w:w="1305" w:type="dxa"/>
          </w:tcPr>
          <w:p w14:paraId="0DCD0027" w14:textId="77777777" w:rsidR="005306F9" w:rsidRPr="005817EF" w:rsidRDefault="005306F9" w:rsidP="004B418C">
            <w:pPr>
              <w:keepNext/>
            </w:pPr>
            <w:r>
              <w:t>0</w:t>
            </w:r>
          </w:p>
        </w:tc>
      </w:tr>
      <w:tr w:rsidR="005306F9" w:rsidRPr="005817EF" w14:paraId="7A7CC510" w14:textId="77777777" w:rsidTr="004B418C">
        <w:tc>
          <w:tcPr>
            <w:tcW w:w="3505" w:type="dxa"/>
          </w:tcPr>
          <w:p w14:paraId="63CBE455" w14:textId="77777777" w:rsidR="005306F9" w:rsidRPr="005817EF" w:rsidRDefault="005306F9" w:rsidP="004B418C">
            <w:proofErr w:type="spellStart"/>
            <w:r w:rsidRPr="005817EF">
              <w:t>Diisopropyl</w:t>
            </w:r>
            <w:proofErr w:type="spellEnd"/>
            <w:r w:rsidRPr="005817EF">
              <w:t xml:space="preserve"> </w:t>
            </w:r>
            <w:r>
              <w:t>phthalate</w:t>
            </w:r>
          </w:p>
        </w:tc>
        <w:tc>
          <w:tcPr>
            <w:tcW w:w="1116" w:type="dxa"/>
          </w:tcPr>
          <w:p w14:paraId="20037210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3F3B99D8" w14:textId="77777777" w:rsidR="005306F9" w:rsidRPr="005817EF" w:rsidRDefault="005306F9" w:rsidP="004B418C">
            <w:pPr>
              <w:keepNext/>
            </w:pPr>
            <w:r w:rsidRPr="005817EF">
              <w:t>0.01</w:t>
            </w:r>
          </w:p>
        </w:tc>
        <w:tc>
          <w:tcPr>
            <w:tcW w:w="1305" w:type="dxa"/>
          </w:tcPr>
          <w:p w14:paraId="6C89B8A0" w14:textId="77777777" w:rsidR="005306F9" w:rsidRPr="005817EF" w:rsidRDefault="005306F9" w:rsidP="004B418C">
            <w:pPr>
              <w:keepNext/>
            </w:pPr>
            <w:r>
              <w:t>0</w:t>
            </w:r>
          </w:p>
        </w:tc>
      </w:tr>
      <w:tr w:rsidR="005306F9" w:rsidRPr="005817EF" w14:paraId="2B106A89" w14:textId="77777777" w:rsidTr="004B418C">
        <w:tc>
          <w:tcPr>
            <w:tcW w:w="3505" w:type="dxa"/>
          </w:tcPr>
          <w:p w14:paraId="1FA0E915" w14:textId="77777777" w:rsidR="005306F9" w:rsidRPr="005817EF" w:rsidRDefault="005306F9" w:rsidP="004B418C">
            <w:r w:rsidRPr="005817EF">
              <w:t>Dimethyl phthalate</w:t>
            </w:r>
          </w:p>
        </w:tc>
        <w:tc>
          <w:tcPr>
            <w:tcW w:w="1116" w:type="dxa"/>
          </w:tcPr>
          <w:p w14:paraId="7B1A7E40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426A6339" w14:textId="77777777" w:rsidR="005306F9" w:rsidRPr="005817EF" w:rsidRDefault="005306F9" w:rsidP="004B418C">
            <w:pPr>
              <w:keepNext/>
            </w:pPr>
            <w:r w:rsidRPr="005817EF">
              <w:t>0.04</w:t>
            </w:r>
          </w:p>
        </w:tc>
        <w:tc>
          <w:tcPr>
            <w:tcW w:w="1305" w:type="dxa"/>
          </w:tcPr>
          <w:p w14:paraId="066D52DC" w14:textId="77777777" w:rsidR="005306F9" w:rsidRPr="005817EF" w:rsidRDefault="005306F9" w:rsidP="004B418C">
            <w:pPr>
              <w:keepNext/>
            </w:pPr>
            <w:r>
              <w:t>0</w:t>
            </w:r>
          </w:p>
        </w:tc>
      </w:tr>
      <w:tr w:rsidR="005306F9" w:rsidRPr="005817EF" w14:paraId="013A86E0" w14:textId="77777777" w:rsidTr="004B418C">
        <w:tc>
          <w:tcPr>
            <w:tcW w:w="3505" w:type="dxa"/>
          </w:tcPr>
          <w:p w14:paraId="2FD3CE7B" w14:textId="77777777" w:rsidR="005306F9" w:rsidRPr="005817EF" w:rsidRDefault="005306F9" w:rsidP="004B418C">
            <w:r w:rsidRPr="005817EF">
              <w:t xml:space="preserve">Diphenyl </w:t>
            </w:r>
            <w:proofErr w:type="spellStart"/>
            <w:r w:rsidRPr="005817EF">
              <w:t>isophthalate</w:t>
            </w:r>
            <w:proofErr w:type="spellEnd"/>
          </w:p>
        </w:tc>
        <w:tc>
          <w:tcPr>
            <w:tcW w:w="1116" w:type="dxa"/>
          </w:tcPr>
          <w:p w14:paraId="6BA50DD0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360FC931" w14:textId="77777777" w:rsidR="005306F9" w:rsidRPr="005817EF" w:rsidRDefault="005306F9" w:rsidP="004B418C">
            <w:pPr>
              <w:keepNext/>
            </w:pPr>
            <w:r w:rsidRPr="005817EF">
              <w:t>0.03</w:t>
            </w:r>
          </w:p>
        </w:tc>
        <w:tc>
          <w:tcPr>
            <w:tcW w:w="1305" w:type="dxa"/>
          </w:tcPr>
          <w:p w14:paraId="16A6348B" w14:textId="77777777" w:rsidR="005306F9" w:rsidRPr="005817EF" w:rsidRDefault="005306F9" w:rsidP="004B418C">
            <w:pPr>
              <w:keepNext/>
            </w:pPr>
            <w:r>
              <w:t>0</w:t>
            </w:r>
          </w:p>
        </w:tc>
      </w:tr>
      <w:tr w:rsidR="005306F9" w:rsidRPr="005817EF" w14:paraId="7377E334" w14:textId="77777777" w:rsidTr="004B418C">
        <w:tc>
          <w:tcPr>
            <w:tcW w:w="3505" w:type="dxa"/>
          </w:tcPr>
          <w:p w14:paraId="3D54F2B4" w14:textId="77777777" w:rsidR="005306F9" w:rsidRPr="005817EF" w:rsidRDefault="005306F9" w:rsidP="004B418C">
            <w:proofErr w:type="spellStart"/>
            <w:r w:rsidRPr="005817EF">
              <w:t>Ditridecyl</w:t>
            </w:r>
            <w:proofErr w:type="spellEnd"/>
            <w:r w:rsidRPr="005817EF">
              <w:t xml:space="preserve"> phthalate</w:t>
            </w:r>
          </w:p>
        </w:tc>
        <w:tc>
          <w:tcPr>
            <w:tcW w:w="1116" w:type="dxa"/>
          </w:tcPr>
          <w:p w14:paraId="7EEFA720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4AEB63B8" w14:textId="77777777" w:rsidR="005306F9" w:rsidRPr="005817EF" w:rsidRDefault="005306F9" w:rsidP="004B418C">
            <w:pPr>
              <w:keepNext/>
            </w:pPr>
            <w:r w:rsidRPr="005817EF">
              <w:t>0.01</w:t>
            </w:r>
          </w:p>
        </w:tc>
        <w:tc>
          <w:tcPr>
            <w:tcW w:w="1305" w:type="dxa"/>
          </w:tcPr>
          <w:p w14:paraId="435D75AA" w14:textId="77777777" w:rsidR="005306F9" w:rsidRPr="005817EF" w:rsidRDefault="005306F9" w:rsidP="004B418C">
            <w:pPr>
              <w:keepNext/>
            </w:pPr>
            <w:r>
              <w:t>0</w:t>
            </w:r>
          </w:p>
        </w:tc>
      </w:tr>
      <w:tr w:rsidR="005306F9" w:rsidRPr="005817EF" w14:paraId="459B699C" w14:textId="77777777" w:rsidTr="004B418C">
        <w:tc>
          <w:tcPr>
            <w:tcW w:w="3505" w:type="dxa"/>
          </w:tcPr>
          <w:p w14:paraId="59544A09" w14:textId="77777777" w:rsidR="005306F9" w:rsidRPr="005817EF" w:rsidRDefault="005306F9" w:rsidP="004B418C">
            <w:proofErr w:type="spellStart"/>
            <w:r w:rsidRPr="005817EF">
              <w:t>Diisodecyl</w:t>
            </w:r>
            <w:proofErr w:type="spellEnd"/>
            <w:r w:rsidRPr="005817EF">
              <w:t xml:space="preserve"> phthalate</w:t>
            </w:r>
          </w:p>
        </w:tc>
        <w:tc>
          <w:tcPr>
            <w:tcW w:w="1116" w:type="dxa"/>
          </w:tcPr>
          <w:p w14:paraId="11A916C3" w14:textId="77777777" w:rsidR="005306F9" w:rsidRPr="005817EF" w:rsidRDefault="005306F9" w:rsidP="004B418C">
            <w:r>
              <w:t>-</w:t>
            </w:r>
          </w:p>
        </w:tc>
        <w:tc>
          <w:tcPr>
            <w:tcW w:w="1377" w:type="dxa"/>
          </w:tcPr>
          <w:p w14:paraId="1EDAE200" w14:textId="77777777" w:rsidR="005306F9" w:rsidRPr="005817EF" w:rsidRDefault="005306F9" w:rsidP="004B418C">
            <w:pPr>
              <w:keepNext/>
            </w:pPr>
            <w:r w:rsidRPr="005817EF">
              <w:t>0.01</w:t>
            </w:r>
          </w:p>
        </w:tc>
        <w:tc>
          <w:tcPr>
            <w:tcW w:w="1305" w:type="dxa"/>
          </w:tcPr>
          <w:p w14:paraId="4E1CE574" w14:textId="77777777" w:rsidR="005306F9" w:rsidRPr="005817EF" w:rsidRDefault="005306F9" w:rsidP="004B418C">
            <w:pPr>
              <w:keepNext/>
            </w:pPr>
            <w:r>
              <w:t>0</w:t>
            </w:r>
          </w:p>
        </w:tc>
      </w:tr>
      <w:tr w:rsidR="005306F9" w:rsidRPr="005817EF" w14:paraId="05E86A97" w14:textId="77777777" w:rsidTr="004B418C">
        <w:tc>
          <w:tcPr>
            <w:tcW w:w="3505" w:type="dxa"/>
          </w:tcPr>
          <w:p w14:paraId="762F50AC" w14:textId="77777777" w:rsidR="005306F9" w:rsidRPr="00A70408" w:rsidRDefault="005306F9" w:rsidP="004B418C">
            <w:pPr>
              <w:rPr>
                <w:vertAlign w:val="superscript"/>
              </w:rPr>
            </w:pPr>
            <w:r w:rsidRPr="005817EF">
              <w:t xml:space="preserve">Tris(2-ethylhexyl) </w:t>
            </w:r>
            <w:proofErr w:type="spellStart"/>
            <w:r w:rsidRPr="005817EF">
              <w:t>trimellitate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16" w:type="dxa"/>
          </w:tcPr>
          <w:p w14:paraId="1036CFDF" w14:textId="77777777" w:rsidR="005306F9" w:rsidRPr="005817EF" w:rsidRDefault="005306F9" w:rsidP="004B418C">
            <w:r w:rsidRPr="005817EF">
              <w:t>0.8</w:t>
            </w:r>
          </w:p>
        </w:tc>
        <w:tc>
          <w:tcPr>
            <w:tcW w:w="1377" w:type="dxa"/>
          </w:tcPr>
          <w:p w14:paraId="21D15B61" w14:textId="77777777" w:rsidR="005306F9" w:rsidRPr="005817EF" w:rsidRDefault="005306F9" w:rsidP="004B418C">
            <w:pPr>
              <w:keepNext/>
            </w:pPr>
            <w:r>
              <w:t>0.02</w:t>
            </w:r>
          </w:p>
        </w:tc>
        <w:tc>
          <w:tcPr>
            <w:tcW w:w="1305" w:type="dxa"/>
          </w:tcPr>
          <w:p w14:paraId="77AB6902" w14:textId="77777777" w:rsidR="005306F9" w:rsidRPr="005817EF" w:rsidRDefault="005306F9" w:rsidP="004B418C">
            <w:pPr>
              <w:keepNext/>
            </w:pPr>
            <w:r w:rsidRPr="005817EF">
              <w:t>100</w:t>
            </w:r>
          </w:p>
        </w:tc>
      </w:tr>
    </w:tbl>
    <w:p w14:paraId="404DD5E2" w14:textId="036581DA" w:rsidR="005306F9" w:rsidRDefault="005306F9" w:rsidP="005306F9">
      <w:pPr>
        <w:pStyle w:val="Caption"/>
        <w:rPr>
          <w:i w:val="0"/>
          <w:iCs w:val="0"/>
          <w:sz w:val="24"/>
          <w:szCs w:val="24"/>
        </w:rPr>
      </w:pPr>
      <w:bookmarkStart w:id="1" w:name="_Ref200702071"/>
      <w:bookmarkStart w:id="2" w:name="_Ref200636435"/>
      <w:r w:rsidRPr="005817EF">
        <w:rPr>
          <w:b/>
          <w:bCs/>
          <w:i w:val="0"/>
          <w:iCs w:val="0"/>
          <w:sz w:val="24"/>
          <w:szCs w:val="24"/>
        </w:rPr>
        <w:t xml:space="preserve">Table S </w:t>
      </w:r>
      <w:r w:rsidR="00FE4749">
        <w:rPr>
          <w:b/>
          <w:bCs/>
          <w:i w:val="0"/>
          <w:iCs w:val="0"/>
          <w:sz w:val="24"/>
          <w:szCs w:val="24"/>
        </w:rPr>
        <w:fldChar w:fldCharType="begin"/>
      </w:r>
      <w:r w:rsidR="00FE4749">
        <w:rPr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="00FE4749">
        <w:rPr>
          <w:b/>
          <w:bCs/>
          <w:i w:val="0"/>
          <w:iCs w:val="0"/>
          <w:sz w:val="24"/>
          <w:szCs w:val="24"/>
        </w:rPr>
        <w:fldChar w:fldCharType="separate"/>
      </w:r>
      <w:r w:rsidR="00421C55">
        <w:rPr>
          <w:b/>
          <w:bCs/>
          <w:i w:val="0"/>
          <w:iCs w:val="0"/>
          <w:noProof/>
          <w:sz w:val="24"/>
          <w:szCs w:val="24"/>
        </w:rPr>
        <w:t>2</w:t>
      </w:r>
      <w:r w:rsidR="00FE4749">
        <w:rPr>
          <w:b/>
          <w:bCs/>
          <w:i w:val="0"/>
          <w:iCs w:val="0"/>
          <w:sz w:val="24"/>
          <w:szCs w:val="24"/>
        </w:rPr>
        <w:fldChar w:fldCharType="end"/>
      </w:r>
      <w:bookmarkEnd w:id="1"/>
      <w:r w:rsidRPr="005817EF">
        <w:rPr>
          <w:b/>
          <w:bCs/>
          <w:i w:val="0"/>
          <w:iCs w:val="0"/>
          <w:sz w:val="24"/>
          <w:szCs w:val="24"/>
        </w:rPr>
        <w:t>.</w:t>
      </w:r>
      <w:r w:rsidRPr="005817EF">
        <w:rPr>
          <w:i w:val="0"/>
          <w:iCs w:val="0"/>
          <w:sz w:val="24"/>
          <w:szCs w:val="24"/>
        </w:rPr>
        <w:t xml:space="preserve"> Summary statistics of </w:t>
      </w:r>
      <w:r>
        <w:rPr>
          <w:i w:val="0"/>
          <w:iCs w:val="0"/>
          <w:sz w:val="24"/>
          <w:szCs w:val="24"/>
        </w:rPr>
        <w:t xml:space="preserve">all target </w:t>
      </w:r>
      <w:r w:rsidRPr="005817EF">
        <w:rPr>
          <w:i w:val="0"/>
          <w:iCs w:val="0"/>
          <w:sz w:val="24"/>
          <w:szCs w:val="24"/>
        </w:rPr>
        <w:t xml:space="preserve">wristband </w:t>
      </w:r>
      <w:r>
        <w:rPr>
          <w:i w:val="0"/>
          <w:iCs w:val="0"/>
          <w:sz w:val="24"/>
          <w:szCs w:val="24"/>
        </w:rPr>
        <w:t xml:space="preserve">phthalates and replacements, including </w:t>
      </w:r>
      <w:r w:rsidRPr="005817EF">
        <w:rPr>
          <w:i w:val="0"/>
          <w:iCs w:val="0"/>
          <w:sz w:val="24"/>
          <w:szCs w:val="24"/>
        </w:rPr>
        <w:t xml:space="preserve">limits of detection (LOD; </w:t>
      </w:r>
      <w:r w:rsidRPr="005817EF">
        <w:rPr>
          <w:bCs/>
          <w:i w:val="0"/>
          <w:iCs w:val="0"/>
          <w:sz w:val="24"/>
          <w:szCs w:val="24"/>
        </w:rPr>
        <w:sym w:font="Symbol" w:char="F06D"/>
      </w:r>
      <w:r w:rsidRPr="005817EF">
        <w:rPr>
          <w:i w:val="0"/>
          <w:iCs w:val="0"/>
          <w:sz w:val="24"/>
          <w:szCs w:val="24"/>
        </w:rPr>
        <w:t>g/g)</w:t>
      </w:r>
      <w:r>
        <w:rPr>
          <w:i w:val="0"/>
          <w:iCs w:val="0"/>
          <w:sz w:val="24"/>
          <w:szCs w:val="24"/>
        </w:rPr>
        <w:t xml:space="preserve">. </w:t>
      </w:r>
      <w:r w:rsidRPr="00A70408">
        <w:rPr>
          <w:i w:val="0"/>
          <w:iCs w:val="0"/>
          <w:sz w:val="24"/>
          <w:szCs w:val="24"/>
        </w:rPr>
        <w:t>The reporting limits here include what is calculated with real matrices and potential interferences.</w:t>
      </w:r>
      <w:r w:rsidRPr="005817EF">
        <w:rPr>
          <w:i w:val="0"/>
          <w:iCs w:val="0"/>
          <w:sz w:val="24"/>
          <w:szCs w:val="24"/>
        </w:rPr>
        <w:t xml:space="preserve"> </w:t>
      </w:r>
      <w:r w:rsidRPr="005817EF">
        <w:rPr>
          <w:i w:val="0"/>
          <w:iCs w:val="0"/>
          <w:sz w:val="24"/>
          <w:szCs w:val="24"/>
          <w:vertAlign w:val="superscript"/>
        </w:rPr>
        <w:t>1</w:t>
      </w:r>
      <w:r>
        <w:rPr>
          <w:i w:val="0"/>
          <w:iCs w:val="0"/>
          <w:sz w:val="24"/>
          <w:szCs w:val="24"/>
        </w:rPr>
        <w:t>Di</w:t>
      </w:r>
      <w:r w:rsidRPr="005817EF">
        <w:rPr>
          <w:i w:val="0"/>
          <w:iCs w:val="0"/>
          <w:sz w:val="24"/>
          <w:szCs w:val="24"/>
        </w:rPr>
        <w:t xml:space="preserve">(2-ethylhexyl) </w:t>
      </w:r>
      <w:proofErr w:type="spellStart"/>
      <w:r w:rsidRPr="005817EF">
        <w:rPr>
          <w:i w:val="0"/>
          <w:iCs w:val="0"/>
          <w:sz w:val="24"/>
          <w:szCs w:val="24"/>
        </w:rPr>
        <w:t>isophthalate</w:t>
      </w:r>
      <w:proofErr w:type="spellEnd"/>
      <w:r w:rsidRPr="005817EF">
        <w:rPr>
          <w:i w:val="0"/>
          <w:iCs w:val="0"/>
          <w:sz w:val="24"/>
          <w:szCs w:val="24"/>
        </w:rPr>
        <w:t xml:space="preserve"> was detected once at a concentration of 1.03ug/g</w:t>
      </w:r>
      <w:r>
        <w:rPr>
          <w:i w:val="0"/>
          <w:iCs w:val="0"/>
          <w:sz w:val="24"/>
          <w:szCs w:val="24"/>
        </w:rPr>
        <w:t>.</w:t>
      </w:r>
      <w:r w:rsidRPr="005817EF">
        <w:rPr>
          <w:i w:val="0"/>
          <w:iCs w:val="0"/>
          <w:sz w:val="24"/>
          <w:szCs w:val="24"/>
        </w:rPr>
        <w:t xml:space="preserve"> </w:t>
      </w:r>
      <w:r w:rsidRPr="005817EF">
        <w:rPr>
          <w:i w:val="0"/>
          <w:iCs w:val="0"/>
          <w:sz w:val="24"/>
          <w:szCs w:val="24"/>
          <w:vertAlign w:val="superscript"/>
        </w:rPr>
        <w:t>2</w:t>
      </w:r>
      <w:r w:rsidRPr="005817EF">
        <w:rPr>
          <w:i w:val="0"/>
          <w:iCs w:val="0"/>
          <w:sz w:val="24"/>
          <w:szCs w:val="24"/>
        </w:rPr>
        <w:t>Di-n-octyl phthalate was detected once at a concentration of 4.52ug/g</w:t>
      </w:r>
      <w:r>
        <w:rPr>
          <w:i w:val="0"/>
          <w:iCs w:val="0"/>
          <w:sz w:val="24"/>
          <w:szCs w:val="24"/>
        </w:rPr>
        <w:t xml:space="preserve">. </w:t>
      </w:r>
      <w:proofErr w:type="spellStart"/>
      <w:r>
        <w:rPr>
          <w:i w:val="0"/>
          <w:iCs w:val="0"/>
          <w:sz w:val="24"/>
          <w:szCs w:val="24"/>
          <w:vertAlign w:val="superscript"/>
        </w:rPr>
        <w:t>a</w:t>
      </w:r>
      <w:r>
        <w:rPr>
          <w:i w:val="0"/>
          <w:iCs w:val="0"/>
          <w:sz w:val="24"/>
          <w:szCs w:val="24"/>
        </w:rPr>
        <w:t>Non</w:t>
      </w:r>
      <w:proofErr w:type="spellEnd"/>
      <w:r>
        <w:rPr>
          <w:i w:val="0"/>
          <w:iCs w:val="0"/>
          <w:sz w:val="24"/>
          <w:szCs w:val="24"/>
        </w:rPr>
        <w:t>-phthalate replacement.</w:t>
      </w:r>
      <w:r w:rsidRPr="005817EF">
        <w:rPr>
          <w:i w:val="0"/>
          <w:iCs w:val="0"/>
          <w:sz w:val="24"/>
          <w:szCs w:val="24"/>
        </w:rPr>
        <w:t xml:space="preserve"> </w:t>
      </w:r>
      <w:r w:rsidRPr="004F4B08">
        <w:rPr>
          <w:i w:val="0"/>
          <w:iCs w:val="0"/>
          <w:sz w:val="24"/>
          <w:szCs w:val="24"/>
        </w:rPr>
        <w:t xml:space="preserve">Compounds in </w:t>
      </w:r>
      <w:r w:rsidRPr="004F4B08">
        <w:rPr>
          <w:b/>
          <w:i w:val="0"/>
          <w:iCs w:val="0"/>
          <w:sz w:val="24"/>
          <w:szCs w:val="24"/>
        </w:rPr>
        <w:t>bold</w:t>
      </w:r>
      <w:r w:rsidRPr="004F4B08">
        <w:rPr>
          <w:i w:val="0"/>
          <w:iCs w:val="0"/>
          <w:sz w:val="24"/>
          <w:szCs w:val="24"/>
        </w:rPr>
        <w:t xml:space="preserve"> correspond with the paired urinary metabolites in this study</w:t>
      </w:r>
      <w:bookmarkEnd w:id="2"/>
      <w:r>
        <w:rPr>
          <w:i w:val="0"/>
          <w:iCs w:val="0"/>
          <w:sz w:val="24"/>
          <w:szCs w:val="24"/>
        </w:rPr>
        <w:t>.</w:t>
      </w:r>
    </w:p>
    <w:p w14:paraId="05130D55" w14:textId="77777777" w:rsidR="005306F9" w:rsidRDefault="005306F9" w:rsidP="005306F9"/>
    <w:p w14:paraId="46F31B45" w14:textId="77777777" w:rsidR="005306F9" w:rsidRPr="00E824F7" w:rsidRDefault="005306F9" w:rsidP="005306F9">
      <w:pPr>
        <w:sectPr w:rsidR="005306F9" w:rsidRPr="00E824F7" w:rsidSect="005306F9">
          <w:head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769F20A" w14:textId="2AFD2DB4" w:rsidR="005306F9" w:rsidRPr="00E867AC" w:rsidRDefault="005306F9" w:rsidP="005306F9">
      <w:pPr>
        <w:pStyle w:val="Caption"/>
        <w:framePr w:h="538" w:hRule="exact" w:hSpace="180" w:wrap="around" w:vAnchor="page" w:hAnchor="page" w:x="1628" w:y="982"/>
        <w:rPr>
          <w:i w:val="0"/>
          <w:iCs w:val="0"/>
          <w:sz w:val="24"/>
          <w:szCs w:val="24"/>
        </w:rPr>
      </w:pPr>
      <w:bookmarkStart w:id="3" w:name="_Ref203220729"/>
      <w:r w:rsidRPr="004D4C8F">
        <w:rPr>
          <w:b/>
          <w:bCs/>
          <w:i w:val="0"/>
          <w:iCs w:val="0"/>
          <w:sz w:val="24"/>
          <w:szCs w:val="24"/>
        </w:rPr>
        <w:lastRenderedPageBreak/>
        <w:t xml:space="preserve">Table S </w:t>
      </w:r>
      <w:r w:rsidR="00FE4749">
        <w:rPr>
          <w:b/>
          <w:bCs/>
          <w:i w:val="0"/>
          <w:iCs w:val="0"/>
          <w:sz w:val="24"/>
          <w:szCs w:val="24"/>
        </w:rPr>
        <w:fldChar w:fldCharType="begin"/>
      </w:r>
      <w:r w:rsidR="00FE4749">
        <w:rPr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="00FE4749">
        <w:rPr>
          <w:b/>
          <w:bCs/>
          <w:i w:val="0"/>
          <w:iCs w:val="0"/>
          <w:sz w:val="24"/>
          <w:szCs w:val="24"/>
        </w:rPr>
        <w:fldChar w:fldCharType="separate"/>
      </w:r>
      <w:r w:rsidR="00421C55">
        <w:rPr>
          <w:b/>
          <w:bCs/>
          <w:i w:val="0"/>
          <w:iCs w:val="0"/>
          <w:noProof/>
          <w:sz w:val="24"/>
          <w:szCs w:val="24"/>
        </w:rPr>
        <w:t>3</w:t>
      </w:r>
      <w:r w:rsidR="00FE4749">
        <w:rPr>
          <w:b/>
          <w:bCs/>
          <w:i w:val="0"/>
          <w:iCs w:val="0"/>
          <w:sz w:val="24"/>
          <w:szCs w:val="24"/>
        </w:rPr>
        <w:fldChar w:fldCharType="end"/>
      </w:r>
      <w:bookmarkEnd w:id="3"/>
      <w:r w:rsidRPr="004D4C8F">
        <w:rPr>
          <w:b/>
          <w:bCs/>
          <w:i w:val="0"/>
          <w:iCs w:val="0"/>
          <w:sz w:val="24"/>
          <w:szCs w:val="24"/>
        </w:rPr>
        <w:t>.</w:t>
      </w:r>
      <w:r w:rsidRPr="004D4C8F">
        <w:rPr>
          <w:i w:val="0"/>
          <w:iCs w:val="0"/>
          <w:sz w:val="24"/>
          <w:szCs w:val="24"/>
        </w:rPr>
        <w:t xml:space="preserve"> Summary</w:t>
      </w:r>
      <w:r w:rsidRPr="00E867AC">
        <w:rPr>
          <w:i w:val="0"/>
          <w:iCs w:val="0"/>
          <w:sz w:val="24"/>
          <w:szCs w:val="24"/>
        </w:rPr>
        <w:t xml:space="preserve"> statistics for all urinary </w:t>
      </w:r>
      <w:r>
        <w:rPr>
          <w:i w:val="0"/>
          <w:iCs w:val="0"/>
          <w:sz w:val="24"/>
          <w:szCs w:val="24"/>
        </w:rPr>
        <w:t>phthalate and substitute</w:t>
      </w:r>
      <w:r w:rsidRPr="00E867AC">
        <w:rPr>
          <w:i w:val="0"/>
          <w:iCs w:val="0"/>
          <w:sz w:val="24"/>
          <w:szCs w:val="24"/>
        </w:rPr>
        <w:t xml:space="preserve"> biomarkers, adjusted for specific gravity (ng/mL).</w:t>
      </w:r>
      <w:r>
        <w:rPr>
          <w:i w:val="0"/>
          <w:iCs w:val="0"/>
          <w:sz w:val="24"/>
          <w:szCs w:val="24"/>
        </w:rPr>
        <w:t xml:space="preserve"> Chemicals</w:t>
      </w:r>
      <w:r w:rsidRPr="004F4B08">
        <w:rPr>
          <w:i w:val="0"/>
          <w:iCs w:val="0"/>
          <w:sz w:val="24"/>
          <w:szCs w:val="24"/>
        </w:rPr>
        <w:t xml:space="preserve"> in </w:t>
      </w:r>
      <w:r w:rsidRPr="004F4B08">
        <w:rPr>
          <w:b/>
          <w:i w:val="0"/>
          <w:iCs w:val="0"/>
          <w:sz w:val="24"/>
          <w:szCs w:val="24"/>
        </w:rPr>
        <w:t>bold</w:t>
      </w:r>
      <w:r w:rsidRPr="004F4B08">
        <w:rPr>
          <w:i w:val="0"/>
          <w:iCs w:val="0"/>
          <w:sz w:val="24"/>
          <w:szCs w:val="24"/>
        </w:rPr>
        <w:t xml:space="preserve"> correspond with the paired </w:t>
      </w:r>
      <w:r>
        <w:rPr>
          <w:i w:val="0"/>
          <w:iCs w:val="0"/>
          <w:sz w:val="24"/>
          <w:szCs w:val="24"/>
        </w:rPr>
        <w:t>wristband analytes</w:t>
      </w:r>
      <w:r w:rsidRPr="004F4B08">
        <w:rPr>
          <w:i w:val="0"/>
          <w:iCs w:val="0"/>
          <w:sz w:val="24"/>
          <w:szCs w:val="24"/>
        </w:rPr>
        <w:t xml:space="preserve"> in this study.</w:t>
      </w:r>
      <w:r>
        <w:rPr>
          <w:i w:val="0"/>
          <w:iCs w:val="0"/>
          <w:sz w:val="24"/>
          <w:szCs w:val="24"/>
        </w:rPr>
        <w:t xml:space="preserve"> </w:t>
      </w:r>
      <w:proofErr w:type="spellStart"/>
      <w:r w:rsidRPr="00B31308">
        <w:rPr>
          <w:i w:val="0"/>
          <w:iCs w:val="0"/>
          <w:sz w:val="24"/>
          <w:szCs w:val="24"/>
          <w:vertAlign w:val="superscript"/>
        </w:rPr>
        <w:t>a</w:t>
      </w:r>
      <w:r>
        <w:rPr>
          <w:i w:val="0"/>
          <w:iCs w:val="0"/>
          <w:sz w:val="24"/>
          <w:szCs w:val="24"/>
        </w:rPr>
        <w:t>Phthalate</w:t>
      </w:r>
      <w:proofErr w:type="spellEnd"/>
      <w:r>
        <w:rPr>
          <w:i w:val="0"/>
          <w:iCs w:val="0"/>
          <w:sz w:val="24"/>
          <w:szCs w:val="24"/>
        </w:rPr>
        <w:t xml:space="preserve"> substitute. Abbreviations: LOD, limits of detection.</w:t>
      </w:r>
    </w:p>
    <w:p w14:paraId="367770E1" w14:textId="77777777" w:rsidR="005306F9" w:rsidRDefault="005306F9" w:rsidP="005306F9">
      <w:pPr>
        <w:rPr>
          <w:color w:val="0E2841" w:themeColor="text2"/>
        </w:rPr>
      </w:pPr>
    </w:p>
    <w:tbl>
      <w:tblPr>
        <w:tblpPr w:leftFromText="180" w:rightFromText="180" w:horzAnchor="margin" w:tblpY="580"/>
        <w:tblW w:w="13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0"/>
        <w:gridCol w:w="1283"/>
        <w:gridCol w:w="1016"/>
        <w:gridCol w:w="1372"/>
        <w:gridCol w:w="1112"/>
        <w:gridCol w:w="3743"/>
      </w:tblGrid>
      <w:tr w:rsidR="005306F9" w:rsidRPr="00BD4FAE" w14:paraId="673B24E2" w14:textId="77777777" w:rsidTr="004B418C">
        <w:trPr>
          <w:trHeight w:val="603"/>
          <w:tblHeader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23C56" w14:textId="77777777" w:rsidR="005306F9" w:rsidRPr="00BD4FAE" w:rsidRDefault="005306F9" w:rsidP="005826C6">
            <w:pPr>
              <w:pStyle w:val="Caption"/>
              <w:jc w:val="center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>Analyte nam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1657D" w14:textId="77777777" w:rsidR="005306F9" w:rsidRPr="00BD4FAE" w:rsidRDefault="005306F9" w:rsidP="005826C6">
            <w:pPr>
              <w:pStyle w:val="Caption"/>
              <w:jc w:val="center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>Analyte code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F59BC" w14:textId="77777777" w:rsidR="005306F9" w:rsidRPr="00BD4FAE" w:rsidRDefault="005306F9" w:rsidP="005826C6">
            <w:pPr>
              <w:pStyle w:val="Caption"/>
              <w:jc w:val="center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 xml:space="preserve">LOD </w:t>
            </w:r>
            <w:r w:rsidRPr="00BD4FAE">
              <w:rPr>
                <w:i w:val="0"/>
                <w:iCs w:val="0"/>
                <w:sz w:val="24"/>
                <w:szCs w:val="24"/>
              </w:rPr>
              <w:t>(ng/mL)</w:t>
            </w:r>
          </w:p>
        </w:tc>
        <w:tc>
          <w:tcPr>
            <w:tcW w:w="1490" w:type="dxa"/>
            <w:vAlign w:val="center"/>
          </w:tcPr>
          <w:p w14:paraId="4B82354C" w14:textId="77777777" w:rsidR="005306F9" w:rsidRPr="009575DE" w:rsidRDefault="005306F9" w:rsidP="005826C6">
            <w:pPr>
              <w:pStyle w:val="Caption"/>
              <w:jc w:val="center"/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Geometric Mean </w:t>
            </w:r>
            <w:r w:rsidRPr="00BD4FAE">
              <w:rPr>
                <w:i w:val="0"/>
                <w:iCs w:val="0"/>
                <w:color w:val="000000" w:themeColor="text1"/>
                <w:sz w:val="24"/>
                <w:szCs w:val="24"/>
              </w:rPr>
              <w:t>(ng/mL)</w:t>
            </w:r>
          </w:p>
        </w:tc>
        <w:tc>
          <w:tcPr>
            <w:tcW w:w="1119" w:type="dxa"/>
            <w:vAlign w:val="center"/>
          </w:tcPr>
          <w:p w14:paraId="5D4380B2" w14:textId="77777777" w:rsidR="005306F9" w:rsidRPr="00BD4FAE" w:rsidRDefault="005306F9" w:rsidP="005826C6">
            <w:pPr>
              <w:pStyle w:val="Caption"/>
              <w:jc w:val="center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color w:val="000000"/>
                <w:sz w:val="24"/>
                <w:szCs w:val="24"/>
              </w:rPr>
              <w:t>Detection Frequency</w:t>
            </w:r>
            <w:r>
              <w:rPr>
                <w:b/>
                <w:bCs/>
                <w:i w:val="0"/>
                <w:iCs w:val="0"/>
                <w:color w:val="000000"/>
                <w:sz w:val="24"/>
                <w:szCs w:val="24"/>
              </w:rPr>
              <w:t xml:space="preserve"> </w:t>
            </w:r>
            <w:r w:rsidRPr="009575DE">
              <w:rPr>
                <w:i w:val="0"/>
                <w:iCs w:val="0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46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D0F93" w14:textId="77777777" w:rsidR="005306F9" w:rsidRPr="00BD4FAE" w:rsidRDefault="005306F9" w:rsidP="005826C6">
            <w:pPr>
              <w:pStyle w:val="Caption"/>
              <w:jc w:val="center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>Parent compound</w:t>
            </w:r>
          </w:p>
        </w:tc>
      </w:tr>
      <w:tr w:rsidR="005306F9" w:rsidRPr="00BD4FAE" w14:paraId="702D89CC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02F1EE" w14:textId="77777777" w:rsidR="005306F9" w:rsidRPr="00BD4FAE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>Mono-2-ethyl-5-carboxypentyl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0823A9" w14:textId="77777777" w:rsidR="005306F9" w:rsidRPr="00BD4FAE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>MECPP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4CC8F5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4</w:t>
            </w:r>
          </w:p>
        </w:tc>
        <w:tc>
          <w:tcPr>
            <w:tcW w:w="1490" w:type="dxa"/>
            <w:vAlign w:val="bottom"/>
          </w:tcPr>
          <w:p w14:paraId="1EC6528C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10.61</w:t>
            </w:r>
          </w:p>
        </w:tc>
        <w:tc>
          <w:tcPr>
            <w:tcW w:w="1119" w:type="dxa"/>
            <w:vAlign w:val="bottom"/>
          </w:tcPr>
          <w:p w14:paraId="395992C9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0FF43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Di</w:t>
            </w:r>
            <w:r>
              <w:rPr>
                <w:i w:val="0"/>
                <w:iCs w:val="0"/>
                <w:sz w:val="24"/>
                <w:szCs w:val="24"/>
              </w:rPr>
              <w:t>-</w:t>
            </w:r>
            <w:r w:rsidRPr="00BD4FAE">
              <w:rPr>
                <w:i w:val="0"/>
                <w:iCs w:val="0"/>
                <w:sz w:val="24"/>
                <w:szCs w:val="24"/>
              </w:rPr>
              <w:t>2-ethylhexyl phthalate (DEHP)</w:t>
            </w:r>
          </w:p>
        </w:tc>
      </w:tr>
      <w:tr w:rsidR="005306F9" w:rsidRPr="00BD4FAE" w14:paraId="1AEE5D66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0C5CDC" w14:textId="77777777" w:rsidR="005306F9" w:rsidRPr="00BD4FAE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>Mono-2-ethyl-5-hydroxyhexyl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53203D" w14:textId="77777777" w:rsidR="005306F9" w:rsidRPr="00BD4FAE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>MEHHP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08A678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4</w:t>
            </w:r>
          </w:p>
        </w:tc>
        <w:tc>
          <w:tcPr>
            <w:tcW w:w="1490" w:type="dxa"/>
            <w:vAlign w:val="bottom"/>
          </w:tcPr>
          <w:p w14:paraId="29E7090F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7.54</w:t>
            </w:r>
          </w:p>
        </w:tc>
        <w:tc>
          <w:tcPr>
            <w:tcW w:w="1119" w:type="dxa"/>
            <w:vAlign w:val="bottom"/>
          </w:tcPr>
          <w:p w14:paraId="1F535885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65" w:type="dxa"/>
            <w:vMerge/>
            <w:vAlign w:val="center"/>
            <w:hideMark/>
          </w:tcPr>
          <w:p w14:paraId="5B77B883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</w:p>
        </w:tc>
      </w:tr>
      <w:tr w:rsidR="005306F9" w:rsidRPr="00BD4FAE" w14:paraId="6F60CE33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81C36F" w14:textId="77777777" w:rsidR="005306F9" w:rsidRPr="00BD4FAE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>Mono-2-ethyl-5-oxohexyl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347B4" w14:textId="77777777" w:rsidR="005306F9" w:rsidRPr="00BD4FAE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>MEOHP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277B8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2</w:t>
            </w:r>
          </w:p>
        </w:tc>
        <w:tc>
          <w:tcPr>
            <w:tcW w:w="1490" w:type="dxa"/>
            <w:vAlign w:val="bottom"/>
          </w:tcPr>
          <w:p w14:paraId="66C79194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6.28</w:t>
            </w:r>
          </w:p>
        </w:tc>
        <w:tc>
          <w:tcPr>
            <w:tcW w:w="1119" w:type="dxa"/>
            <w:vAlign w:val="bottom"/>
          </w:tcPr>
          <w:p w14:paraId="1128BC66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65" w:type="dxa"/>
            <w:vMerge/>
            <w:vAlign w:val="center"/>
            <w:hideMark/>
          </w:tcPr>
          <w:p w14:paraId="62D06287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</w:p>
        </w:tc>
      </w:tr>
      <w:tr w:rsidR="005306F9" w:rsidRPr="00BD4FAE" w14:paraId="0C0F752D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D36FB6" w14:textId="77777777" w:rsidR="005306F9" w:rsidRPr="00BD4FAE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>Mono-2-ethylhexyl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719C9E" w14:textId="77777777" w:rsidR="005306F9" w:rsidRPr="00BD4FAE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>MEHP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922AD9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8</w:t>
            </w:r>
          </w:p>
        </w:tc>
        <w:tc>
          <w:tcPr>
            <w:tcW w:w="1490" w:type="dxa"/>
            <w:vAlign w:val="bottom"/>
          </w:tcPr>
          <w:p w14:paraId="44828B51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2.09</w:t>
            </w:r>
          </w:p>
        </w:tc>
        <w:tc>
          <w:tcPr>
            <w:tcW w:w="1119" w:type="dxa"/>
            <w:vAlign w:val="bottom"/>
          </w:tcPr>
          <w:p w14:paraId="5F277D03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665" w:type="dxa"/>
            <w:vMerge/>
            <w:vAlign w:val="center"/>
            <w:hideMark/>
          </w:tcPr>
          <w:p w14:paraId="08F3CD16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</w:p>
        </w:tc>
      </w:tr>
      <w:tr w:rsidR="005306F9" w:rsidRPr="00BD4FAE" w14:paraId="2E22D6EE" w14:textId="77777777" w:rsidTr="004B418C">
        <w:trPr>
          <w:trHeight w:val="597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0EEAF5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Mono-3-carboxypropyl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5887E6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MCPP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628D07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4</w:t>
            </w:r>
          </w:p>
        </w:tc>
        <w:tc>
          <w:tcPr>
            <w:tcW w:w="1490" w:type="dxa"/>
            <w:vAlign w:val="bottom"/>
          </w:tcPr>
          <w:p w14:paraId="19C8EC6F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0.88</w:t>
            </w:r>
          </w:p>
        </w:tc>
        <w:tc>
          <w:tcPr>
            <w:tcW w:w="1119" w:type="dxa"/>
            <w:vAlign w:val="bottom"/>
          </w:tcPr>
          <w:p w14:paraId="4C231C38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90</w:t>
            </w:r>
          </w:p>
        </w:tc>
        <w:tc>
          <w:tcPr>
            <w:tcW w:w="46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E5C2B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Di-n-octyl phthalate (DOP) and other high molecular weight phthalates; (DBP; minor)</w:t>
            </w:r>
          </w:p>
        </w:tc>
      </w:tr>
      <w:tr w:rsidR="005306F9" w:rsidRPr="00BD4FAE" w14:paraId="1B3317F2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C454D" w14:textId="77777777" w:rsidR="005306F9" w:rsidRPr="00E867AC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>Mono-n-butyl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1B5079" w14:textId="77777777" w:rsidR="005306F9" w:rsidRPr="00E867AC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>MBP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EAFFF4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4</w:t>
            </w:r>
          </w:p>
        </w:tc>
        <w:tc>
          <w:tcPr>
            <w:tcW w:w="1490" w:type="dxa"/>
            <w:vAlign w:val="bottom"/>
          </w:tcPr>
          <w:p w14:paraId="5F6A3737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16.05</w:t>
            </w:r>
          </w:p>
        </w:tc>
        <w:tc>
          <w:tcPr>
            <w:tcW w:w="1119" w:type="dxa"/>
            <w:vAlign w:val="bottom"/>
          </w:tcPr>
          <w:p w14:paraId="08D51153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6568B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 xml:space="preserve">Di-n-butyl phthalate (DBP or </w:t>
            </w:r>
            <w:proofErr w:type="spellStart"/>
            <w:r w:rsidRPr="00BD4FAE">
              <w:rPr>
                <w:i w:val="0"/>
                <w:iCs w:val="0"/>
                <w:sz w:val="24"/>
                <w:szCs w:val="24"/>
              </w:rPr>
              <w:t>DnBP</w:t>
            </w:r>
            <w:proofErr w:type="spellEnd"/>
            <w:r w:rsidRPr="00BD4FAE">
              <w:rPr>
                <w:i w:val="0"/>
                <w:iCs w:val="0"/>
                <w:sz w:val="24"/>
                <w:szCs w:val="24"/>
              </w:rPr>
              <w:t>)</w:t>
            </w:r>
          </w:p>
        </w:tc>
      </w:tr>
      <w:tr w:rsidR="005306F9" w:rsidRPr="00BD4FAE" w14:paraId="61104C10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2A65B9" w14:textId="77777777" w:rsidR="005306F9" w:rsidRPr="00E867AC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>Mono-</w:t>
            </w:r>
            <w:proofErr w:type="spellStart"/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>hydroxybutyl</w:t>
            </w:r>
            <w:proofErr w:type="spellEnd"/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 xml:space="preserve">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8D36A1" w14:textId="77777777" w:rsidR="005306F9" w:rsidRPr="00E867AC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>MHBP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75C92E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4</w:t>
            </w:r>
          </w:p>
        </w:tc>
        <w:tc>
          <w:tcPr>
            <w:tcW w:w="1490" w:type="dxa"/>
            <w:vAlign w:val="bottom"/>
          </w:tcPr>
          <w:p w14:paraId="2CB3CBF2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1.3</w:t>
            </w:r>
          </w:p>
        </w:tc>
        <w:tc>
          <w:tcPr>
            <w:tcW w:w="1119" w:type="dxa"/>
            <w:vAlign w:val="bottom"/>
          </w:tcPr>
          <w:p w14:paraId="08A3BB6A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4665" w:type="dxa"/>
            <w:vMerge/>
            <w:vAlign w:val="center"/>
            <w:hideMark/>
          </w:tcPr>
          <w:p w14:paraId="0C598357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</w:p>
        </w:tc>
      </w:tr>
      <w:tr w:rsidR="005306F9" w:rsidRPr="00BD4FAE" w14:paraId="622C475B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42E923" w14:textId="77777777" w:rsidR="005306F9" w:rsidRPr="00E867AC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>Mono-isobutyl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F6D010" w14:textId="77777777" w:rsidR="005306F9" w:rsidRPr="00E867AC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proofErr w:type="spellStart"/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>MiBP</w:t>
            </w:r>
            <w:proofErr w:type="spellEnd"/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98C250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8</w:t>
            </w:r>
          </w:p>
        </w:tc>
        <w:tc>
          <w:tcPr>
            <w:tcW w:w="1490" w:type="dxa"/>
            <w:vAlign w:val="bottom"/>
          </w:tcPr>
          <w:p w14:paraId="3063625C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13.2</w:t>
            </w:r>
          </w:p>
        </w:tc>
        <w:tc>
          <w:tcPr>
            <w:tcW w:w="1119" w:type="dxa"/>
            <w:vAlign w:val="bottom"/>
          </w:tcPr>
          <w:p w14:paraId="6FC14174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8FDC4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Di-iso-butyl phthalate (</w:t>
            </w:r>
            <w:proofErr w:type="spellStart"/>
            <w:r w:rsidRPr="00BD4FAE">
              <w:rPr>
                <w:i w:val="0"/>
                <w:iCs w:val="0"/>
                <w:sz w:val="24"/>
                <w:szCs w:val="24"/>
              </w:rPr>
              <w:t>DiBP</w:t>
            </w:r>
            <w:proofErr w:type="spellEnd"/>
            <w:r w:rsidRPr="00BD4FAE">
              <w:rPr>
                <w:i w:val="0"/>
                <w:iCs w:val="0"/>
                <w:sz w:val="24"/>
                <w:szCs w:val="24"/>
              </w:rPr>
              <w:t>)</w:t>
            </w:r>
          </w:p>
        </w:tc>
      </w:tr>
      <w:tr w:rsidR="005306F9" w:rsidRPr="00BD4FAE" w14:paraId="530EC116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BA5143" w14:textId="77777777" w:rsidR="005306F9" w:rsidRPr="00E867AC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>Mono-hydroxy-isobutyl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CC6410" w14:textId="77777777" w:rsidR="005306F9" w:rsidRPr="00E867AC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proofErr w:type="spellStart"/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>MHiBP</w:t>
            </w:r>
            <w:proofErr w:type="spellEnd"/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2782CB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4</w:t>
            </w:r>
          </w:p>
        </w:tc>
        <w:tc>
          <w:tcPr>
            <w:tcW w:w="1490" w:type="dxa"/>
            <w:vAlign w:val="bottom"/>
          </w:tcPr>
          <w:p w14:paraId="3BD17C70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4.0</w:t>
            </w:r>
          </w:p>
        </w:tc>
        <w:tc>
          <w:tcPr>
            <w:tcW w:w="1119" w:type="dxa"/>
            <w:vAlign w:val="bottom"/>
          </w:tcPr>
          <w:p w14:paraId="6E9FB498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65" w:type="dxa"/>
            <w:vMerge/>
            <w:vAlign w:val="center"/>
            <w:hideMark/>
          </w:tcPr>
          <w:p w14:paraId="7FE0183C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</w:p>
        </w:tc>
      </w:tr>
      <w:tr w:rsidR="005306F9" w:rsidRPr="00BD4FAE" w14:paraId="17C02463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125C9A" w14:textId="77777777" w:rsidR="005306F9" w:rsidRPr="00E867AC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proofErr w:type="spellStart"/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>Monobenzyl</w:t>
            </w:r>
            <w:proofErr w:type="spellEnd"/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 xml:space="preserve">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778A8F" w14:textId="77777777" w:rsidR="005306F9" w:rsidRPr="00E867AC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proofErr w:type="spellStart"/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0B9180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3</w:t>
            </w:r>
          </w:p>
        </w:tc>
        <w:tc>
          <w:tcPr>
            <w:tcW w:w="1490" w:type="dxa"/>
            <w:vAlign w:val="bottom"/>
          </w:tcPr>
          <w:p w14:paraId="72D9B796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2.7</w:t>
            </w:r>
          </w:p>
        </w:tc>
        <w:tc>
          <w:tcPr>
            <w:tcW w:w="1119" w:type="dxa"/>
            <w:vAlign w:val="bottom"/>
          </w:tcPr>
          <w:p w14:paraId="2564D866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E91E7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  <w:proofErr w:type="spellStart"/>
            <w:r>
              <w:rPr>
                <w:i w:val="0"/>
                <w:iCs w:val="0"/>
                <w:sz w:val="24"/>
                <w:szCs w:val="24"/>
              </w:rPr>
              <w:t>B</w:t>
            </w:r>
            <w:r w:rsidRPr="00BD4FAE">
              <w:rPr>
                <w:i w:val="0"/>
                <w:iCs w:val="0"/>
                <w:sz w:val="24"/>
                <w:szCs w:val="24"/>
              </w:rPr>
              <w:t>utyl</w:t>
            </w:r>
            <w:r>
              <w:rPr>
                <w:i w:val="0"/>
                <w:iCs w:val="0"/>
                <w:sz w:val="24"/>
                <w:szCs w:val="24"/>
              </w:rPr>
              <w:t>benzyl</w:t>
            </w:r>
            <w:proofErr w:type="spellEnd"/>
            <w:r w:rsidRPr="00BD4FAE">
              <w:rPr>
                <w:i w:val="0"/>
                <w:iCs w:val="0"/>
                <w:sz w:val="24"/>
                <w:szCs w:val="24"/>
              </w:rPr>
              <w:t xml:space="preserve"> phthalate (</w:t>
            </w:r>
            <w:proofErr w:type="spellStart"/>
            <w:r w:rsidRPr="00BD4FAE">
              <w:rPr>
                <w:i w:val="0"/>
                <w:iCs w:val="0"/>
                <w:sz w:val="24"/>
                <w:szCs w:val="24"/>
              </w:rPr>
              <w:t>BBzP</w:t>
            </w:r>
            <w:proofErr w:type="spellEnd"/>
            <w:r w:rsidRPr="00BD4FAE">
              <w:rPr>
                <w:i w:val="0"/>
                <w:iCs w:val="0"/>
                <w:sz w:val="24"/>
                <w:szCs w:val="24"/>
              </w:rPr>
              <w:t>)</w:t>
            </w:r>
          </w:p>
        </w:tc>
      </w:tr>
      <w:tr w:rsidR="005306F9" w:rsidRPr="00BD4FAE" w14:paraId="13BCAEB5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4098CC" w14:textId="77777777" w:rsidR="005306F9" w:rsidRPr="00E867AC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proofErr w:type="spellStart"/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>Monoethyl</w:t>
            </w:r>
            <w:proofErr w:type="spellEnd"/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 xml:space="preserve">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3291BD" w14:textId="77777777" w:rsidR="005306F9" w:rsidRPr="00E867AC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E867AC">
              <w:rPr>
                <w:b/>
                <w:bCs/>
                <w:i w:val="0"/>
                <w:iCs w:val="0"/>
                <w:sz w:val="24"/>
                <w:szCs w:val="24"/>
              </w:rPr>
              <w:t>MEP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0DF260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1.2</w:t>
            </w:r>
          </w:p>
        </w:tc>
        <w:tc>
          <w:tcPr>
            <w:tcW w:w="1490" w:type="dxa"/>
            <w:vAlign w:val="bottom"/>
          </w:tcPr>
          <w:p w14:paraId="5B182A3C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41.3</w:t>
            </w:r>
          </w:p>
        </w:tc>
        <w:tc>
          <w:tcPr>
            <w:tcW w:w="1119" w:type="dxa"/>
            <w:vAlign w:val="bottom"/>
          </w:tcPr>
          <w:p w14:paraId="49192613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67E6B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Diethyl phthalate (DEP)</w:t>
            </w:r>
          </w:p>
        </w:tc>
      </w:tr>
      <w:tr w:rsidR="005306F9" w:rsidRPr="00BD4FAE" w14:paraId="0E758175" w14:textId="77777777" w:rsidTr="004B418C">
        <w:trPr>
          <w:trHeight w:val="294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871571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proofErr w:type="spellStart"/>
            <w:r w:rsidRPr="00BD4FAE">
              <w:rPr>
                <w:i w:val="0"/>
                <w:iCs w:val="0"/>
                <w:sz w:val="24"/>
                <w:szCs w:val="24"/>
              </w:rPr>
              <w:t>Monooxononyl</w:t>
            </w:r>
            <w:proofErr w:type="spellEnd"/>
            <w:r w:rsidRPr="00BD4FAE">
              <w:rPr>
                <w:i w:val="0"/>
                <w:iCs w:val="0"/>
                <w:sz w:val="24"/>
                <w:szCs w:val="24"/>
              </w:rPr>
              <w:t xml:space="preserve">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4E7908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 xml:space="preserve">MONP 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85C760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4</w:t>
            </w:r>
          </w:p>
        </w:tc>
        <w:tc>
          <w:tcPr>
            <w:tcW w:w="1490" w:type="dxa"/>
            <w:vAlign w:val="bottom"/>
          </w:tcPr>
          <w:p w14:paraId="393E92CE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1.9</w:t>
            </w:r>
          </w:p>
        </w:tc>
        <w:tc>
          <w:tcPr>
            <w:tcW w:w="1119" w:type="dxa"/>
            <w:vAlign w:val="bottom"/>
          </w:tcPr>
          <w:p w14:paraId="3092C17A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53A98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Di-isononyl phthalate (</w:t>
            </w:r>
            <w:proofErr w:type="spellStart"/>
            <w:r w:rsidRPr="00BD4FAE">
              <w:rPr>
                <w:i w:val="0"/>
                <w:iCs w:val="0"/>
                <w:sz w:val="24"/>
                <w:szCs w:val="24"/>
              </w:rPr>
              <w:t>DiNP</w:t>
            </w:r>
            <w:proofErr w:type="spellEnd"/>
            <w:r w:rsidRPr="00BD4FAE">
              <w:rPr>
                <w:i w:val="0"/>
                <w:iCs w:val="0"/>
                <w:sz w:val="24"/>
                <w:szCs w:val="24"/>
              </w:rPr>
              <w:t>)</w:t>
            </w:r>
          </w:p>
        </w:tc>
      </w:tr>
      <w:tr w:rsidR="005306F9" w:rsidRPr="00BD4FAE" w14:paraId="2FD0539E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F42DBC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 xml:space="preserve">Mono </w:t>
            </w:r>
            <w:proofErr w:type="spellStart"/>
            <w:r w:rsidRPr="00BD4FAE">
              <w:rPr>
                <w:i w:val="0"/>
                <w:iCs w:val="0"/>
                <w:sz w:val="24"/>
                <w:szCs w:val="24"/>
              </w:rPr>
              <w:t>carboxyisooctyl</w:t>
            </w:r>
            <w:proofErr w:type="spellEnd"/>
            <w:r w:rsidRPr="00BD4FAE">
              <w:rPr>
                <w:i w:val="0"/>
                <w:iCs w:val="0"/>
                <w:sz w:val="24"/>
                <w:szCs w:val="24"/>
              </w:rPr>
              <w:t xml:space="preserve">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8B6308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MCOP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630CA9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3</w:t>
            </w:r>
          </w:p>
        </w:tc>
        <w:tc>
          <w:tcPr>
            <w:tcW w:w="1490" w:type="dxa"/>
            <w:vAlign w:val="bottom"/>
          </w:tcPr>
          <w:p w14:paraId="76E998AA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5.2</w:t>
            </w:r>
          </w:p>
        </w:tc>
        <w:tc>
          <w:tcPr>
            <w:tcW w:w="1119" w:type="dxa"/>
            <w:vAlign w:val="bottom"/>
          </w:tcPr>
          <w:p w14:paraId="7A92B9D3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65" w:type="dxa"/>
            <w:vMerge/>
            <w:vAlign w:val="center"/>
            <w:hideMark/>
          </w:tcPr>
          <w:p w14:paraId="69EFCE75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</w:p>
        </w:tc>
      </w:tr>
      <w:tr w:rsidR="005306F9" w:rsidRPr="00BD4FAE" w14:paraId="05B1D4A3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24AA90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 xml:space="preserve">Mono </w:t>
            </w:r>
            <w:proofErr w:type="spellStart"/>
            <w:r w:rsidRPr="00BD4FAE">
              <w:rPr>
                <w:i w:val="0"/>
                <w:iCs w:val="0"/>
                <w:sz w:val="24"/>
                <w:szCs w:val="24"/>
              </w:rPr>
              <w:t>carboxyisononyl</w:t>
            </w:r>
            <w:proofErr w:type="spellEnd"/>
            <w:r w:rsidRPr="00BD4FAE">
              <w:rPr>
                <w:i w:val="0"/>
                <w:iCs w:val="0"/>
                <w:sz w:val="24"/>
                <w:szCs w:val="24"/>
              </w:rPr>
              <w:t xml:space="preserve"> 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B0522C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MCNP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4D1F21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2</w:t>
            </w:r>
          </w:p>
        </w:tc>
        <w:tc>
          <w:tcPr>
            <w:tcW w:w="1490" w:type="dxa"/>
            <w:vAlign w:val="bottom"/>
          </w:tcPr>
          <w:p w14:paraId="53AFF0DB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1.1</w:t>
            </w:r>
          </w:p>
        </w:tc>
        <w:tc>
          <w:tcPr>
            <w:tcW w:w="1119" w:type="dxa"/>
            <w:vAlign w:val="bottom"/>
          </w:tcPr>
          <w:p w14:paraId="1FB7E06C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46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9410F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Di-</w:t>
            </w:r>
            <w:proofErr w:type="spellStart"/>
            <w:r w:rsidRPr="00BD4FAE">
              <w:rPr>
                <w:i w:val="0"/>
                <w:iCs w:val="0"/>
                <w:sz w:val="24"/>
                <w:szCs w:val="24"/>
              </w:rPr>
              <w:t>isodecyl</w:t>
            </w:r>
            <w:proofErr w:type="spellEnd"/>
            <w:r w:rsidRPr="00BD4FAE">
              <w:rPr>
                <w:i w:val="0"/>
                <w:iCs w:val="0"/>
                <w:sz w:val="24"/>
                <w:szCs w:val="24"/>
              </w:rPr>
              <w:t xml:space="preserve"> phthalate (</w:t>
            </w:r>
            <w:proofErr w:type="spellStart"/>
            <w:r w:rsidRPr="00BD4FAE">
              <w:rPr>
                <w:i w:val="0"/>
                <w:iCs w:val="0"/>
                <w:sz w:val="24"/>
                <w:szCs w:val="24"/>
              </w:rPr>
              <w:t>DiDP</w:t>
            </w:r>
            <w:proofErr w:type="spellEnd"/>
            <w:r w:rsidRPr="00BD4FAE">
              <w:rPr>
                <w:i w:val="0"/>
                <w:iCs w:val="0"/>
                <w:sz w:val="24"/>
                <w:szCs w:val="24"/>
              </w:rPr>
              <w:t>)</w:t>
            </w:r>
          </w:p>
        </w:tc>
      </w:tr>
      <w:tr w:rsidR="005306F9" w:rsidRPr="00BD4FAE" w14:paraId="67918955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37322E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lastRenderedPageBreak/>
              <w:t xml:space="preserve">Cyclohexane-1,2-dicarboxylic acid, </w:t>
            </w:r>
            <w:proofErr w:type="spellStart"/>
            <w:r w:rsidRPr="00BD4FAE">
              <w:rPr>
                <w:i w:val="0"/>
                <w:iCs w:val="0"/>
                <w:sz w:val="24"/>
                <w:szCs w:val="24"/>
              </w:rPr>
              <w:t>monocarboxy</w:t>
            </w:r>
            <w:proofErr w:type="spellEnd"/>
            <w:r w:rsidRPr="00BD4FAE">
              <w:rPr>
                <w:i w:val="0"/>
                <w:iCs w:val="0"/>
                <w:sz w:val="24"/>
                <w:szCs w:val="24"/>
              </w:rPr>
              <w:t xml:space="preserve"> </w:t>
            </w:r>
            <w:proofErr w:type="spellStart"/>
            <w:r w:rsidRPr="00BD4FAE">
              <w:rPr>
                <w:i w:val="0"/>
                <w:iCs w:val="0"/>
                <w:sz w:val="24"/>
                <w:szCs w:val="24"/>
              </w:rPr>
              <w:t>isooctyl</w:t>
            </w:r>
            <w:proofErr w:type="spellEnd"/>
            <w:r w:rsidRPr="00BD4FAE">
              <w:rPr>
                <w:i w:val="0"/>
                <w:iCs w:val="0"/>
                <w:sz w:val="24"/>
                <w:szCs w:val="24"/>
              </w:rPr>
              <w:t xml:space="preserve"> ester 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8CD4B1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MCOCH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C87D2B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5</w:t>
            </w:r>
          </w:p>
        </w:tc>
        <w:tc>
          <w:tcPr>
            <w:tcW w:w="1490" w:type="dxa"/>
            <w:vAlign w:val="bottom"/>
          </w:tcPr>
          <w:p w14:paraId="21769F8F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0.6</w:t>
            </w:r>
          </w:p>
        </w:tc>
        <w:tc>
          <w:tcPr>
            <w:tcW w:w="1119" w:type="dxa"/>
            <w:vAlign w:val="bottom"/>
          </w:tcPr>
          <w:p w14:paraId="5ED3E89F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6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FF408" w14:textId="77777777" w:rsidR="005306F9" w:rsidRPr="00B31308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  <w:vertAlign w:val="superscript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1,2-Cyclohexane dicarboxylic acid, diisononyl ester (DINCH)</w:t>
            </w:r>
            <w:r>
              <w:rPr>
                <w:i w:val="0"/>
                <w:iCs w:val="0"/>
                <w:sz w:val="24"/>
                <w:szCs w:val="24"/>
                <w:vertAlign w:val="superscript"/>
              </w:rPr>
              <w:t>a</w:t>
            </w:r>
          </w:p>
        </w:tc>
      </w:tr>
      <w:tr w:rsidR="005306F9" w:rsidRPr="00BD4FAE" w14:paraId="5D5B8CCC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4E6516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Cyclohexane-1,2-dicarboxylic acid, monohydroxy isononyl ester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88DA5A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proofErr w:type="spellStart"/>
            <w:r w:rsidRPr="00BD4FAE">
              <w:rPr>
                <w:i w:val="0"/>
                <w:iCs w:val="0"/>
                <w:sz w:val="24"/>
                <w:szCs w:val="24"/>
              </w:rPr>
              <w:t>MHiNCH</w:t>
            </w:r>
            <w:proofErr w:type="spellEnd"/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2D94FA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4</w:t>
            </w:r>
          </w:p>
        </w:tc>
        <w:tc>
          <w:tcPr>
            <w:tcW w:w="1490" w:type="dxa"/>
            <w:vAlign w:val="bottom"/>
          </w:tcPr>
          <w:p w14:paraId="4BB8EBF9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1.1</w:t>
            </w:r>
          </w:p>
        </w:tc>
        <w:tc>
          <w:tcPr>
            <w:tcW w:w="1119" w:type="dxa"/>
            <w:vAlign w:val="bottom"/>
          </w:tcPr>
          <w:p w14:paraId="10418F4B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85</w:t>
            </w:r>
          </w:p>
        </w:tc>
        <w:tc>
          <w:tcPr>
            <w:tcW w:w="4665" w:type="dxa"/>
            <w:vMerge/>
            <w:vAlign w:val="center"/>
            <w:hideMark/>
          </w:tcPr>
          <w:p w14:paraId="3E22EFF0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</w:p>
        </w:tc>
      </w:tr>
      <w:tr w:rsidR="005306F9" w:rsidRPr="00BD4FAE" w14:paraId="079764D2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355A4F" w14:textId="77777777" w:rsidR="005306F9" w:rsidRPr="00BD4FAE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>Mono-2-ethyl-5-carboxypentyl tere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D64744" w14:textId="77777777" w:rsidR="005306F9" w:rsidRPr="00BD4FAE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 xml:space="preserve">MECPTP 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78C8E1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2</w:t>
            </w:r>
          </w:p>
        </w:tc>
        <w:tc>
          <w:tcPr>
            <w:tcW w:w="1490" w:type="dxa"/>
            <w:vAlign w:val="bottom"/>
          </w:tcPr>
          <w:p w14:paraId="5CBF3D06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58.7</w:t>
            </w:r>
          </w:p>
        </w:tc>
        <w:tc>
          <w:tcPr>
            <w:tcW w:w="1119" w:type="dxa"/>
            <w:vAlign w:val="bottom"/>
          </w:tcPr>
          <w:p w14:paraId="2F94EE7D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E0D0B" w14:textId="77777777" w:rsidR="005306F9" w:rsidRPr="00BD4FAE" w:rsidRDefault="005306F9" w:rsidP="005826C6">
            <w:pPr>
              <w:pStyle w:val="Caption"/>
              <w:jc w:val="center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Di</w:t>
            </w:r>
            <w:r>
              <w:rPr>
                <w:i w:val="0"/>
                <w:iCs w:val="0"/>
                <w:sz w:val="24"/>
                <w:szCs w:val="24"/>
              </w:rPr>
              <w:t>-</w:t>
            </w:r>
            <w:r w:rsidRPr="00BD4FAE">
              <w:rPr>
                <w:i w:val="0"/>
                <w:iCs w:val="0"/>
                <w:sz w:val="24"/>
                <w:szCs w:val="24"/>
              </w:rPr>
              <w:t>2-ethylhexyl terephthalate (DEHTP)</w:t>
            </w:r>
          </w:p>
        </w:tc>
      </w:tr>
      <w:tr w:rsidR="005306F9" w:rsidRPr="00BD4FAE" w14:paraId="71D642C4" w14:textId="77777777" w:rsidTr="004B418C">
        <w:trPr>
          <w:trHeight w:val="298"/>
        </w:trPr>
        <w:tc>
          <w:tcPr>
            <w:tcW w:w="44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038F80" w14:textId="77777777" w:rsidR="005306F9" w:rsidRPr="00BD4FAE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>Mono-2-ethyl-5-hydrohexyl terephthalate</w:t>
            </w:r>
          </w:p>
        </w:tc>
        <w:tc>
          <w:tcPr>
            <w:tcW w:w="2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A4F8B7" w14:textId="77777777" w:rsidR="005306F9" w:rsidRPr="00BD4FAE" w:rsidRDefault="005306F9" w:rsidP="005826C6">
            <w:pPr>
              <w:pStyle w:val="Caption"/>
              <w:rPr>
                <w:b/>
                <w:bCs/>
                <w:i w:val="0"/>
                <w:iCs w:val="0"/>
                <w:sz w:val="24"/>
                <w:szCs w:val="24"/>
              </w:rPr>
            </w:pPr>
            <w:r w:rsidRPr="00BD4FAE">
              <w:rPr>
                <w:b/>
                <w:bCs/>
                <w:i w:val="0"/>
                <w:iCs w:val="0"/>
                <w:sz w:val="24"/>
                <w:szCs w:val="24"/>
              </w:rPr>
              <w:t xml:space="preserve">MEHHTP </w:t>
            </w:r>
          </w:p>
        </w:tc>
        <w:tc>
          <w:tcPr>
            <w:tcW w:w="101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E66ECF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sz w:val="24"/>
                <w:szCs w:val="24"/>
              </w:rPr>
              <w:t>0.4</w:t>
            </w:r>
          </w:p>
        </w:tc>
        <w:tc>
          <w:tcPr>
            <w:tcW w:w="1490" w:type="dxa"/>
            <w:vAlign w:val="bottom"/>
          </w:tcPr>
          <w:p w14:paraId="7335A502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>
              <w:rPr>
                <w:i w:val="0"/>
                <w:iCs w:val="0"/>
                <w:sz w:val="24"/>
                <w:szCs w:val="24"/>
              </w:rPr>
              <w:t>9.1</w:t>
            </w:r>
          </w:p>
        </w:tc>
        <w:tc>
          <w:tcPr>
            <w:tcW w:w="1119" w:type="dxa"/>
            <w:vAlign w:val="bottom"/>
          </w:tcPr>
          <w:p w14:paraId="6C082533" w14:textId="77777777" w:rsidR="005306F9" w:rsidRPr="00BD4FAE" w:rsidRDefault="005306F9" w:rsidP="005826C6">
            <w:pPr>
              <w:pStyle w:val="Caption"/>
              <w:rPr>
                <w:i w:val="0"/>
                <w:iCs w:val="0"/>
                <w:sz w:val="24"/>
                <w:szCs w:val="24"/>
              </w:rPr>
            </w:pPr>
            <w:r w:rsidRPr="00BD4FAE">
              <w:rPr>
                <w:i w:val="0"/>
                <w:iCs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65" w:type="dxa"/>
            <w:vMerge/>
            <w:vAlign w:val="center"/>
            <w:hideMark/>
          </w:tcPr>
          <w:p w14:paraId="0F880FE3" w14:textId="77777777" w:rsidR="005306F9" w:rsidRPr="00BD4FAE" w:rsidRDefault="005306F9" w:rsidP="005826C6">
            <w:pPr>
              <w:pStyle w:val="Caption"/>
              <w:keepNext/>
              <w:jc w:val="center"/>
              <w:rPr>
                <w:i w:val="0"/>
                <w:iCs w:val="0"/>
                <w:sz w:val="24"/>
                <w:szCs w:val="24"/>
              </w:rPr>
            </w:pPr>
          </w:p>
        </w:tc>
      </w:tr>
    </w:tbl>
    <w:p w14:paraId="43CC4819" w14:textId="1AB8B96E" w:rsidR="005306F9" w:rsidRPr="00E867AC" w:rsidRDefault="005306F9" w:rsidP="005826C6">
      <w:pPr>
        <w:pStyle w:val="Caption"/>
        <w:framePr w:h="828" w:hRule="exact" w:hSpace="180" w:wrap="around" w:vAnchor="page" w:hAnchor="page" w:x="1490" w:y="5792"/>
        <w:rPr>
          <w:i w:val="0"/>
          <w:iCs w:val="0"/>
          <w:sz w:val="24"/>
          <w:szCs w:val="24"/>
        </w:rPr>
      </w:pPr>
      <w:r w:rsidRPr="004D4C8F">
        <w:rPr>
          <w:b/>
          <w:bCs/>
          <w:i w:val="0"/>
          <w:iCs w:val="0"/>
          <w:sz w:val="24"/>
          <w:szCs w:val="24"/>
        </w:rPr>
        <w:t xml:space="preserve">Table S </w:t>
      </w:r>
      <w:r w:rsidR="00FE4749">
        <w:rPr>
          <w:b/>
          <w:bCs/>
          <w:i w:val="0"/>
          <w:iCs w:val="0"/>
          <w:sz w:val="24"/>
          <w:szCs w:val="24"/>
        </w:rPr>
        <w:t>3</w:t>
      </w:r>
      <w:r>
        <w:rPr>
          <w:b/>
          <w:bCs/>
          <w:i w:val="0"/>
          <w:iCs w:val="0"/>
          <w:sz w:val="24"/>
          <w:szCs w:val="24"/>
        </w:rPr>
        <w:t xml:space="preserve"> </w:t>
      </w:r>
      <w:r w:rsidRPr="009F0640">
        <w:rPr>
          <w:i w:val="0"/>
          <w:iCs w:val="0"/>
          <w:sz w:val="24"/>
          <w:szCs w:val="24"/>
        </w:rPr>
        <w:t>(continued)</w:t>
      </w:r>
      <w:r w:rsidRPr="004D4C8F">
        <w:rPr>
          <w:b/>
          <w:bCs/>
          <w:i w:val="0"/>
          <w:iCs w:val="0"/>
          <w:sz w:val="24"/>
          <w:szCs w:val="24"/>
        </w:rPr>
        <w:t>.</w:t>
      </w:r>
      <w:r w:rsidRPr="004D4C8F">
        <w:rPr>
          <w:i w:val="0"/>
          <w:iCs w:val="0"/>
          <w:sz w:val="24"/>
          <w:szCs w:val="24"/>
        </w:rPr>
        <w:t xml:space="preserve"> Summary</w:t>
      </w:r>
      <w:r w:rsidRPr="00E867AC">
        <w:rPr>
          <w:i w:val="0"/>
          <w:iCs w:val="0"/>
          <w:sz w:val="24"/>
          <w:szCs w:val="24"/>
        </w:rPr>
        <w:t xml:space="preserve"> statistics for all urinary </w:t>
      </w:r>
      <w:r>
        <w:rPr>
          <w:i w:val="0"/>
          <w:iCs w:val="0"/>
          <w:sz w:val="24"/>
          <w:szCs w:val="24"/>
        </w:rPr>
        <w:t>phthalate and substitute</w:t>
      </w:r>
      <w:r w:rsidRPr="00E867AC">
        <w:rPr>
          <w:i w:val="0"/>
          <w:iCs w:val="0"/>
          <w:sz w:val="24"/>
          <w:szCs w:val="24"/>
        </w:rPr>
        <w:t xml:space="preserve"> biomarkers, adjusted for specific gravity (ng/mL).</w:t>
      </w:r>
      <w:r>
        <w:rPr>
          <w:i w:val="0"/>
          <w:iCs w:val="0"/>
          <w:sz w:val="24"/>
          <w:szCs w:val="24"/>
        </w:rPr>
        <w:t xml:space="preserve"> </w:t>
      </w:r>
      <w:r w:rsidRPr="004F4B08">
        <w:rPr>
          <w:i w:val="0"/>
          <w:iCs w:val="0"/>
          <w:sz w:val="24"/>
          <w:szCs w:val="24"/>
        </w:rPr>
        <w:t xml:space="preserve">Compounds in </w:t>
      </w:r>
      <w:r w:rsidRPr="004F4B08">
        <w:rPr>
          <w:b/>
          <w:i w:val="0"/>
          <w:iCs w:val="0"/>
          <w:sz w:val="24"/>
          <w:szCs w:val="24"/>
        </w:rPr>
        <w:t>bold</w:t>
      </w:r>
      <w:r w:rsidRPr="004F4B08">
        <w:rPr>
          <w:i w:val="0"/>
          <w:iCs w:val="0"/>
          <w:sz w:val="24"/>
          <w:szCs w:val="24"/>
        </w:rPr>
        <w:t xml:space="preserve"> correspond with the paired </w:t>
      </w:r>
      <w:r>
        <w:rPr>
          <w:i w:val="0"/>
          <w:iCs w:val="0"/>
          <w:sz w:val="24"/>
          <w:szCs w:val="24"/>
        </w:rPr>
        <w:t>wristband compounds</w:t>
      </w:r>
      <w:r w:rsidRPr="004F4B08">
        <w:rPr>
          <w:i w:val="0"/>
          <w:iCs w:val="0"/>
          <w:sz w:val="24"/>
          <w:szCs w:val="24"/>
        </w:rPr>
        <w:t xml:space="preserve"> in this study.</w:t>
      </w:r>
      <w:r>
        <w:rPr>
          <w:i w:val="0"/>
          <w:iCs w:val="0"/>
          <w:sz w:val="24"/>
          <w:szCs w:val="24"/>
        </w:rPr>
        <w:t xml:space="preserve"> </w:t>
      </w:r>
      <w:proofErr w:type="spellStart"/>
      <w:r w:rsidRPr="00B31308">
        <w:rPr>
          <w:i w:val="0"/>
          <w:iCs w:val="0"/>
          <w:sz w:val="24"/>
          <w:szCs w:val="24"/>
          <w:vertAlign w:val="superscript"/>
        </w:rPr>
        <w:t>a</w:t>
      </w:r>
      <w:r>
        <w:rPr>
          <w:i w:val="0"/>
          <w:iCs w:val="0"/>
          <w:sz w:val="24"/>
          <w:szCs w:val="24"/>
        </w:rPr>
        <w:t>Non</w:t>
      </w:r>
      <w:proofErr w:type="spellEnd"/>
      <w:r>
        <w:rPr>
          <w:i w:val="0"/>
          <w:iCs w:val="0"/>
          <w:sz w:val="24"/>
          <w:szCs w:val="24"/>
        </w:rPr>
        <w:t xml:space="preserve">-phthalate replacement. </w:t>
      </w:r>
      <w:r w:rsidRPr="00B31308">
        <w:rPr>
          <w:i w:val="0"/>
          <w:iCs w:val="0"/>
          <w:sz w:val="24"/>
          <w:szCs w:val="24"/>
        </w:rPr>
        <w:t>Abbreviations</w:t>
      </w:r>
      <w:r>
        <w:rPr>
          <w:i w:val="0"/>
          <w:iCs w:val="0"/>
          <w:sz w:val="24"/>
          <w:szCs w:val="24"/>
        </w:rPr>
        <w:t>: LOD, limits of detection.</w:t>
      </w:r>
    </w:p>
    <w:p w14:paraId="0EF6BA55" w14:textId="77777777" w:rsidR="005306F9" w:rsidRPr="005817EF" w:rsidRDefault="005306F9" w:rsidP="005826C6"/>
    <w:p w14:paraId="2A56FACA" w14:textId="77777777" w:rsidR="005306F9" w:rsidRDefault="005306F9" w:rsidP="005306F9">
      <w:pPr>
        <w:sectPr w:rsidR="005306F9" w:rsidSect="005306F9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5DFDBCA" w14:textId="647D1159" w:rsidR="005306F9" w:rsidRDefault="005306F9" w:rsidP="005306F9"/>
    <w:p w14:paraId="79033AB3" w14:textId="57E3D586" w:rsidR="00EB04A9" w:rsidRDefault="001207B9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37D4C2" wp14:editId="2A24DB54">
                <wp:simplePos x="0" y="0"/>
                <wp:positionH relativeFrom="column">
                  <wp:posOffset>-341630</wp:posOffset>
                </wp:positionH>
                <wp:positionV relativeFrom="paragraph">
                  <wp:posOffset>5091445</wp:posOffset>
                </wp:positionV>
                <wp:extent cx="8944610" cy="488950"/>
                <wp:effectExtent l="0" t="0" r="0" b="6350"/>
                <wp:wrapSquare wrapText="bothSides"/>
                <wp:docPr id="66022908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44610" cy="4889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669046E" w14:textId="77777777" w:rsidR="005306F9" w:rsidRPr="005817EF" w:rsidRDefault="005306F9" w:rsidP="005306F9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</w:pPr>
                            <w:bookmarkStart w:id="4" w:name="_Ref200710774"/>
                            <w:r w:rsidRPr="005817EF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Figure S </w:t>
                            </w:r>
                            <w:r w:rsidRPr="005817EF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5817EF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instrText xml:space="preserve"> SEQ Figure_S \* ARABIC </w:instrText>
                            </w:r>
                            <w:r w:rsidRPr="005817EF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5817EF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  <w:t>1</w:t>
                            </w:r>
                            <w:r w:rsidRPr="005817EF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fldChar w:fldCharType="end"/>
                            </w:r>
                            <w:bookmarkEnd w:id="4"/>
                            <w:r w:rsidRPr="005817EF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.</w:t>
                            </w:r>
                            <w:r w:rsidRPr="005817EF">
                              <w:rPr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 Scatterplots of linear relationships between paired log2 </w:t>
                            </w:r>
                            <w:r>
                              <w:rPr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phthalate</w:t>
                            </w:r>
                            <w:r w:rsidRPr="005817EF">
                              <w:rPr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 concentrations in wristbands (</w:t>
                            </w:r>
                            <w:r w:rsidRPr="00271C9D">
                              <w:rPr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sym w:font="Symbol" w:char="F06D"/>
                            </w:r>
                            <w:r w:rsidRPr="005817EF">
                              <w:rPr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g/g) and respective specific gravity- and ln-adjusted urinary metabolite concentrat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37D4C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6.9pt;margin-top:400.9pt;width:704.3pt;height:38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LpZFGgIAADsEAAAOAAAAZHJzL2Uyb0RvYy54bWysU99v2jAQfp+0/8Hy+whUrKKIUDEqpkmo&#13;&#10;rUSnPhvHJpEcn3c2JOyv39lJoOv2NO3FufjO9+P7vlvct7VhJ4W+ApvzyWjMmbISisoecv79ZfNp&#13;&#10;xpkPwhbCgFU5PyvP75cfPywaN1c3UIIpFDJKYv28cTkvQ3DzLPOyVLXwI3DKklMD1iLQLx6yAkVD&#13;&#10;2WuT3YzHt1kDWDgEqbyn24fOyZcpv9ZKhietvQrM5Jx6C+nEdO7jmS0XYn5A4cpK9m2If+iiFpWl&#13;&#10;opdUDyIIdsTqj1R1JRE86DCSUGegdSVVmoGmmYzfTbMrhVNpFgLHuwtM/v+llY+nnXtGFtov0BKB&#13;&#10;EZDG+bmnyzhPq7GOX+qUkZ8gPF9gU21gki5nd9Pp7YRcknzT2ezuc8I1u7526MNXBTWLRs6RaElo&#13;&#10;idPWB6pIoUNILObBVMWmMib+RMfaIDsJorApq6Bij/TityhjY6yF+Kpzx5vsOkq0Qrtv+/n2UJxp&#13;&#10;bIROEd7JTUWFtsKHZ4EkARqHZB2e6NAGmpxDb3FWAv78232MJ2bIy1lDksq5/3EUqDgz3yxxFvU3&#13;&#10;GDgY+8Gwx3oNNOKEFsbJZNIDDGYwNUL9SmpfxSrkElZSrZyHwVyHTti0LVKtVimIVOZE2NqdkzH1&#13;&#10;AOhL+yrQ9XQEIvIRBrGJ+TtWutjEi1sdA0GcKIuAdij2OJNCEy/9NsUVePufoq47v/wFAAD//wMA&#13;&#10;UEsDBBQABgAIAAAAIQAV9XGc5AAAABEBAAAPAAAAZHJzL2Rvd25yZXYueG1sTE87b8IwEN4r9T9Y&#13;&#10;V6lLBQ5NgCjEQYi2Q1lQUxY2E5s4bXyOYgfSf99japfTd6/vka9H27KL7n3jUMBsGgHTWDnVYC3g&#13;&#10;8Pk2SYH5IFHJ1qEW8KM9rIv7u1xmyl3xQ1/KUDMiQZ9JASaELuPcV0Zb6aeu00i7s+utDNT2NVe9&#13;&#10;vBK5bflzFC24lQ2SgpGd3hpdfZeDFbBPjnvzNJxfd5sk7t8Pw3bxVZdCPD6MLysqmxWwoMfw9wG3&#13;&#10;DOQfCjJ2cgMqz1oBk3lM/oOANJoRuF3E84TQiUbLNAVe5Px/kuIXAAD//wMAUEsBAi0AFAAGAAgA&#13;&#10;AAAhALaDOJL+AAAA4QEAABMAAAAAAAAAAAAAAAAAAAAAAFtDb250ZW50X1R5cGVzXS54bWxQSwEC&#13;&#10;LQAUAAYACAAAACEAOP0h/9YAAACUAQAACwAAAAAAAAAAAAAAAAAvAQAAX3JlbHMvLnJlbHNQSwEC&#13;&#10;LQAUAAYACAAAACEApC6WRRoCAAA7BAAADgAAAAAAAAAAAAAAAAAuAgAAZHJzL2Uyb0RvYy54bWxQ&#13;&#10;SwECLQAUAAYACAAAACEAFfVxnOQAAAARAQAADwAAAAAAAAAAAAAAAAB0BAAAZHJzL2Rvd25yZXYu&#13;&#10;eG1sUEsFBgAAAAAEAAQA8wAAAIUFAAAAAA==&#13;&#10;" stroked="f">
                <v:textbox style="mso-fit-shape-to-text:t" inset="0,0,0,0">
                  <w:txbxContent>
                    <w:p w14:paraId="1669046E" w14:textId="77777777" w:rsidR="005306F9" w:rsidRPr="005817EF" w:rsidRDefault="005306F9" w:rsidP="005306F9">
                      <w:pPr>
                        <w:pStyle w:val="Caption"/>
                        <w:rPr>
                          <w:i w:val="0"/>
                          <w:iCs w:val="0"/>
                          <w:noProof/>
                          <w:sz w:val="24"/>
                          <w:szCs w:val="24"/>
                        </w:rPr>
                      </w:pPr>
                      <w:bookmarkStart w:id="5" w:name="_Ref200710774"/>
                      <w:r w:rsidRPr="005817EF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Figure S </w:t>
                      </w:r>
                      <w:r w:rsidRPr="005817EF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fldChar w:fldCharType="begin"/>
                      </w:r>
                      <w:r w:rsidRPr="005817EF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instrText xml:space="preserve"> SEQ Figure_S \* ARABIC </w:instrText>
                      </w:r>
                      <w:r w:rsidRPr="005817EF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fldChar w:fldCharType="separate"/>
                      </w:r>
                      <w:r w:rsidRPr="005817EF">
                        <w:rPr>
                          <w:b/>
                          <w:bCs/>
                          <w:i w:val="0"/>
                          <w:iCs w:val="0"/>
                          <w:noProof/>
                          <w:sz w:val="24"/>
                          <w:szCs w:val="24"/>
                        </w:rPr>
                        <w:t>1</w:t>
                      </w:r>
                      <w:r w:rsidRPr="005817EF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fldChar w:fldCharType="end"/>
                      </w:r>
                      <w:bookmarkEnd w:id="5"/>
                      <w:r w:rsidRPr="005817EF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.</w:t>
                      </w:r>
                      <w:r w:rsidRPr="005817EF">
                        <w:rPr>
                          <w:i w:val="0"/>
                          <w:iCs w:val="0"/>
                          <w:sz w:val="24"/>
                          <w:szCs w:val="24"/>
                        </w:rPr>
                        <w:t xml:space="preserve"> Scatterplots of linear relationships between paired log2 </w:t>
                      </w:r>
                      <w:r>
                        <w:rPr>
                          <w:i w:val="0"/>
                          <w:iCs w:val="0"/>
                          <w:sz w:val="24"/>
                          <w:szCs w:val="24"/>
                        </w:rPr>
                        <w:t>phthalate</w:t>
                      </w:r>
                      <w:r w:rsidRPr="005817EF">
                        <w:rPr>
                          <w:i w:val="0"/>
                          <w:iCs w:val="0"/>
                          <w:sz w:val="24"/>
                          <w:szCs w:val="24"/>
                        </w:rPr>
                        <w:t xml:space="preserve"> concentrations in wristbands (</w:t>
                      </w:r>
                      <w:r w:rsidRPr="00271C9D">
                        <w:rPr>
                          <w:bCs/>
                          <w:i w:val="0"/>
                          <w:iCs w:val="0"/>
                          <w:sz w:val="24"/>
                          <w:szCs w:val="24"/>
                        </w:rPr>
                        <w:sym w:font="Symbol" w:char="F06D"/>
                      </w:r>
                      <w:r w:rsidRPr="005817EF">
                        <w:rPr>
                          <w:i w:val="0"/>
                          <w:iCs w:val="0"/>
                          <w:sz w:val="24"/>
                          <w:szCs w:val="24"/>
                        </w:rPr>
                        <w:t>g/g) and respective specific gravity- and ln-adjusted urinary metabolite concentration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0C0203E8" wp14:editId="5D31CE57">
            <wp:extent cx="8229600" cy="4937760"/>
            <wp:effectExtent l="0" t="0" r="0" b="2540"/>
            <wp:docPr id="1028695299" name="Picture 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695299" name="Picture 2" descr="A collage of graph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649EE" w14:textId="77777777" w:rsidR="00FE4749" w:rsidRDefault="00FE4749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2613"/>
        <w:gridCol w:w="2613"/>
        <w:gridCol w:w="1176"/>
        <w:gridCol w:w="1080"/>
      </w:tblGrid>
      <w:tr w:rsidR="00FE4749" w14:paraId="5DD20644" w14:textId="50C3B6B1" w:rsidTr="0040079C">
        <w:tc>
          <w:tcPr>
            <w:tcW w:w="2683" w:type="dxa"/>
          </w:tcPr>
          <w:p w14:paraId="277505EA" w14:textId="29CFBEA7" w:rsidR="00FE4749" w:rsidRPr="00FE4749" w:rsidRDefault="00FE4749">
            <w:pPr>
              <w:rPr>
                <w:b/>
                <w:bCs/>
              </w:rPr>
            </w:pPr>
            <w:r w:rsidRPr="00FE4749">
              <w:rPr>
                <w:b/>
                <w:bCs/>
              </w:rPr>
              <w:lastRenderedPageBreak/>
              <w:t>Parent compound</w:t>
            </w:r>
          </w:p>
        </w:tc>
        <w:tc>
          <w:tcPr>
            <w:tcW w:w="2613" w:type="dxa"/>
          </w:tcPr>
          <w:p w14:paraId="4F70A6F1" w14:textId="1E94FA69" w:rsidR="00FE4749" w:rsidRPr="00FE4749" w:rsidRDefault="00FE4749">
            <w:pPr>
              <w:rPr>
                <w:b/>
                <w:bCs/>
              </w:rPr>
            </w:pPr>
            <w:r w:rsidRPr="00FE4749">
              <w:rPr>
                <w:b/>
                <w:bCs/>
              </w:rPr>
              <w:t>Urinary metabolite name</w:t>
            </w:r>
          </w:p>
        </w:tc>
        <w:tc>
          <w:tcPr>
            <w:tcW w:w="2613" w:type="dxa"/>
          </w:tcPr>
          <w:p w14:paraId="2FC14996" w14:textId="44E42158" w:rsidR="00FE4749" w:rsidRPr="00FE4749" w:rsidRDefault="00FE4749">
            <w:pPr>
              <w:rPr>
                <w:b/>
                <w:bCs/>
              </w:rPr>
            </w:pPr>
            <w:r w:rsidRPr="00FE4749">
              <w:rPr>
                <w:b/>
                <w:bCs/>
              </w:rPr>
              <w:t>Urinary metabolite code</w:t>
            </w:r>
          </w:p>
        </w:tc>
        <w:tc>
          <w:tcPr>
            <w:tcW w:w="1176" w:type="dxa"/>
          </w:tcPr>
          <w:p w14:paraId="2530D7C2" w14:textId="73D80865" w:rsidR="00FE4749" w:rsidRPr="00FE4749" w:rsidRDefault="00FE4749">
            <w:pPr>
              <w:rPr>
                <w:b/>
                <w:bCs/>
              </w:rPr>
            </w:pPr>
            <w:r w:rsidRPr="00FE4749">
              <w:rPr>
                <w:b/>
                <w:bCs/>
              </w:rPr>
              <w:t>Estimate</w:t>
            </w:r>
          </w:p>
        </w:tc>
        <w:tc>
          <w:tcPr>
            <w:tcW w:w="1080" w:type="dxa"/>
          </w:tcPr>
          <w:p w14:paraId="7F4479A4" w14:textId="1DD115D2" w:rsidR="00FE4749" w:rsidRPr="00FE4749" w:rsidRDefault="00FE4749">
            <w:pPr>
              <w:rPr>
                <w:b/>
                <w:bCs/>
              </w:rPr>
            </w:pPr>
            <w:r w:rsidRPr="00FE4749">
              <w:rPr>
                <w:b/>
                <w:bCs/>
                <w:i/>
                <w:iCs/>
              </w:rPr>
              <w:t>p</w:t>
            </w:r>
            <w:r w:rsidRPr="00FE4749">
              <w:rPr>
                <w:b/>
                <w:bCs/>
              </w:rPr>
              <w:t>-value</w:t>
            </w:r>
          </w:p>
        </w:tc>
      </w:tr>
      <w:tr w:rsidR="00FE4749" w14:paraId="48091DDB" w14:textId="77777777" w:rsidTr="0040079C">
        <w:tc>
          <w:tcPr>
            <w:tcW w:w="2683" w:type="dxa"/>
            <w:vMerge w:val="restart"/>
            <w:vAlign w:val="center"/>
          </w:tcPr>
          <w:p w14:paraId="450C31F1" w14:textId="05E12F05" w:rsidR="00FE4749" w:rsidRDefault="00FE4749" w:rsidP="00FE4749">
            <w:pPr>
              <w:jc w:val="center"/>
            </w:pPr>
            <w:r>
              <w:t>Butyl benzyl phthalate (</w:t>
            </w:r>
            <w:proofErr w:type="spellStart"/>
            <w:r>
              <w:t>BBzP</w:t>
            </w:r>
            <w:proofErr w:type="spellEnd"/>
            <w:r>
              <w:t>)</w:t>
            </w:r>
          </w:p>
        </w:tc>
        <w:tc>
          <w:tcPr>
            <w:tcW w:w="2613" w:type="dxa"/>
          </w:tcPr>
          <w:p w14:paraId="7FE4CA9B" w14:textId="7CF6D9F2" w:rsidR="00FE4749" w:rsidRDefault="00FE4749">
            <w:r>
              <w:t>Mono-n-butyl phthalate</w:t>
            </w:r>
          </w:p>
        </w:tc>
        <w:tc>
          <w:tcPr>
            <w:tcW w:w="2613" w:type="dxa"/>
          </w:tcPr>
          <w:p w14:paraId="073D9745" w14:textId="690552F3" w:rsidR="00FE4749" w:rsidRDefault="00FE4749">
            <w:r>
              <w:t>MBP</w:t>
            </w:r>
          </w:p>
        </w:tc>
        <w:tc>
          <w:tcPr>
            <w:tcW w:w="1176" w:type="dxa"/>
          </w:tcPr>
          <w:p w14:paraId="60E0E863" w14:textId="547AB647" w:rsidR="00FE4749" w:rsidRDefault="00FE4749">
            <w:r>
              <w:t>0.02</w:t>
            </w:r>
          </w:p>
        </w:tc>
        <w:tc>
          <w:tcPr>
            <w:tcW w:w="1080" w:type="dxa"/>
          </w:tcPr>
          <w:p w14:paraId="2F401241" w14:textId="626EEB2E" w:rsidR="00FE4749" w:rsidRPr="00FE4749" w:rsidRDefault="00FE4749">
            <w:r>
              <w:t>0.87</w:t>
            </w:r>
          </w:p>
        </w:tc>
      </w:tr>
      <w:tr w:rsidR="00FE4749" w14:paraId="2819778E" w14:textId="77777777" w:rsidTr="0040079C">
        <w:tc>
          <w:tcPr>
            <w:tcW w:w="2683" w:type="dxa"/>
            <w:vMerge/>
          </w:tcPr>
          <w:p w14:paraId="22CE047E" w14:textId="77777777" w:rsidR="00FE4749" w:rsidRDefault="00FE4749"/>
        </w:tc>
        <w:tc>
          <w:tcPr>
            <w:tcW w:w="2613" w:type="dxa"/>
          </w:tcPr>
          <w:p w14:paraId="548F0C9F" w14:textId="28E84263" w:rsidR="00FE4749" w:rsidRDefault="00FE4749">
            <w:proofErr w:type="spellStart"/>
            <w:r>
              <w:t>Monobenzyl</w:t>
            </w:r>
            <w:proofErr w:type="spellEnd"/>
            <w:r>
              <w:t xml:space="preserve"> phthalate</w:t>
            </w:r>
          </w:p>
        </w:tc>
        <w:tc>
          <w:tcPr>
            <w:tcW w:w="2613" w:type="dxa"/>
          </w:tcPr>
          <w:p w14:paraId="0EE4081B" w14:textId="505BABD3" w:rsidR="00FE4749" w:rsidRDefault="00FE4749">
            <w:proofErr w:type="spellStart"/>
            <w:r>
              <w:t>MBzP</w:t>
            </w:r>
            <w:proofErr w:type="spellEnd"/>
          </w:p>
        </w:tc>
        <w:tc>
          <w:tcPr>
            <w:tcW w:w="1176" w:type="dxa"/>
          </w:tcPr>
          <w:p w14:paraId="5D17AD34" w14:textId="0B71D1FB" w:rsidR="00FE4749" w:rsidRDefault="00FE4749">
            <w:r>
              <w:t>0.27</w:t>
            </w:r>
          </w:p>
        </w:tc>
        <w:tc>
          <w:tcPr>
            <w:tcW w:w="1080" w:type="dxa"/>
          </w:tcPr>
          <w:p w14:paraId="705C82F9" w14:textId="28947FF7" w:rsidR="00FE4749" w:rsidRDefault="00FE4749">
            <w:r>
              <w:t>0.04</w:t>
            </w:r>
          </w:p>
        </w:tc>
      </w:tr>
      <w:tr w:rsidR="00FE4749" w14:paraId="1220D0FE" w14:textId="77777777" w:rsidTr="0040079C">
        <w:tc>
          <w:tcPr>
            <w:tcW w:w="2683" w:type="dxa"/>
            <w:vMerge/>
          </w:tcPr>
          <w:p w14:paraId="1568D148" w14:textId="77777777" w:rsidR="00FE4749" w:rsidRDefault="00FE4749"/>
        </w:tc>
        <w:tc>
          <w:tcPr>
            <w:tcW w:w="2613" w:type="dxa"/>
          </w:tcPr>
          <w:p w14:paraId="71317CE9" w14:textId="46D949EA" w:rsidR="00FE4749" w:rsidRDefault="00FE4749">
            <w:r>
              <w:t xml:space="preserve">Mono-n-butyl phthalate + </w:t>
            </w:r>
            <w:proofErr w:type="spellStart"/>
            <w:r>
              <w:t>monobenzyl</w:t>
            </w:r>
            <w:proofErr w:type="spellEnd"/>
            <w:r>
              <w:t xml:space="preserve"> phthalate</w:t>
            </w:r>
          </w:p>
        </w:tc>
        <w:tc>
          <w:tcPr>
            <w:tcW w:w="2613" w:type="dxa"/>
          </w:tcPr>
          <w:p w14:paraId="1291FAF9" w14:textId="4367C643" w:rsidR="00FE4749" w:rsidRDefault="00FE4749">
            <w:r>
              <w:rPr>
                <w:color w:val="000000" w:themeColor="text1"/>
              </w:rPr>
              <w:t>∑</w:t>
            </w:r>
            <w:proofErr w:type="spellStart"/>
            <w:r>
              <w:rPr>
                <w:color w:val="000000" w:themeColor="text1"/>
              </w:rPr>
              <w:t>BBzP</w:t>
            </w:r>
            <w:proofErr w:type="spellEnd"/>
          </w:p>
        </w:tc>
        <w:tc>
          <w:tcPr>
            <w:tcW w:w="1176" w:type="dxa"/>
          </w:tcPr>
          <w:p w14:paraId="0555CD65" w14:textId="44F61B5E" w:rsidR="00FE4749" w:rsidRDefault="00FE4749">
            <w:r>
              <w:t>0.001</w:t>
            </w:r>
          </w:p>
        </w:tc>
        <w:tc>
          <w:tcPr>
            <w:tcW w:w="1080" w:type="dxa"/>
          </w:tcPr>
          <w:p w14:paraId="47B5523D" w14:textId="2E36DDC5" w:rsidR="00FE4749" w:rsidRDefault="00FE4749" w:rsidP="00421C55">
            <w:pPr>
              <w:keepNext/>
            </w:pPr>
            <w:r>
              <w:t>0.17</w:t>
            </w:r>
          </w:p>
        </w:tc>
      </w:tr>
      <w:tr w:rsidR="002C42D5" w14:paraId="5D56820D" w14:textId="77777777" w:rsidTr="0040079C">
        <w:tc>
          <w:tcPr>
            <w:tcW w:w="2683" w:type="dxa"/>
          </w:tcPr>
          <w:p w14:paraId="5FEB30AE" w14:textId="1AACB7FF" w:rsidR="002C42D5" w:rsidRPr="002C42D5" w:rsidRDefault="002C42D5" w:rsidP="002C42D5">
            <w:r w:rsidRPr="002C42D5">
              <w:t>Butyl benzyl + Di-n-butyl phthalate</w:t>
            </w:r>
          </w:p>
        </w:tc>
        <w:tc>
          <w:tcPr>
            <w:tcW w:w="2613" w:type="dxa"/>
          </w:tcPr>
          <w:p w14:paraId="5CB76B36" w14:textId="6F1B712C" w:rsidR="002C42D5" w:rsidRPr="002C42D5" w:rsidRDefault="002C42D5" w:rsidP="002C42D5">
            <w:r w:rsidRPr="002C42D5">
              <w:t>Mono-n-butyl phthalate</w:t>
            </w:r>
          </w:p>
        </w:tc>
        <w:tc>
          <w:tcPr>
            <w:tcW w:w="2613" w:type="dxa"/>
          </w:tcPr>
          <w:p w14:paraId="0398D4F5" w14:textId="0AD1A664" w:rsidR="002C42D5" w:rsidRPr="002C42D5" w:rsidRDefault="002C42D5" w:rsidP="002C42D5">
            <w:r w:rsidRPr="002C42D5">
              <w:t>MBP</w:t>
            </w:r>
          </w:p>
        </w:tc>
        <w:tc>
          <w:tcPr>
            <w:tcW w:w="1176" w:type="dxa"/>
          </w:tcPr>
          <w:p w14:paraId="192E626B" w14:textId="27E8F21E" w:rsidR="002C42D5" w:rsidRPr="002C42D5" w:rsidRDefault="002C42D5" w:rsidP="002C42D5">
            <w:r w:rsidRPr="002C42D5">
              <w:t>0.05</w:t>
            </w:r>
          </w:p>
        </w:tc>
        <w:tc>
          <w:tcPr>
            <w:tcW w:w="1080" w:type="dxa"/>
          </w:tcPr>
          <w:p w14:paraId="23826B2E" w14:textId="2E9D2DAF" w:rsidR="002C42D5" w:rsidRPr="002C42D5" w:rsidRDefault="002C42D5" w:rsidP="002C42D5">
            <w:pPr>
              <w:keepNext/>
            </w:pPr>
            <w:r w:rsidRPr="002C42D5">
              <w:t>0.5</w:t>
            </w:r>
          </w:p>
        </w:tc>
      </w:tr>
    </w:tbl>
    <w:p w14:paraId="12F08548" w14:textId="5EECBC2B" w:rsidR="002C42D5" w:rsidRPr="002C42D5" w:rsidRDefault="00421C55" w:rsidP="002C42D5">
      <w:pPr>
        <w:pStyle w:val="Caption"/>
        <w:rPr>
          <w:i w:val="0"/>
          <w:iCs w:val="0"/>
          <w:color w:val="auto"/>
          <w:sz w:val="24"/>
          <w:szCs w:val="24"/>
        </w:rPr>
      </w:pPr>
      <w:bookmarkStart w:id="5" w:name="_Ref218008696"/>
      <w:r w:rsidRPr="00421C55">
        <w:rPr>
          <w:b/>
          <w:bCs/>
          <w:i w:val="0"/>
          <w:iCs w:val="0"/>
          <w:sz w:val="24"/>
          <w:szCs w:val="24"/>
        </w:rPr>
        <w:t xml:space="preserve">Table S </w:t>
      </w:r>
      <w:r w:rsidRPr="00421C55">
        <w:rPr>
          <w:b/>
          <w:bCs/>
          <w:i w:val="0"/>
          <w:iCs w:val="0"/>
          <w:sz w:val="24"/>
          <w:szCs w:val="24"/>
        </w:rPr>
        <w:fldChar w:fldCharType="begin"/>
      </w:r>
      <w:r w:rsidRPr="00421C55">
        <w:rPr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Pr="00421C55">
        <w:rPr>
          <w:b/>
          <w:bCs/>
          <w:i w:val="0"/>
          <w:iCs w:val="0"/>
          <w:sz w:val="24"/>
          <w:szCs w:val="24"/>
        </w:rPr>
        <w:fldChar w:fldCharType="separate"/>
      </w:r>
      <w:r w:rsidRPr="00421C55">
        <w:rPr>
          <w:b/>
          <w:bCs/>
          <w:i w:val="0"/>
          <w:iCs w:val="0"/>
          <w:noProof/>
          <w:sz w:val="24"/>
          <w:szCs w:val="24"/>
        </w:rPr>
        <w:t>4</w:t>
      </w:r>
      <w:r w:rsidRPr="00421C55">
        <w:rPr>
          <w:b/>
          <w:bCs/>
          <w:i w:val="0"/>
          <w:iCs w:val="0"/>
          <w:sz w:val="24"/>
          <w:szCs w:val="24"/>
        </w:rPr>
        <w:fldChar w:fldCharType="end"/>
      </w:r>
      <w:bookmarkEnd w:id="5"/>
      <w:r w:rsidRPr="00421C55">
        <w:rPr>
          <w:b/>
          <w:bCs/>
          <w:i w:val="0"/>
          <w:iCs w:val="0"/>
          <w:sz w:val="24"/>
          <w:szCs w:val="24"/>
        </w:rPr>
        <w:t>.</w:t>
      </w:r>
      <w:r w:rsidRPr="00421C55">
        <w:rPr>
          <w:i w:val="0"/>
          <w:iCs w:val="0"/>
          <w:sz w:val="24"/>
          <w:szCs w:val="24"/>
        </w:rPr>
        <w:t xml:space="preserve"> Examining the linear relationship between </w:t>
      </w:r>
      <w:r w:rsidR="004C46F1" w:rsidRPr="00B526C0">
        <w:rPr>
          <w:i w:val="0"/>
          <w:iCs w:val="0"/>
          <w:sz w:val="24"/>
          <w:szCs w:val="24"/>
        </w:rPr>
        <w:t>log</w:t>
      </w:r>
      <w:r w:rsidR="004C46F1" w:rsidRPr="00B526C0">
        <w:rPr>
          <w:i w:val="0"/>
          <w:iCs w:val="0"/>
          <w:sz w:val="24"/>
          <w:szCs w:val="24"/>
          <w:vertAlign w:val="subscript"/>
        </w:rPr>
        <w:t>2</w:t>
      </w:r>
      <w:r w:rsidR="004C46F1" w:rsidRPr="00B526C0">
        <w:rPr>
          <w:i w:val="0"/>
          <w:iCs w:val="0"/>
          <w:sz w:val="24"/>
          <w:szCs w:val="24"/>
        </w:rPr>
        <w:t xml:space="preserve"> butyl benzyl phthalate (</w:t>
      </w:r>
      <w:proofErr w:type="spellStart"/>
      <w:r w:rsidR="004C46F1" w:rsidRPr="00B526C0">
        <w:rPr>
          <w:i w:val="0"/>
          <w:iCs w:val="0"/>
          <w:sz w:val="24"/>
          <w:szCs w:val="24"/>
        </w:rPr>
        <w:t>BBzP</w:t>
      </w:r>
      <w:proofErr w:type="spellEnd"/>
      <w:r w:rsidR="004C46F1" w:rsidRPr="00B526C0">
        <w:rPr>
          <w:i w:val="0"/>
          <w:iCs w:val="0"/>
          <w:sz w:val="24"/>
          <w:szCs w:val="24"/>
        </w:rPr>
        <w:t xml:space="preserve">) levels </w:t>
      </w:r>
      <w:r w:rsidRPr="00421C55">
        <w:rPr>
          <w:i w:val="0"/>
          <w:iCs w:val="0"/>
          <w:sz w:val="24"/>
          <w:szCs w:val="24"/>
        </w:rPr>
        <w:t>in wristbands</w:t>
      </w:r>
      <w:r>
        <w:rPr>
          <w:i w:val="0"/>
          <w:iCs w:val="0"/>
          <w:sz w:val="24"/>
          <w:szCs w:val="24"/>
        </w:rPr>
        <w:t xml:space="preserve"> </w:t>
      </w:r>
      <w:r w:rsidRPr="005817EF">
        <w:rPr>
          <w:i w:val="0"/>
          <w:iCs w:val="0"/>
          <w:sz w:val="24"/>
          <w:szCs w:val="24"/>
        </w:rPr>
        <w:t>(</w:t>
      </w:r>
      <w:r w:rsidRPr="00271C9D">
        <w:rPr>
          <w:bCs/>
          <w:i w:val="0"/>
          <w:iCs w:val="0"/>
          <w:sz w:val="24"/>
          <w:szCs w:val="24"/>
        </w:rPr>
        <w:sym w:font="Symbol" w:char="F06D"/>
      </w:r>
      <w:r w:rsidRPr="005817EF">
        <w:rPr>
          <w:i w:val="0"/>
          <w:iCs w:val="0"/>
          <w:sz w:val="24"/>
          <w:szCs w:val="24"/>
        </w:rPr>
        <w:t>g/g)</w:t>
      </w:r>
      <w:r w:rsidRPr="00421C55">
        <w:rPr>
          <w:i w:val="0"/>
          <w:iCs w:val="0"/>
          <w:sz w:val="24"/>
          <w:szCs w:val="24"/>
        </w:rPr>
        <w:t xml:space="preserve"> and </w:t>
      </w:r>
      <w:r>
        <w:rPr>
          <w:i w:val="0"/>
          <w:iCs w:val="0"/>
          <w:sz w:val="24"/>
          <w:szCs w:val="24"/>
        </w:rPr>
        <w:t>a</w:t>
      </w:r>
      <w:r w:rsidRPr="00421C55">
        <w:rPr>
          <w:i w:val="0"/>
          <w:iCs w:val="0"/>
          <w:sz w:val="24"/>
          <w:szCs w:val="24"/>
        </w:rPr>
        <w:t xml:space="preserve"> </w:t>
      </w:r>
      <w:r>
        <w:rPr>
          <w:i w:val="0"/>
          <w:iCs w:val="0"/>
          <w:sz w:val="24"/>
          <w:szCs w:val="24"/>
        </w:rPr>
        <w:t xml:space="preserve">minor </w:t>
      </w:r>
      <w:r w:rsidRPr="00421C55">
        <w:rPr>
          <w:i w:val="0"/>
          <w:iCs w:val="0"/>
          <w:sz w:val="24"/>
          <w:szCs w:val="24"/>
        </w:rPr>
        <w:t>urinary metabolite</w:t>
      </w:r>
      <w:r>
        <w:rPr>
          <w:i w:val="0"/>
          <w:iCs w:val="0"/>
          <w:sz w:val="24"/>
          <w:szCs w:val="24"/>
        </w:rPr>
        <w:t xml:space="preserve">, mono-n-butyl phthalate, in urine (specific gravity- and ln-adjusted concentrations), as well as the linear relationship between </w:t>
      </w:r>
      <w:proofErr w:type="spellStart"/>
      <w:r>
        <w:rPr>
          <w:i w:val="0"/>
          <w:iCs w:val="0"/>
          <w:sz w:val="24"/>
          <w:szCs w:val="24"/>
        </w:rPr>
        <w:t>BBzP</w:t>
      </w:r>
      <w:proofErr w:type="spellEnd"/>
      <w:r>
        <w:rPr>
          <w:i w:val="0"/>
          <w:iCs w:val="0"/>
          <w:sz w:val="24"/>
          <w:szCs w:val="24"/>
        </w:rPr>
        <w:t xml:space="preserve"> and the sum of its urinary metabolites</w:t>
      </w:r>
      <w:r w:rsidRPr="002C42D5">
        <w:rPr>
          <w:i w:val="0"/>
          <w:iCs w:val="0"/>
          <w:color w:val="auto"/>
          <w:sz w:val="24"/>
          <w:szCs w:val="24"/>
        </w:rPr>
        <w:t>.</w:t>
      </w:r>
      <w:r w:rsidR="002C42D5">
        <w:rPr>
          <w:i w:val="0"/>
          <w:iCs w:val="0"/>
          <w:color w:val="auto"/>
          <w:sz w:val="24"/>
          <w:szCs w:val="24"/>
        </w:rPr>
        <w:t xml:space="preserve"> </w:t>
      </w:r>
      <w:r w:rsidR="002C42D5" w:rsidRPr="002C42D5">
        <w:rPr>
          <w:i w:val="0"/>
          <w:iCs w:val="0"/>
          <w:color w:val="auto"/>
          <w:sz w:val="24"/>
          <w:szCs w:val="24"/>
        </w:rPr>
        <w:t xml:space="preserve">We also explore the linear relationship between the sum of </w:t>
      </w:r>
      <w:proofErr w:type="spellStart"/>
      <w:r w:rsidR="002C42D5" w:rsidRPr="002C42D5">
        <w:rPr>
          <w:i w:val="0"/>
          <w:iCs w:val="0"/>
          <w:color w:val="auto"/>
          <w:sz w:val="24"/>
          <w:szCs w:val="24"/>
        </w:rPr>
        <w:t>BBzP</w:t>
      </w:r>
      <w:proofErr w:type="spellEnd"/>
      <w:r w:rsidR="002C42D5" w:rsidRPr="002C42D5">
        <w:rPr>
          <w:i w:val="0"/>
          <w:iCs w:val="0"/>
          <w:color w:val="auto"/>
          <w:sz w:val="24"/>
          <w:szCs w:val="24"/>
        </w:rPr>
        <w:t xml:space="preserve"> and Di-n-butyl phthalate (</w:t>
      </w:r>
      <w:proofErr w:type="spellStart"/>
      <w:r w:rsidR="002C42D5" w:rsidRPr="002C42D5">
        <w:rPr>
          <w:i w:val="0"/>
          <w:iCs w:val="0"/>
          <w:color w:val="auto"/>
          <w:sz w:val="24"/>
          <w:szCs w:val="24"/>
        </w:rPr>
        <w:t>DnBP</w:t>
      </w:r>
      <w:proofErr w:type="spellEnd"/>
      <w:r w:rsidR="002C42D5" w:rsidRPr="002C42D5">
        <w:rPr>
          <w:i w:val="0"/>
          <w:iCs w:val="0"/>
          <w:color w:val="auto"/>
          <w:sz w:val="24"/>
          <w:szCs w:val="24"/>
        </w:rPr>
        <w:t>) and MBP, since both are parent compounds of MBP.</w:t>
      </w:r>
    </w:p>
    <w:p w14:paraId="61077E4F" w14:textId="3035CE7C" w:rsidR="00FE4749" w:rsidRPr="00421C55" w:rsidRDefault="00FE4749" w:rsidP="00421C55">
      <w:pPr>
        <w:pStyle w:val="Caption"/>
        <w:rPr>
          <w:i w:val="0"/>
          <w:iCs w:val="0"/>
          <w:sz w:val="24"/>
          <w:szCs w:val="24"/>
        </w:rPr>
      </w:pPr>
    </w:p>
    <w:sectPr w:rsidR="00FE4749" w:rsidRPr="00421C55" w:rsidSect="005306F9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27F233" w14:textId="77777777" w:rsidR="00081C36" w:rsidRDefault="00081C36" w:rsidP="005306F9">
      <w:r>
        <w:separator/>
      </w:r>
    </w:p>
  </w:endnote>
  <w:endnote w:type="continuationSeparator" w:id="0">
    <w:p w14:paraId="436AB0CC" w14:textId="77777777" w:rsidR="00081C36" w:rsidRDefault="00081C36" w:rsidP="00530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536389" w14:textId="77777777" w:rsidR="00A8686F" w:rsidRDefault="00A868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AC3685" w14:textId="77777777" w:rsidR="00081C36" w:rsidRDefault="00081C36" w:rsidP="005306F9">
      <w:r>
        <w:separator/>
      </w:r>
    </w:p>
  </w:footnote>
  <w:footnote w:type="continuationSeparator" w:id="0">
    <w:p w14:paraId="7734351B" w14:textId="77777777" w:rsidR="00081C36" w:rsidRDefault="00081C36" w:rsidP="005306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120"/>
      <w:gridCol w:w="3121"/>
      <w:gridCol w:w="3119"/>
    </w:tblGrid>
    <w:tr w:rsidR="005306F9" w:rsidRPr="005306F9" w14:paraId="4C8ED4A3" w14:textId="77777777">
      <w:trPr>
        <w:trHeight w:val="720"/>
      </w:trPr>
      <w:tc>
        <w:tcPr>
          <w:tcW w:w="1667" w:type="pct"/>
        </w:tcPr>
        <w:p w14:paraId="24548270" w14:textId="77777777" w:rsidR="005306F9" w:rsidRDefault="005306F9">
          <w:pPr>
            <w:pStyle w:val="Header"/>
            <w:tabs>
              <w:tab w:val="clear" w:pos="4680"/>
              <w:tab w:val="clear" w:pos="9360"/>
            </w:tabs>
            <w:rPr>
              <w:color w:val="156082" w:themeColor="accent1"/>
            </w:rPr>
          </w:pPr>
        </w:p>
      </w:tc>
      <w:tc>
        <w:tcPr>
          <w:tcW w:w="1667" w:type="pct"/>
        </w:tcPr>
        <w:p w14:paraId="591CC4B3" w14:textId="77777777" w:rsidR="005306F9" w:rsidRDefault="005306F9">
          <w:pPr>
            <w:pStyle w:val="Header"/>
            <w:tabs>
              <w:tab w:val="clear" w:pos="4680"/>
              <w:tab w:val="clear" w:pos="9360"/>
            </w:tabs>
            <w:jc w:val="center"/>
            <w:rPr>
              <w:color w:val="156082" w:themeColor="accent1"/>
            </w:rPr>
          </w:pPr>
        </w:p>
      </w:tc>
      <w:tc>
        <w:tcPr>
          <w:tcW w:w="1666" w:type="pct"/>
        </w:tcPr>
        <w:p w14:paraId="3FB2E1D7" w14:textId="4EED59CC" w:rsidR="005306F9" w:rsidRPr="005306F9" w:rsidRDefault="005306F9">
          <w:pPr>
            <w:pStyle w:val="Header"/>
            <w:tabs>
              <w:tab w:val="clear" w:pos="4680"/>
              <w:tab w:val="clear" w:pos="9360"/>
            </w:tabs>
            <w:jc w:val="right"/>
            <w:rPr>
              <w:color w:val="000000" w:themeColor="text1"/>
            </w:rPr>
          </w:pPr>
          <w:r w:rsidRPr="005306F9">
            <w:rPr>
              <w:color w:val="000000" w:themeColor="text1"/>
            </w:rPr>
            <w:t>S</w:t>
          </w:r>
          <w:r w:rsidRPr="005306F9">
            <w:rPr>
              <w:color w:val="000000" w:themeColor="text1"/>
            </w:rPr>
            <w:fldChar w:fldCharType="begin"/>
          </w:r>
          <w:r w:rsidRPr="005306F9">
            <w:rPr>
              <w:color w:val="000000" w:themeColor="text1"/>
            </w:rPr>
            <w:instrText xml:space="preserve"> PAGE   \* MERGEFORMAT </w:instrText>
          </w:r>
          <w:r w:rsidRPr="005306F9">
            <w:rPr>
              <w:color w:val="000000" w:themeColor="text1"/>
            </w:rPr>
            <w:fldChar w:fldCharType="separate"/>
          </w:r>
          <w:r w:rsidRPr="005306F9">
            <w:rPr>
              <w:noProof/>
              <w:color w:val="000000" w:themeColor="text1"/>
            </w:rPr>
            <w:t>0</w:t>
          </w:r>
          <w:r w:rsidRPr="005306F9">
            <w:rPr>
              <w:color w:val="000000" w:themeColor="text1"/>
            </w:rPr>
            <w:fldChar w:fldCharType="end"/>
          </w:r>
          <w:r w:rsidRPr="005306F9">
            <w:rPr>
              <w:color w:val="000000" w:themeColor="text1"/>
            </w:rPr>
            <w:t xml:space="preserve"> of S6</w:t>
          </w:r>
        </w:p>
      </w:tc>
    </w:tr>
  </w:tbl>
  <w:p w14:paraId="53728D1F" w14:textId="77777777" w:rsidR="005306F9" w:rsidRDefault="005306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BADFBA" w14:textId="77777777" w:rsidR="00A8686F" w:rsidRDefault="00A868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6F9"/>
    <w:rsid w:val="00002591"/>
    <w:rsid w:val="00081C36"/>
    <w:rsid w:val="000E6B90"/>
    <w:rsid w:val="001207B9"/>
    <w:rsid w:val="00156F5D"/>
    <w:rsid w:val="001776D7"/>
    <w:rsid w:val="002C42D5"/>
    <w:rsid w:val="00313ACA"/>
    <w:rsid w:val="00322113"/>
    <w:rsid w:val="003B56B7"/>
    <w:rsid w:val="0040079C"/>
    <w:rsid w:val="00421C55"/>
    <w:rsid w:val="00431F13"/>
    <w:rsid w:val="004B629B"/>
    <w:rsid w:val="004C1741"/>
    <w:rsid w:val="004C46F1"/>
    <w:rsid w:val="005306F9"/>
    <w:rsid w:val="005826C6"/>
    <w:rsid w:val="00721150"/>
    <w:rsid w:val="007E5655"/>
    <w:rsid w:val="00933A74"/>
    <w:rsid w:val="00A858B4"/>
    <w:rsid w:val="00A8686F"/>
    <w:rsid w:val="00B836FA"/>
    <w:rsid w:val="00BD2E85"/>
    <w:rsid w:val="00CE2438"/>
    <w:rsid w:val="00EB04A9"/>
    <w:rsid w:val="00EB51AF"/>
    <w:rsid w:val="00F5317A"/>
    <w:rsid w:val="00FE1211"/>
    <w:rsid w:val="00FE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BE777"/>
  <w15:chartTrackingRefBased/>
  <w15:docId w15:val="{AF08A57A-230B-1F4A-942A-9050E74F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6F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6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6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6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6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6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6F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6F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6F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6F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6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6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6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6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6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6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6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0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6F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0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6F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06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6F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06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6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6F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306F9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530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06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6F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06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06F9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306F9"/>
  </w:style>
  <w:style w:type="paragraph" w:styleId="Revision">
    <w:name w:val="Revision"/>
    <w:hidden/>
    <w:uiPriority w:val="99"/>
    <w:semiHidden/>
    <w:rsid w:val="005306F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87</Words>
  <Characters>5628</Characters>
  <Application>Microsoft Office Word</Application>
  <DocSecurity>0</DocSecurity>
  <Lines>46</Lines>
  <Paragraphs>13</Paragraphs>
  <ScaleCrop>false</ScaleCrop>
  <Company/>
  <LinksUpToDate>false</LinksUpToDate>
  <CharactersWithSpaces>6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is, Alana J.</dc:creator>
  <cp:keywords/>
  <dc:description/>
  <cp:lastModifiedBy>Ferris, Alana J.</cp:lastModifiedBy>
  <cp:revision>2</cp:revision>
  <dcterms:created xsi:type="dcterms:W3CDTF">2026-03-10T00:58:00Z</dcterms:created>
  <dcterms:modified xsi:type="dcterms:W3CDTF">2026-03-10T00:58:00Z</dcterms:modified>
</cp:coreProperties>
</file>